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kinsoku/>
        <w:wordWrap w:val="0"/>
        <w:overflowPunct/>
        <w:topLinePunct w:val="0"/>
        <w:autoSpaceDE/>
        <w:autoSpaceDN/>
        <w:bidi w:val="0"/>
        <w:adjustRightInd/>
        <w:snapToGrid/>
        <w:spacing w:before="100" w:beforeAutospacing="1" w:after="100" w:afterAutospacing="1" w:line="240" w:lineRule="auto"/>
        <w:ind w:left="0" w:leftChars="0" w:right="0" w:rightChars="0" w:firstLine="0" w:firstLineChars="0"/>
        <w:jc w:val="left"/>
        <w:textAlignment w:val="auto"/>
        <w:outlineLvl w:val="9"/>
        <w:rPr>
          <w:rFonts w:hint="default" w:ascii="Times New Roman" w:hAnsi="Times New Roman" w:eastAsia="Adobe 黑体 Std R" w:cs="Times New Roman"/>
          <w:sz w:val="24"/>
          <w:szCs w:val="24"/>
        </w:rPr>
      </w:pPr>
      <w:r>
        <w:rPr>
          <w:rFonts w:hint="default" w:ascii="Times New Roman" w:hAnsi="Times New Roman" w:eastAsia="Adobe 黑体 Std R" w:cs="Times New Roman"/>
          <w:sz w:val="24"/>
          <w:szCs w:val="24"/>
          <w:lang w:val="en-US" w:eastAsia="zh-CN"/>
        </w:rPr>
        <w:t xml:space="preserve">  In our study, </w:t>
      </w:r>
      <w:r>
        <w:rPr>
          <w:rFonts w:hint="default" w:ascii="Times New Roman" w:hAnsi="Times New Roman" w:eastAsia="Adobe 黑体 Std R" w:cs="Times New Roman"/>
          <w:sz w:val="24"/>
          <w:szCs w:val="24"/>
        </w:rPr>
        <w:t xml:space="preserve">1427 publications were identified using the predefined search strategy.(Embace 682,Pubmed 325,Web of science 463). 463 were excluded because of duplicates .After we reviewed the title and </w:t>
      </w:r>
      <w:r>
        <w:rPr>
          <w:rFonts w:hint="default" w:ascii="Times New Roman" w:hAnsi="Times New Roman" w:eastAsia="Adobe 黑体 Std R" w:cs="Times New Roman"/>
          <w:sz w:val="24"/>
          <w:szCs w:val="24"/>
        </w:rPr>
        <w:t>abstract</w:t>
      </w:r>
      <w:r>
        <w:rPr>
          <w:rFonts w:hint="default" w:ascii="Times New Roman" w:hAnsi="Times New Roman" w:eastAsia="Adobe 黑体 Std R" w:cs="Times New Roman"/>
          <w:sz w:val="24"/>
          <w:szCs w:val="24"/>
        </w:rPr>
        <w:t xml:space="preserve"> </w:t>
      </w:r>
      <w:r>
        <w:rPr>
          <w:rFonts w:hint="default" w:ascii="Times New Roman" w:hAnsi="Times New Roman" w:eastAsia="Adobe 黑体 Std R" w:cs="Times New Roman"/>
          <w:sz w:val="24"/>
          <w:szCs w:val="24"/>
        </w:rPr>
        <w:t xml:space="preserve">, </w:t>
      </w:r>
      <w:r>
        <w:rPr>
          <w:rFonts w:hint="default" w:ascii="Times New Roman" w:hAnsi="Times New Roman" w:eastAsia="Adobe 黑体 Std R" w:cs="Times New Roman"/>
          <w:sz w:val="24"/>
          <w:szCs w:val="24"/>
        </w:rPr>
        <w:t>930 studies were further excluded</w:t>
      </w:r>
      <w:r>
        <w:rPr>
          <w:rFonts w:hint="default" w:ascii="Times New Roman" w:hAnsi="Times New Roman" w:eastAsia="Adobe 黑体 Std R" w:cs="Times New Roman"/>
          <w:sz w:val="24"/>
          <w:szCs w:val="24"/>
        </w:rPr>
        <w:t xml:space="preserve"> </w:t>
      </w:r>
      <w:r>
        <w:rPr>
          <w:rFonts w:hint="default" w:ascii="Times New Roman" w:hAnsi="Times New Roman" w:eastAsia="Adobe 黑体 Std R" w:cs="Times New Roman"/>
          <w:sz w:val="24"/>
          <w:szCs w:val="24"/>
        </w:rPr>
        <w:t>,included 757 irrelevant studies,25 reviews,133 studies were non-comparative,15 studies were without available data.</w:t>
      </w:r>
    </w:p>
    <w:p>
      <w:pPr>
        <w:numPr>
          <w:ilvl w:val="0"/>
          <w:numId w:val="1"/>
        </w:numPr>
        <w:spacing w:beforeLines="0" w:afterLines="0"/>
        <w:jc w:val="left"/>
        <w:rPr>
          <w:rFonts w:hint="default" w:ascii="Times New Roman" w:hAnsi="Times New Roman" w:eastAsia="Adobe 黑体 Std R" w:cs="Times New Roman"/>
          <w:sz w:val="24"/>
          <w:szCs w:val="24"/>
          <w:lang w:val="en-US" w:eastAsia="zh-CN"/>
        </w:rPr>
      </w:pPr>
      <w:r>
        <w:rPr>
          <w:rFonts w:hint="default" w:ascii="Times New Roman" w:hAnsi="Times New Roman" w:eastAsia="Adobe 黑体 Std R" w:cs="Times New Roman"/>
          <w:sz w:val="24"/>
          <w:szCs w:val="24"/>
          <w:lang w:val="en-US" w:eastAsia="zh-CN"/>
        </w:rPr>
        <w:t>Passage exclude</w:t>
      </w:r>
      <w:r>
        <w:rPr>
          <w:rFonts w:hint="default" w:ascii="Times New Roman" w:hAnsi="Times New Roman" w:eastAsia="Adobe 黑体 Std R" w:cs="Times New Roman"/>
          <w:sz w:val="24"/>
          <w:szCs w:val="24"/>
          <w:lang w:val="en-US" w:eastAsia="zh-CN"/>
        </w:rPr>
        <w:t>d</w:t>
      </w:r>
      <w:r>
        <w:rPr>
          <w:rFonts w:hint="default" w:ascii="Times New Roman" w:hAnsi="Times New Roman" w:eastAsia="Adobe 黑体 Std R" w:cs="Times New Roman"/>
          <w:sz w:val="24"/>
          <w:szCs w:val="24"/>
          <w:lang w:val="en-US" w:eastAsia="zh-CN"/>
        </w:rPr>
        <w:t xml:space="preserve"> because of low quality(6):</w:t>
      </w:r>
      <w:r>
        <w:rPr>
          <w:rFonts w:hint="default" w:ascii="Times New Roman" w:hAnsi="Times New Roman" w:eastAsia="Adobe 黑体 Std R" w:cs="Times New Roman"/>
          <w:sz w:val="24"/>
          <w:szCs w:val="24"/>
          <w:lang w:val="en-US" w:eastAsia="zh-CN"/>
        </w:rPr>
        <w:fldChar w:fldCharType="begin"/>
      </w:r>
      <w:r>
        <w:rPr>
          <w:rFonts w:hint="default" w:ascii="Times New Roman" w:hAnsi="Times New Roman" w:eastAsia="Adobe 黑体 Std R" w:cs="Times New Roman"/>
          <w:sz w:val="24"/>
          <w:szCs w:val="24"/>
          <w:lang w:val="en-US" w:eastAsia="zh-CN"/>
        </w:rPr>
        <w:instrText xml:space="preserve"> ADDIN NE.Ref.{FFE22C68-B7D9-4AB7-A3C6-5EB5627C8E8A}</w:instrText>
      </w:r>
      <w:r>
        <w:rPr>
          <w:rFonts w:hint="default" w:ascii="Times New Roman" w:hAnsi="Times New Roman" w:eastAsia="Adobe 黑体 Std R" w:cs="Times New Roman"/>
          <w:sz w:val="24"/>
          <w:szCs w:val="24"/>
          <w:lang w:val="en-US" w:eastAsia="zh-CN"/>
        </w:rPr>
        <w:fldChar w:fldCharType="separate"/>
      </w:r>
      <w:r>
        <w:rPr>
          <w:rFonts w:hint="default" w:ascii="Times New Roman" w:hAnsi="Times New Roman" w:eastAsia="Times New Roman" w:cs="Times New Roman"/>
          <w:color w:val="080000"/>
          <w:sz w:val="24"/>
          <w:szCs w:val="24"/>
        </w:rPr>
        <w:t>[1-6]</w:t>
      </w:r>
      <w:r>
        <w:rPr>
          <w:rFonts w:hint="default" w:ascii="Times New Roman" w:hAnsi="Times New Roman" w:eastAsia="Adobe 黑体 Std R" w:cs="Times New Roman"/>
          <w:sz w:val="24"/>
          <w:szCs w:val="24"/>
          <w:lang w:val="en-US" w:eastAsia="zh-CN"/>
        </w:rPr>
        <w:fldChar w:fldCharType="end"/>
      </w:r>
    </w:p>
    <w:p>
      <w:pPr>
        <w:numPr>
          <w:ilvl w:val="0"/>
          <w:numId w:val="1"/>
        </w:numPr>
        <w:spacing w:beforeLines="0" w:afterLines="0"/>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Passage included(28):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NE.Ref.{A9E91F7A-46C8-4295-B91F-F32655202FD8}</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color w:val="080000"/>
          <w:sz w:val="24"/>
          <w:szCs w:val="24"/>
        </w:rPr>
        <w:t>[7-34]</w:t>
      </w:r>
      <w:r>
        <w:rPr>
          <w:rFonts w:hint="default" w:ascii="Times New Roman" w:hAnsi="Times New Roman" w:cs="Times New Roman"/>
          <w:sz w:val="24"/>
          <w:szCs w:val="24"/>
          <w:lang w:val="en-US" w:eastAsia="zh-CN"/>
        </w:rPr>
        <w:fldChar w:fldCharType="end"/>
      </w:r>
    </w:p>
    <w:p>
      <w:pPr>
        <w:spacing w:beforeLines="0" w:afterLines="0"/>
        <w:jc w:val="left"/>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Bib</w:instrText>
      </w:r>
      <w:r>
        <w:rPr>
          <w:rFonts w:hint="default" w:ascii="Times New Roman" w:hAnsi="Times New Roman" w:cs="Times New Roman"/>
          <w:sz w:val="24"/>
          <w:szCs w:val="24"/>
        </w:rPr>
        <w:fldChar w:fldCharType="separate"/>
      </w:r>
    </w:p>
    <w:p>
      <w:pPr>
        <w:spacing w:beforeLines="0" w:afterLines="0"/>
        <w:jc w:val="center"/>
        <w:rPr>
          <w:rFonts w:hint="default" w:ascii="Times New Roman" w:hAnsi="Times New Roman" w:cs="Times New Roman"/>
          <w:sz w:val="24"/>
          <w:szCs w:val="24"/>
        </w:rPr>
      </w:pPr>
      <w:r>
        <w:rPr>
          <w:rFonts w:hint="default" w:ascii="Times New Roman" w:hAnsi="Times New Roman" w:eastAsia="Times New Roman" w:cs="Times New Roman"/>
          <w:b/>
          <w:color w:val="000000"/>
          <w:sz w:val="24"/>
          <w:szCs w:val="24"/>
        </w:rPr>
        <w:t>References:</w:t>
      </w:r>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1.</w:t>
      </w:r>
      <w:r>
        <w:rPr>
          <w:rFonts w:hint="default" w:ascii="Times New Roman" w:hAnsi="Times New Roman" w:eastAsia="Times New Roman" w:cs="Times New Roman"/>
          <w:color w:val="000000"/>
          <w:sz w:val="24"/>
          <w:szCs w:val="24"/>
        </w:rPr>
        <w:tab/>
      </w:r>
      <w:bookmarkStart w:id="0" w:name="_nebF26EC54C_83BE_4B66_93DD_F9B3D99DEB92"/>
      <w:r>
        <w:rPr>
          <w:rFonts w:hint="default" w:ascii="Times New Roman" w:hAnsi="Times New Roman" w:eastAsia="Times New Roman" w:cs="Times New Roman"/>
          <w:color w:val="000000"/>
          <w:sz w:val="24"/>
          <w:szCs w:val="24"/>
        </w:rPr>
        <w:t>Chen Y, Liu K, Yeh C, Hsu J, Liu Y, Tsai C, et al. Laparoscopic Resection of Gastrointestinal Stromal Tumors: Safe, Efficient, and Comparable Oncologic Outcomes. J Laparoendosc Adv S. 2012; 8: 758-763.</w:t>
      </w:r>
      <w:bookmarkEnd w:id="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2.</w:t>
      </w:r>
      <w:r>
        <w:rPr>
          <w:rFonts w:hint="default" w:ascii="Times New Roman" w:hAnsi="Times New Roman" w:eastAsia="Times New Roman" w:cs="Times New Roman"/>
          <w:color w:val="000000"/>
          <w:sz w:val="24"/>
          <w:szCs w:val="24"/>
        </w:rPr>
        <w:tab/>
      </w:r>
      <w:bookmarkStart w:id="1" w:name="_neb6F7777D5_5E43_411B_9ECC_376B1524762B"/>
      <w:r>
        <w:rPr>
          <w:rFonts w:hint="default" w:ascii="Times New Roman" w:hAnsi="Times New Roman" w:eastAsia="Times New Roman" w:cs="Times New Roman"/>
          <w:color w:val="000000"/>
          <w:sz w:val="24"/>
          <w:szCs w:val="24"/>
        </w:rPr>
        <w:t>Bellorin O, Kundel A, Ni M, Litong D. Surgical Management of Gastrointestinal Stromal Tumors of the Stomach. JSLS : Journal of the Society of Laparoendoscopic Surgeons. 2014; 1: 46-49.</w:t>
      </w:r>
      <w:bookmarkEnd w:id="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3.</w:t>
      </w:r>
      <w:r>
        <w:rPr>
          <w:rFonts w:hint="default" w:ascii="Times New Roman" w:hAnsi="Times New Roman" w:eastAsia="Times New Roman" w:cs="Times New Roman"/>
          <w:color w:val="000000"/>
          <w:sz w:val="24"/>
          <w:szCs w:val="24"/>
        </w:rPr>
        <w:tab/>
      </w:r>
      <w:bookmarkStart w:id="2" w:name="_neb8A8146DB_0C71_4ED7_9D76_11EDD2DD07BF"/>
      <w:r>
        <w:rPr>
          <w:rFonts w:hint="default" w:ascii="Times New Roman" w:hAnsi="Times New Roman" w:eastAsia="Times New Roman" w:cs="Times New Roman"/>
          <w:color w:val="000000"/>
          <w:sz w:val="24"/>
          <w:szCs w:val="24"/>
        </w:rPr>
        <w:t xml:space="preserve">Schwameis K, Fochtmann A, Schwameis M, Asari R, Schur S, Köstler W, et al. Surgical treatment of GIST </w:t>
      </w:r>
      <w:r>
        <w:rPr>
          <w:rFonts w:hint="default" w:ascii="Times New Roman" w:hAnsi="Times New Roman" w:cs="Times New Roman"/>
          <w:color w:val="000000"/>
          <w:sz w:val="24"/>
          <w:szCs w:val="24"/>
        </w:rPr>
        <w:t>–</w:t>
      </w:r>
      <w:r>
        <w:rPr>
          <w:rFonts w:hint="default" w:ascii="Times New Roman" w:hAnsi="Times New Roman" w:eastAsia="Times New Roman" w:cs="Times New Roman"/>
          <w:color w:val="000000"/>
          <w:sz w:val="24"/>
          <w:szCs w:val="24"/>
        </w:rPr>
        <w:t xml:space="preserve"> An institutional experience of a high-volume center. Int J Surg. 2013; 9: 801-806.</w:t>
      </w:r>
      <w:bookmarkEnd w:id="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4.</w:t>
      </w:r>
      <w:r>
        <w:rPr>
          <w:rFonts w:hint="default" w:ascii="Times New Roman" w:hAnsi="Times New Roman" w:eastAsia="Times New Roman" w:cs="Times New Roman"/>
          <w:color w:val="000000"/>
          <w:sz w:val="24"/>
          <w:szCs w:val="24"/>
        </w:rPr>
        <w:tab/>
      </w:r>
      <w:bookmarkStart w:id="3" w:name="_neb754DC026_F7C8_4BA1_AEA6_3645324134C0"/>
      <w:r>
        <w:rPr>
          <w:rFonts w:hint="default" w:ascii="Times New Roman" w:hAnsi="Times New Roman" w:eastAsia="Times New Roman" w:cs="Times New Roman"/>
          <w:color w:val="000000"/>
          <w:sz w:val="24"/>
          <w:szCs w:val="24"/>
        </w:rPr>
        <w:t>Poskus E, Petrik P, Petrik E, Lipnickas V, Stanaitis J, Strupas K. Surgical management of gastrointestinal stromal tumors: a single center experience. Wideochir Inne Tech Maloinwazyjne. 2014; 1: 71-82.</w:t>
      </w:r>
      <w:bookmarkEnd w:id="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5.</w:t>
      </w:r>
      <w:r>
        <w:rPr>
          <w:rFonts w:hint="default" w:ascii="Times New Roman" w:hAnsi="Times New Roman" w:eastAsia="Times New Roman" w:cs="Times New Roman"/>
          <w:color w:val="000000"/>
          <w:sz w:val="24"/>
          <w:szCs w:val="24"/>
        </w:rPr>
        <w:tab/>
      </w:r>
      <w:bookmarkStart w:id="4" w:name="_neb72D48744_E1F0_4D9B_886C_21297D2F335C"/>
      <w:r>
        <w:rPr>
          <w:rFonts w:hint="default" w:ascii="Times New Roman" w:hAnsi="Times New Roman" w:eastAsia="Times New Roman" w:cs="Times New Roman"/>
          <w:color w:val="000000"/>
          <w:sz w:val="24"/>
          <w:szCs w:val="24"/>
        </w:rPr>
        <w:t>Silberhumer GR, Hufschmid M, Wrba F, Gyoeri G, Schoppmann S, Tribl B, et al. Surgery for Gastrointestinal Stromal Tumors of the Stomach. J Gastrointest Surg. 2009; 7: 1213-1219.</w:t>
      </w:r>
      <w:bookmarkEnd w:id="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6.</w:t>
      </w:r>
      <w:r>
        <w:rPr>
          <w:rFonts w:hint="default" w:ascii="Times New Roman" w:hAnsi="Times New Roman" w:eastAsia="Times New Roman" w:cs="Times New Roman"/>
          <w:color w:val="000000"/>
          <w:sz w:val="24"/>
          <w:szCs w:val="24"/>
        </w:rPr>
        <w:tab/>
      </w:r>
      <w:bookmarkStart w:id="5" w:name="_neb5358FE60_A02F_4645_A547_25F6D9693247"/>
      <w:r>
        <w:rPr>
          <w:rFonts w:hint="default" w:ascii="Times New Roman" w:hAnsi="Times New Roman" w:eastAsia="Times New Roman" w:cs="Times New Roman"/>
          <w:color w:val="000000"/>
          <w:sz w:val="24"/>
          <w:szCs w:val="24"/>
        </w:rPr>
        <w:t>Orsenigo E, Gazzetta P, Palo SD, Tamburini A, Staudacher C. Experience on surgical treatment of gastrointestinal stromal tumor of the stomach. Updates in Surgery. 2010; 2: 101-104.</w:t>
      </w:r>
      <w:bookmarkEnd w:id="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7.</w:t>
      </w:r>
      <w:r>
        <w:rPr>
          <w:rFonts w:hint="default" w:ascii="Times New Roman" w:hAnsi="Times New Roman" w:eastAsia="Times New Roman" w:cs="Times New Roman"/>
          <w:color w:val="000000"/>
          <w:sz w:val="24"/>
          <w:szCs w:val="24"/>
        </w:rPr>
        <w:tab/>
      </w:r>
      <w:bookmarkStart w:id="6" w:name="_neb3EC66E6B_CD07_4E15_BD55_4ED4C2E24CD2"/>
      <w:r>
        <w:rPr>
          <w:rFonts w:hint="default" w:ascii="Times New Roman" w:hAnsi="Times New Roman" w:eastAsia="Times New Roman" w:cs="Times New Roman"/>
          <w:color w:val="000000"/>
          <w:sz w:val="24"/>
          <w:szCs w:val="24"/>
        </w:rPr>
        <w:t>Matthews BD, Walsh RM, Kercher KW, Sing RF, Pratt BL, Answini GA, et al. Laparoscopic vs open resection of gastric stromal tumors. Surgical Endoscopy. 2002; 5: 803-807.</w:t>
      </w:r>
      <w:bookmarkEnd w:id="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8.</w:t>
      </w:r>
      <w:r>
        <w:rPr>
          <w:rFonts w:hint="default" w:ascii="Times New Roman" w:hAnsi="Times New Roman" w:eastAsia="Times New Roman" w:cs="Times New Roman"/>
          <w:color w:val="000000"/>
          <w:sz w:val="24"/>
          <w:szCs w:val="24"/>
        </w:rPr>
        <w:tab/>
      </w:r>
      <w:bookmarkStart w:id="7" w:name="_neb667F5F34_552D_40D6_A63D_B41C16B72CD7"/>
      <w:r>
        <w:rPr>
          <w:rFonts w:hint="default" w:ascii="Times New Roman" w:hAnsi="Times New Roman" w:eastAsia="Times New Roman" w:cs="Times New Roman"/>
          <w:color w:val="000000"/>
          <w:sz w:val="24"/>
          <w:szCs w:val="24"/>
        </w:rPr>
        <w:t>Mochizuki Y, Kodera Y, Fujiwara M, Ito S, Yamamura Y, Sawaki A, et al. Laparoscopic Wedge Resection for Gastrointestinal Stromal Tumors of the Stomach: Initial Experience. Surg Today. 2006; 4: 341-347.</w:t>
      </w:r>
      <w:bookmarkEnd w:id="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9.</w:t>
      </w:r>
      <w:r>
        <w:rPr>
          <w:rFonts w:hint="default" w:ascii="Times New Roman" w:hAnsi="Times New Roman" w:eastAsia="Times New Roman" w:cs="Times New Roman"/>
          <w:color w:val="000000"/>
          <w:sz w:val="24"/>
          <w:szCs w:val="24"/>
        </w:rPr>
        <w:tab/>
      </w:r>
      <w:bookmarkStart w:id="8" w:name="_neb7451239D_F695_4BCF_BCEB_8884AD603200"/>
      <w:r>
        <w:rPr>
          <w:rFonts w:hint="default" w:ascii="Times New Roman" w:hAnsi="Times New Roman" w:eastAsia="Times New Roman" w:cs="Times New Roman"/>
          <w:color w:val="000000"/>
          <w:sz w:val="24"/>
          <w:szCs w:val="24"/>
        </w:rPr>
        <w:t>Ishikawa K, Inomata M, Etoh T, Shiromizu A, Shiraishi N, Arita T, et al. Long-term outcome of laparoscopic wedge resection for gastric submucosal tumor compared with open wedge resection. Surg Laparosc Endosc Percutan Tech. 2006; 2: 82-85.</w:t>
      </w:r>
      <w:bookmarkEnd w:id="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0.</w:t>
      </w:r>
      <w:r>
        <w:rPr>
          <w:rFonts w:hint="default" w:ascii="Times New Roman" w:hAnsi="Times New Roman" w:eastAsia="Times New Roman" w:cs="Times New Roman"/>
          <w:color w:val="000000"/>
          <w:sz w:val="24"/>
          <w:szCs w:val="24"/>
        </w:rPr>
        <w:tab/>
      </w:r>
      <w:bookmarkStart w:id="9" w:name="_neb5101178F_37D2_4352_AB8E_F448B87EB866"/>
      <w:r>
        <w:rPr>
          <w:rFonts w:hint="default" w:ascii="Times New Roman" w:hAnsi="Times New Roman" w:eastAsia="Times New Roman" w:cs="Times New Roman"/>
          <w:color w:val="000000"/>
          <w:sz w:val="24"/>
          <w:szCs w:val="24"/>
        </w:rPr>
        <w:t>Nishimura J, Nakajima K, Omori T, Takahashi T, Nishitani A, Ito T, et al. Surgical strategy for gastric gastrointestinal stromal tumors: laparoscopic vs. open resection. Surgical Endoscopy. 2007; 6: 875-878.</w:t>
      </w:r>
      <w:bookmarkEnd w:id="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1.</w:t>
      </w:r>
      <w:r>
        <w:rPr>
          <w:rFonts w:hint="default" w:ascii="Times New Roman" w:hAnsi="Times New Roman" w:eastAsia="Times New Roman" w:cs="Times New Roman"/>
          <w:color w:val="000000"/>
          <w:sz w:val="24"/>
          <w:szCs w:val="24"/>
        </w:rPr>
        <w:tab/>
      </w:r>
      <w:bookmarkStart w:id="10" w:name="_neb5216BF4C_F453_40A1_8168_AD05F5E7CD91"/>
      <w:r>
        <w:rPr>
          <w:rFonts w:hint="default" w:ascii="Times New Roman" w:hAnsi="Times New Roman" w:eastAsia="Times New Roman" w:cs="Times New Roman"/>
          <w:color w:val="000000"/>
          <w:sz w:val="24"/>
          <w:szCs w:val="24"/>
        </w:rPr>
        <w:t>Pitsinis V, Khan AZ, Cranshaw I, Allum WH. Single center experience of laparoscopic vs. open resection for gastrointestinal  stromal tumors of the stomach. Hepatogastroenterology. 2007; 74: 606-608.</w:t>
      </w:r>
      <w:bookmarkEnd w:id="1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2.</w:t>
      </w:r>
      <w:r>
        <w:rPr>
          <w:rFonts w:hint="default" w:ascii="Times New Roman" w:hAnsi="Times New Roman" w:eastAsia="Times New Roman" w:cs="Times New Roman"/>
          <w:color w:val="000000"/>
          <w:sz w:val="24"/>
          <w:szCs w:val="24"/>
        </w:rPr>
        <w:tab/>
      </w:r>
      <w:bookmarkStart w:id="11" w:name="_nebE5E44254_A6E6_44E1_918C_E1B7BB58697C"/>
      <w:r>
        <w:rPr>
          <w:rFonts w:hint="default" w:ascii="Times New Roman" w:hAnsi="Times New Roman" w:eastAsia="Times New Roman" w:cs="Times New Roman"/>
          <w:color w:val="000000"/>
          <w:sz w:val="24"/>
          <w:szCs w:val="24"/>
        </w:rPr>
        <w:t>Catena F, Di Battista M, Fusaroli P, Ansaloni L, Di Scioscio V, Santini D, et al. Laparoscopic Treatment of Gastric Gist: Report of 21 Cases and Literature</w:t>
      </w:r>
      <w:r>
        <w:rPr>
          <w:rFonts w:hint="default" w:ascii="Times New Roman" w:hAnsi="Times New Roman" w:cs="Times New Roman"/>
          <w:color w:val="000000"/>
          <w:sz w:val="24"/>
          <w:szCs w:val="24"/>
        </w:rPr>
        <w:t>’</w:t>
      </w:r>
      <w:r>
        <w:rPr>
          <w:rFonts w:hint="default" w:ascii="Times New Roman" w:hAnsi="Times New Roman" w:eastAsia="Times New Roman" w:cs="Times New Roman"/>
          <w:color w:val="000000"/>
          <w:sz w:val="24"/>
          <w:szCs w:val="24"/>
        </w:rPr>
        <w:t>s Review. J Gastrointest Surg. 2008; 3: 561-568.</w:t>
      </w:r>
      <w:bookmarkEnd w:id="1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3.</w:t>
      </w:r>
      <w:r>
        <w:rPr>
          <w:rFonts w:hint="default" w:ascii="Times New Roman" w:hAnsi="Times New Roman" w:eastAsia="Times New Roman" w:cs="Times New Roman"/>
          <w:color w:val="000000"/>
          <w:sz w:val="24"/>
          <w:szCs w:val="24"/>
        </w:rPr>
        <w:tab/>
      </w:r>
      <w:bookmarkStart w:id="12" w:name="_neb30F1F1B6_FD3A_4ACB_B2EA_2E26BAF67B1C"/>
      <w:r>
        <w:rPr>
          <w:rFonts w:hint="default" w:ascii="Times New Roman" w:hAnsi="Times New Roman" w:eastAsia="Times New Roman" w:cs="Times New Roman"/>
          <w:color w:val="000000"/>
          <w:sz w:val="24"/>
          <w:szCs w:val="24"/>
        </w:rPr>
        <w:t>Wu J, Yang C, Wang M, Wu M, Lin M. Gasless Laparoscopy-Assisted Versus Open Resection for Gastrointestinal Stromal Tumors of the Upper Stomach: Preliminary Results. J Laparoendosc Adv S. 2010; 9: 725-729.</w:t>
      </w:r>
      <w:bookmarkEnd w:id="1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4.</w:t>
      </w:r>
      <w:r>
        <w:rPr>
          <w:rFonts w:hint="default" w:ascii="Times New Roman" w:hAnsi="Times New Roman" w:eastAsia="Times New Roman" w:cs="Times New Roman"/>
          <w:color w:val="000000"/>
          <w:sz w:val="24"/>
          <w:szCs w:val="24"/>
        </w:rPr>
        <w:tab/>
      </w:r>
      <w:bookmarkStart w:id="13" w:name="_nebD2BB2280_3105_466A_8E09_6CF84DA2E4D4"/>
      <w:r>
        <w:rPr>
          <w:rFonts w:hint="default" w:ascii="Times New Roman" w:hAnsi="Times New Roman" w:eastAsia="Times New Roman" w:cs="Times New Roman"/>
          <w:color w:val="000000"/>
          <w:sz w:val="24"/>
          <w:szCs w:val="24"/>
        </w:rPr>
        <w:t>Goh BKP, Chow PKH, Chok A, Chan W, Chung YA, Ong H, et al. Impact of the Introduction of Laparoscopic Wedge Resection as a Surgical Option for Suspected Small/Medium-Sized Gastrointestinal Stromal Tumors of the Stomach on Perioperative and Oncologic Outcomes. World J Surg. 2010; 8: 1847-1852.</w:t>
      </w:r>
      <w:bookmarkEnd w:id="1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5.</w:t>
      </w:r>
      <w:r>
        <w:rPr>
          <w:rFonts w:hint="default" w:ascii="Times New Roman" w:hAnsi="Times New Roman" w:eastAsia="Times New Roman" w:cs="Times New Roman"/>
          <w:color w:val="000000"/>
          <w:sz w:val="24"/>
          <w:szCs w:val="24"/>
        </w:rPr>
        <w:tab/>
      </w:r>
      <w:bookmarkStart w:id="14" w:name="_neb45718826_40AF_489B_B863_9415631082A2"/>
      <w:r>
        <w:rPr>
          <w:rFonts w:hint="default" w:ascii="Times New Roman" w:hAnsi="Times New Roman" w:eastAsia="Times New Roman" w:cs="Times New Roman"/>
          <w:color w:val="000000"/>
          <w:sz w:val="24"/>
          <w:szCs w:val="24"/>
        </w:rPr>
        <w:t>Karakousis GC, Singer S, Zheng J, Gonen M, Coit D, DeMatteo RP, et al. Laparoscopic Versus Open Gastric Resections for Primary Gastrointestinal Stromal Tumors (GISTs): A Size-Matched Comparison. Ann Surg Oncol. 2011; 6: 1599-1605.</w:t>
      </w:r>
      <w:bookmarkEnd w:id="1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6.</w:t>
      </w:r>
      <w:r>
        <w:rPr>
          <w:rFonts w:hint="default" w:ascii="Times New Roman" w:hAnsi="Times New Roman" w:eastAsia="Times New Roman" w:cs="Times New Roman"/>
          <w:color w:val="000000"/>
          <w:sz w:val="24"/>
          <w:szCs w:val="24"/>
        </w:rPr>
        <w:tab/>
      </w:r>
      <w:bookmarkStart w:id="15" w:name="_neb958BB4E9_4BC0_4956_8C3F_10F0CC1D7EB9"/>
      <w:r>
        <w:rPr>
          <w:rFonts w:hint="default" w:ascii="Times New Roman" w:hAnsi="Times New Roman" w:eastAsia="Times New Roman" w:cs="Times New Roman"/>
          <w:color w:val="000000"/>
          <w:sz w:val="24"/>
          <w:szCs w:val="24"/>
        </w:rPr>
        <w:t>Dai QQ, Ye ZY, Zhang W, Lv ZY, Shao QS, Sun YS, et al. [Laparoscopic versus open wedge resection for gastrointestinal stromal tumors of  the stomach: a clinical controlled study]. Zhonghua Wei Chang Wai Ke Za Zhi. 2011; 8: 603-605.</w:t>
      </w:r>
      <w:bookmarkEnd w:id="1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7.</w:t>
      </w:r>
      <w:r>
        <w:rPr>
          <w:rFonts w:hint="default" w:ascii="Times New Roman" w:hAnsi="Times New Roman" w:eastAsia="Times New Roman" w:cs="Times New Roman"/>
          <w:color w:val="000000"/>
          <w:sz w:val="24"/>
          <w:szCs w:val="24"/>
        </w:rPr>
        <w:tab/>
      </w:r>
      <w:bookmarkStart w:id="16" w:name="_neb2F4BDCDD_56B5_4EB4_AE90_4DD8BD873941"/>
      <w:r>
        <w:rPr>
          <w:rFonts w:hint="default" w:ascii="Times New Roman" w:hAnsi="Times New Roman" w:eastAsia="Times New Roman" w:cs="Times New Roman"/>
          <w:color w:val="000000"/>
          <w:sz w:val="24"/>
          <w:szCs w:val="24"/>
        </w:rPr>
        <w:t>Melstrom LG, Phillips JD, Bentrem DJ, Wayne JD. Laparoscopic Versus Open Resection of Gastric Gastrointestinal Stromal Tumors. American Journal of Clinical Oncology. 2012; 5: 451-454.</w:t>
      </w:r>
      <w:bookmarkEnd w:id="1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8.</w:t>
      </w:r>
      <w:r>
        <w:rPr>
          <w:rFonts w:hint="default" w:ascii="Times New Roman" w:hAnsi="Times New Roman" w:eastAsia="Times New Roman" w:cs="Times New Roman"/>
          <w:color w:val="000000"/>
          <w:sz w:val="24"/>
          <w:szCs w:val="24"/>
        </w:rPr>
        <w:tab/>
      </w:r>
      <w:bookmarkStart w:id="17" w:name="_neb92F2C694_8DEC_427D_AB5C_058743DB6A8F"/>
      <w:r>
        <w:rPr>
          <w:rFonts w:hint="default" w:ascii="Times New Roman" w:hAnsi="Times New Roman" w:eastAsia="Times New Roman" w:cs="Times New Roman"/>
          <w:color w:val="000000"/>
          <w:sz w:val="24"/>
          <w:szCs w:val="24"/>
        </w:rPr>
        <w:t>Pucci MJ, Berger AC, Lim P, Chojnacki KA, Rosato EL, Palazzo F. Laparoscopic approaches to gastric gastrointestinal stromal tumors: an institutional review of 57 cases. Surgical Endoscopy. 2012; 12: 3509-3514.</w:t>
      </w:r>
      <w:bookmarkEnd w:id="1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19.</w:t>
      </w:r>
      <w:r>
        <w:rPr>
          <w:rFonts w:hint="default" w:ascii="Times New Roman" w:hAnsi="Times New Roman" w:eastAsia="Times New Roman" w:cs="Times New Roman"/>
          <w:color w:val="000000"/>
          <w:sz w:val="24"/>
          <w:szCs w:val="24"/>
        </w:rPr>
        <w:tab/>
      </w:r>
      <w:bookmarkStart w:id="18" w:name="_neb74318575_BA9C_4D00_93AC_7E2C5B2768E9"/>
      <w:r>
        <w:rPr>
          <w:rFonts w:hint="default" w:ascii="Times New Roman" w:hAnsi="Times New Roman" w:eastAsia="Times New Roman" w:cs="Times New Roman"/>
          <w:color w:val="000000"/>
          <w:sz w:val="24"/>
          <w:szCs w:val="24"/>
        </w:rPr>
        <w:t>Kim K, Kim M, Jung G, Kim S, Jang J, Kwon H. Long term survival results for gastric GIST: is laparoscopic surgery for large gastric GIST feasible? World J Surg Oncol. 2012; 1: 230.</w:t>
      </w:r>
      <w:bookmarkEnd w:id="1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0.</w:t>
      </w:r>
      <w:r>
        <w:rPr>
          <w:rFonts w:hint="default" w:ascii="Times New Roman" w:hAnsi="Times New Roman" w:eastAsia="Times New Roman" w:cs="Times New Roman"/>
          <w:color w:val="000000"/>
          <w:sz w:val="24"/>
          <w:szCs w:val="24"/>
        </w:rPr>
        <w:tab/>
      </w:r>
      <w:bookmarkStart w:id="19" w:name="_nebCCC76604_6DA8_4DC6_B98A_42BAEE1A0C9E"/>
      <w:r>
        <w:rPr>
          <w:rFonts w:hint="default" w:ascii="Times New Roman" w:hAnsi="Times New Roman" w:eastAsia="Times New Roman" w:cs="Times New Roman"/>
          <w:color w:val="000000"/>
          <w:sz w:val="24"/>
          <w:szCs w:val="24"/>
        </w:rPr>
        <w:t>Wan P, Yan C, Li C, Yan M, Zhu ZG. Choices of Surgical Approaches for Gastrointestinal Stromal Tumors of the Stomach: Laparoscopic versus Open Resection. Digest Surg. 2012; 3: 243-250.</w:t>
      </w:r>
      <w:bookmarkEnd w:id="1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1.</w:t>
      </w:r>
      <w:r>
        <w:rPr>
          <w:rFonts w:hint="default" w:ascii="Times New Roman" w:hAnsi="Times New Roman" w:eastAsia="Times New Roman" w:cs="Times New Roman"/>
          <w:color w:val="000000"/>
          <w:sz w:val="24"/>
          <w:szCs w:val="24"/>
        </w:rPr>
        <w:tab/>
      </w:r>
      <w:bookmarkStart w:id="20" w:name="_nebD3719451_9348_4814_9438_A44E11685FD9"/>
      <w:r>
        <w:rPr>
          <w:rFonts w:hint="default" w:ascii="Times New Roman" w:hAnsi="Times New Roman" w:eastAsia="Times New Roman" w:cs="Times New Roman"/>
          <w:color w:val="000000"/>
          <w:sz w:val="24"/>
          <w:szCs w:val="24"/>
        </w:rPr>
        <w:t>De Vogelaere K, Hoorens A, Haentjens P, Delvaux G. Laparoscopic versus open resection of gastrointestinal stromal tumors of the stomach. Surgical Endoscopy. 2013; 5: 1546-1554.</w:t>
      </w:r>
      <w:bookmarkEnd w:id="2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2.</w:t>
      </w:r>
      <w:r>
        <w:rPr>
          <w:rFonts w:hint="default" w:ascii="Times New Roman" w:hAnsi="Times New Roman" w:eastAsia="Times New Roman" w:cs="Times New Roman"/>
          <w:color w:val="000000"/>
          <w:sz w:val="24"/>
          <w:szCs w:val="24"/>
        </w:rPr>
        <w:tab/>
      </w:r>
      <w:bookmarkStart w:id="21" w:name="_neb33D4E05E_5B3A_48C7_8A16_0A0EC0FCC6EF"/>
      <w:r>
        <w:rPr>
          <w:rFonts w:hint="default" w:ascii="Times New Roman" w:hAnsi="Times New Roman" w:eastAsia="Times New Roman" w:cs="Times New Roman"/>
          <w:color w:val="000000"/>
          <w:sz w:val="24"/>
          <w:szCs w:val="24"/>
        </w:rPr>
        <w:t>Lee P, Lai P, Yang C, Chen C, Lai I, Lin M. A gasless laparoscopic technique of wide excision for gastric gastrointestinal stromal tumor versus open method. World J Surg Oncol. 2013; 1: 44.</w:t>
      </w:r>
      <w:bookmarkEnd w:id="2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3.</w:t>
      </w:r>
      <w:r>
        <w:rPr>
          <w:rFonts w:hint="default" w:ascii="Times New Roman" w:hAnsi="Times New Roman" w:eastAsia="Times New Roman" w:cs="Times New Roman"/>
          <w:color w:val="000000"/>
          <w:sz w:val="24"/>
          <w:szCs w:val="24"/>
        </w:rPr>
        <w:tab/>
      </w:r>
      <w:bookmarkStart w:id="22" w:name="_neb82B08D87_A32E_4231_910C_F94874BFBF7D"/>
      <w:r>
        <w:rPr>
          <w:rFonts w:hint="default" w:ascii="Times New Roman" w:hAnsi="Times New Roman" w:eastAsia="Times New Roman" w:cs="Times New Roman"/>
          <w:color w:val="000000"/>
          <w:sz w:val="24"/>
          <w:szCs w:val="24"/>
        </w:rPr>
        <w:t>Shu Z, Sun L, Li J, Li Y, Ding D. Laparoscopic versus open resection of gastric gastrointestinal stromal tumors. Chinese J Cancer Res. 2013; 2: 175-182.</w:t>
      </w:r>
      <w:bookmarkEnd w:id="2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4.</w:t>
      </w:r>
      <w:r>
        <w:rPr>
          <w:rFonts w:hint="default" w:ascii="Times New Roman" w:hAnsi="Times New Roman" w:eastAsia="Times New Roman" w:cs="Times New Roman"/>
          <w:color w:val="000000"/>
          <w:sz w:val="24"/>
          <w:szCs w:val="24"/>
        </w:rPr>
        <w:tab/>
      </w:r>
      <w:bookmarkStart w:id="23" w:name="_neb21D2C4D0_3426_4204_ABE6_EEA6DE734B19"/>
      <w:r>
        <w:rPr>
          <w:rFonts w:hint="default" w:ascii="Times New Roman" w:hAnsi="Times New Roman" w:eastAsia="Times New Roman" w:cs="Times New Roman"/>
          <w:color w:val="000000"/>
          <w:sz w:val="24"/>
          <w:szCs w:val="24"/>
        </w:rPr>
        <w:t>Kasetsermwiriya W, Nagai E, Nakata K, Nagayoshi Y, Shimizu S, Tanaka M. Laparoscopic Surgery for Gastric Gastrointestinal Stromal Tumor Is Feasible Irrespective of Tumor Size. J Laparoendosc Adv S. 2014; 3: 123-129.</w:t>
      </w:r>
      <w:bookmarkEnd w:id="2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5.</w:t>
      </w:r>
      <w:r>
        <w:rPr>
          <w:rFonts w:hint="default" w:ascii="Times New Roman" w:hAnsi="Times New Roman" w:eastAsia="Times New Roman" w:cs="Times New Roman"/>
          <w:color w:val="000000"/>
          <w:sz w:val="24"/>
          <w:szCs w:val="24"/>
        </w:rPr>
        <w:tab/>
      </w:r>
      <w:bookmarkStart w:id="24" w:name="_neb289F1513_0B68_4CB2_AAD9_CD1083EFA318"/>
      <w:r>
        <w:rPr>
          <w:rFonts w:hint="default" w:ascii="Times New Roman" w:hAnsi="Times New Roman" w:eastAsia="Times New Roman" w:cs="Times New Roman"/>
          <w:color w:val="000000"/>
          <w:sz w:val="24"/>
          <w:szCs w:val="24"/>
        </w:rPr>
        <w:t>Kim I, Kim I, Kwak S, Kim SW, Chae H. Gastrointestinal stromal tumors (GISTs) of the stomach: a multicenter, retrospective study of curatively resected gastric GISTs. Annals of Surgical Treatment and Research. 2014; 6: 298.</w:t>
      </w:r>
      <w:bookmarkEnd w:id="2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6.</w:t>
      </w:r>
      <w:r>
        <w:rPr>
          <w:rFonts w:hint="default" w:ascii="Times New Roman" w:hAnsi="Times New Roman" w:eastAsia="Times New Roman" w:cs="Times New Roman"/>
          <w:color w:val="000000"/>
          <w:sz w:val="24"/>
          <w:szCs w:val="24"/>
        </w:rPr>
        <w:tab/>
      </w:r>
      <w:bookmarkStart w:id="25" w:name="_neb93DCC72E_0D14_41A4_9609_AEA47859A023"/>
      <w:r>
        <w:rPr>
          <w:rFonts w:hint="default" w:ascii="Times New Roman" w:hAnsi="Times New Roman" w:eastAsia="Times New Roman" w:cs="Times New Roman"/>
          <w:color w:val="000000"/>
          <w:sz w:val="24"/>
          <w:szCs w:val="24"/>
        </w:rPr>
        <w:t>Lin J, Huang C, Zheng C, Li P, Xie J, Wang J, et al. Laparoscopic versus open gastric resection for larger than 5 cm primary gastric gastrointestinal stromal tumors (GIST): a size-matched comparison. Surgical Endoscopy. 2014; 9: 2577-2583.</w:t>
      </w:r>
      <w:bookmarkEnd w:id="2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7.</w:t>
      </w:r>
      <w:r>
        <w:rPr>
          <w:rFonts w:hint="default" w:ascii="Times New Roman" w:hAnsi="Times New Roman" w:eastAsia="Times New Roman" w:cs="Times New Roman"/>
          <w:color w:val="000000"/>
          <w:sz w:val="24"/>
          <w:szCs w:val="24"/>
        </w:rPr>
        <w:tab/>
      </w:r>
      <w:bookmarkStart w:id="26" w:name="_nebCAACE6DF_0DB4_4E13_969C_D259DC62C342"/>
      <w:r>
        <w:rPr>
          <w:rFonts w:hint="default" w:ascii="Times New Roman" w:hAnsi="Times New Roman" w:eastAsia="Times New Roman" w:cs="Times New Roman"/>
          <w:color w:val="000000"/>
          <w:sz w:val="24"/>
          <w:szCs w:val="24"/>
        </w:rPr>
        <w:t>Cai J, Chen K, Mou Y, Pan Y, Xu X, Zhou Y, et al. Laparoscopic versus open wedge resection for gastrointestinal stromal tumors of the stomach: a single-center 8-year retrospective cohort study of 156 patients with long-term follow-up. Bmc Surg. 2015; 1: 58.</w:t>
      </w:r>
      <w:bookmarkEnd w:id="2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8.</w:t>
      </w:r>
      <w:r>
        <w:rPr>
          <w:rFonts w:hint="default" w:ascii="Times New Roman" w:hAnsi="Times New Roman" w:eastAsia="Times New Roman" w:cs="Times New Roman"/>
          <w:color w:val="000000"/>
          <w:sz w:val="24"/>
          <w:szCs w:val="24"/>
        </w:rPr>
        <w:tab/>
      </w:r>
      <w:bookmarkStart w:id="27" w:name="_nebA2D2F1F0_DF2B_4084_86B5_815FDC90A422"/>
      <w:r>
        <w:rPr>
          <w:rFonts w:hint="default" w:ascii="Times New Roman" w:hAnsi="Times New Roman" w:eastAsia="Times New Roman" w:cs="Times New Roman"/>
          <w:color w:val="000000"/>
          <w:sz w:val="24"/>
          <w:szCs w:val="24"/>
        </w:rPr>
        <w:t>de Angelis N, Brunetti F, Felli E, Mehdaoui D, Memeo R, Carra MC, et al. Laparoscopic Versus Open Gastric Wedge Resection for Primary Gastrointestinal Tumors. Surgical Laparoscopy, Endoscopy &amp; Percutaneous Techniques. 2015; 2: 143-146.</w:t>
      </w:r>
      <w:bookmarkEnd w:id="2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29.</w:t>
      </w:r>
      <w:r>
        <w:rPr>
          <w:rFonts w:hint="default" w:ascii="Times New Roman" w:hAnsi="Times New Roman" w:eastAsia="Times New Roman" w:cs="Times New Roman"/>
          <w:color w:val="000000"/>
          <w:sz w:val="24"/>
          <w:szCs w:val="24"/>
        </w:rPr>
        <w:tab/>
      </w:r>
      <w:bookmarkStart w:id="28" w:name="_nebD918CB79_B8B4_4699_84D4_42BACC0F8A9B"/>
      <w:r>
        <w:rPr>
          <w:rFonts w:hint="default" w:ascii="Times New Roman" w:hAnsi="Times New Roman" w:eastAsia="Times New Roman" w:cs="Times New Roman"/>
          <w:color w:val="000000"/>
          <w:sz w:val="24"/>
          <w:szCs w:val="24"/>
        </w:rPr>
        <w:t>Hsiao C, Yang C, Lai I, Chen C, Lin M. Laparoscopic resection for large gastric gastrointestinal stromal tumor (GIST): intermediate follow-up results. Surgical Endoscopy. 2015; 4: 868-873.</w:t>
      </w:r>
      <w:bookmarkEnd w:id="2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30.</w:t>
      </w:r>
      <w:r>
        <w:rPr>
          <w:rFonts w:hint="default" w:ascii="Times New Roman" w:hAnsi="Times New Roman" w:eastAsia="Times New Roman" w:cs="Times New Roman"/>
          <w:color w:val="000000"/>
          <w:sz w:val="24"/>
          <w:szCs w:val="24"/>
        </w:rPr>
        <w:tab/>
      </w:r>
      <w:bookmarkStart w:id="29" w:name="_nebF8606A5C_BA08_403C_9E9D_B539A0D09A10"/>
      <w:r>
        <w:rPr>
          <w:rFonts w:hint="default" w:ascii="Times New Roman" w:hAnsi="Times New Roman" w:eastAsia="Times New Roman" w:cs="Times New Roman"/>
          <w:color w:val="000000"/>
          <w:sz w:val="24"/>
          <w:szCs w:val="24"/>
        </w:rPr>
        <w:t>Piessen G, Lefèvre JH, Cabau M, Duhamel A, Behal H, Perniceni T, et al. Laparoscopic Versus Open Surgery for Gastric Gastrointestinal Stromal Tumors. Ann Surg. 2015; 5: 831-840.</w:t>
      </w:r>
      <w:bookmarkEnd w:id="2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31.</w:t>
      </w:r>
      <w:r>
        <w:rPr>
          <w:rFonts w:hint="default" w:ascii="Times New Roman" w:hAnsi="Times New Roman" w:eastAsia="Times New Roman" w:cs="Times New Roman"/>
          <w:color w:val="000000"/>
          <w:sz w:val="24"/>
          <w:szCs w:val="24"/>
        </w:rPr>
        <w:tab/>
      </w:r>
      <w:bookmarkStart w:id="30" w:name="_neb6DEF948E_9757_4149_837D_894C14A15487"/>
      <w:r>
        <w:rPr>
          <w:rFonts w:hint="default" w:ascii="Times New Roman" w:hAnsi="Times New Roman" w:eastAsia="Times New Roman" w:cs="Times New Roman"/>
          <w:color w:val="000000"/>
          <w:sz w:val="24"/>
          <w:szCs w:val="24"/>
        </w:rPr>
        <w:t>Takahashi T, Nakajima K, Miyazaki Y, Miyazaki Y, Kurokawa Y, Yamasaki M, et al. Surgical Strategy for the Gastric Gastrointestinal Stromal Tumors (GISTs) Larger Than 5 cm. Surgical Laparoscopy, Endoscopy &amp; Percutaneous Techniques. 2015; 2: 114-118.</w:t>
      </w:r>
      <w:bookmarkEnd w:id="3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32.</w:t>
      </w:r>
      <w:r>
        <w:rPr>
          <w:rFonts w:hint="default" w:ascii="Times New Roman" w:hAnsi="Times New Roman" w:eastAsia="Times New Roman" w:cs="Times New Roman"/>
          <w:color w:val="000000"/>
          <w:sz w:val="24"/>
          <w:szCs w:val="24"/>
        </w:rPr>
        <w:tab/>
      </w:r>
      <w:bookmarkStart w:id="31" w:name="_nebAE53E863_F202_4D11_B5C3_FF8436975953"/>
      <w:r>
        <w:rPr>
          <w:rFonts w:hint="default" w:ascii="Times New Roman" w:hAnsi="Times New Roman" w:eastAsia="Times New Roman" w:cs="Times New Roman"/>
          <w:color w:val="000000"/>
          <w:sz w:val="24"/>
          <w:szCs w:val="24"/>
        </w:rPr>
        <w:t>Sista F, Pessia B, Abruzzese V, Cecilia EM, Schietroma M, Carlei F, et al. Twelve years of gastric GIST A retrospective study of laparoscopic and open approach. Ann Ital Chir. 2015; 4: 349-356.</w:t>
      </w:r>
      <w:bookmarkEnd w:id="3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33.</w:t>
      </w:r>
      <w:r>
        <w:rPr>
          <w:rFonts w:hint="default" w:ascii="Times New Roman" w:hAnsi="Times New Roman" w:eastAsia="Times New Roman" w:cs="Times New Roman"/>
          <w:color w:val="000000"/>
          <w:sz w:val="24"/>
          <w:szCs w:val="24"/>
        </w:rPr>
        <w:tab/>
      </w:r>
      <w:bookmarkStart w:id="32" w:name="_nebB3DCB6FF_DB8C_45D5_827D_87106334D98F"/>
      <w:r>
        <w:rPr>
          <w:rFonts w:hint="default" w:ascii="Times New Roman" w:hAnsi="Times New Roman" w:eastAsia="Times New Roman" w:cs="Times New Roman"/>
          <w:color w:val="000000"/>
          <w:sz w:val="24"/>
          <w:szCs w:val="24"/>
        </w:rPr>
        <w:t>Xue A, Fu Y, Gao X, Fang Y, Shu P, Lin J, et al. [Comparative study of laparoscopic and open surgery for gastric gastrointestinal  stromal tumors]. Zhonghua Wei Chang Wai Ke Za Zhi. 2015; 11: 1119-1123.</w:t>
      </w:r>
      <w:bookmarkEnd w:id="3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34.</w:t>
      </w:r>
      <w:r>
        <w:rPr>
          <w:rFonts w:hint="default" w:ascii="Times New Roman" w:hAnsi="Times New Roman" w:eastAsia="Times New Roman" w:cs="Times New Roman"/>
          <w:color w:val="000000"/>
          <w:sz w:val="24"/>
          <w:szCs w:val="24"/>
        </w:rPr>
        <w:tab/>
      </w:r>
      <w:bookmarkStart w:id="33" w:name="_nebF8FF9A59_58AA_4877_92A3_326C9FB076A2"/>
      <w:r>
        <w:rPr>
          <w:rFonts w:hint="default" w:ascii="Times New Roman" w:hAnsi="Times New Roman" w:eastAsia="Times New Roman" w:cs="Times New Roman"/>
          <w:color w:val="000000"/>
          <w:sz w:val="24"/>
          <w:szCs w:val="24"/>
        </w:rPr>
        <w:t>Yan P, Liu J, Hu X, Liu J, Wu Y, Zhao Y, et al. [Clinical efficacy comparison between laparoscopic and open surgery in the treatment of gastric gastrointestinal stromal tumor]. Zhonghua Wei Chang Wai Ke Za Zhi. 2015; 8: 808-811.</w:t>
      </w:r>
      <w:bookmarkEnd w:id="33"/>
    </w:p>
    <w:p>
      <w:pPr>
        <w:spacing w:beforeLines="0" w:afterLines="0"/>
        <w:rPr>
          <w:rFonts w:hint="default" w:ascii="Times New Roman" w:hAnsi="Times New Roman" w:cs="Times New Roman"/>
          <w:sz w:val="24"/>
          <w:szCs w:val="24"/>
        </w:rPr>
      </w:pPr>
    </w:p>
    <w:p>
      <w:pPr>
        <w:pStyle w:val="2"/>
        <w:numPr>
          <w:numId w:val="0"/>
        </w:numPr>
        <w:rPr>
          <w:rFonts w:hint="default" w:ascii="Times New Roman" w:hAnsi="Times New Roman" w:cs="Times New Roman"/>
          <w:sz w:val="24"/>
          <w:szCs w:val="24"/>
        </w:rPr>
      </w:pPr>
      <w:r>
        <w:rPr>
          <w:rFonts w:hint="default" w:ascii="Times New Roman" w:hAnsi="Times New Roman" w:cs="Times New Roman"/>
          <w:sz w:val="24"/>
          <w:szCs w:val="24"/>
        </w:rPr>
        <w:fldChar w:fldCharType="end"/>
      </w:r>
      <w:bookmarkStart w:id="34" w:name="_GoBack"/>
      <w:bookmarkEnd w:id="3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19F" w:csb1="00000000"/>
  </w:font>
  <w:font w:name="Calibri">
    <w:panose1 w:val="020F0502020204030204"/>
    <w:charset w:val="00"/>
    <w:family w:val="swiss"/>
    <w:pitch w:val="default"/>
    <w:sig w:usb0="E10002FF" w:usb1="4000ACFF" w:usb2="00000009" w:usb3="00000000" w:csb0="2000019F" w:csb1="00000000"/>
  </w:font>
  <w:font w:name="AdvTimesBILiebert">
    <w:altName w:val="Times New Roman"/>
    <w:panose1 w:val="00000000000000000000"/>
    <w:charset w:val="00"/>
    <w:family w:val="roman"/>
    <w:pitch w:val="default"/>
    <w:sig w:usb0="00000000" w:usb1="00000000" w:usb2="00000000" w:usb3="00000000" w:csb0="00000001" w:csb1="00000000"/>
  </w:font>
  <w:font w:name="Adobe 黑体 Std R">
    <w:altName w:val="黑体"/>
    <w:panose1 w:val="00000000000000000000"/>
    <w:charset w:val="86"/>
    <w:family w:val="swiss"/>
    <w:pitch w:val="default"/>
    <w:sig w:usb0="00000000" w:usb1="00000000" w:usb2="00000016" w:usb3="00000000" w:csb0="00060007" w:csb1="00000000"/>
  </w:font>
  <w:font w:name="AdvP6ECA">
    <w:altName w:val="Arial"/>
    <w:panose1 w:val="00000000000000000000"/>
    <w:charset w:val="00"/>
    <w:family w:val="swiss"/>
    <w:pitch w:val="default"/>
    <w:sig w:usb0="00000000" w:usb1="00000000" w:usb2="00000000" w:usb3="00000000" w:csb0="00000001" w:csb1="00000000"/>
  </w:font>
  <w:font w:name="ScalaLancetPro">
    <w:altName w:val="MS Mincho"/>
    <w:panose1 w:val="00000000000000000000"/>
    <w:charset w:val="80"/>
    <w:family w:val="auto"/>
    <w:pitch w:val="default"/>
    <w:sig w:usb0="00000000" w:usb1="00000000" w:usb2="00000010" w:usb3="00000000" w:csb0="00020000" w:csb1="00000000"/>
  </w:font>
  <w:font w:name="AdvP4DF60E">
    <w:altName w:val="宋体"/>
    <w:panose1 w:val="00000000000000000000"/>
    <w:charset w:val="86"/>
    <w:family w:val="auto"/>
    <w:pitch w:val="default"/>
    <w:sig w:usb0="00000000" w:usb1="00000000" w:usb2="00000010" w:usb3="00000000" w:csb0="00040000" w:csb1="00000000"/>
  </w:font>
  <w:font w:name="AdvTimRomLiebert">
    <w:altName w:val="Times New Roman"/>
    <w:panose1 w:val="00000000000000000000"/>
    <w:charset w:val="00"/>
    <w:family w:val="roman"/>
    <w:pitch w:val="default"/>
    <w:sig w:usb0="00000000" w:usb1="00000000" w:usb2="00000000" w:usb3="00000000" w:csb0="00000001" w:csb1="00000000"/>
  </w:font>
  <w:font w:name="AdvPTimes">
    <w:altName w:val="Times New Roman"/>
    <w:panose1 w:val="00000000000000000000"/>
    <w:charset w:val="00"/>
    <w:family w:val="roman"/>
    <w:pitch w:val="default"/>
    <w:sig w:usb0="00000000" w:usb1="00000000" w:usb2="00000000" w:usb3="00000000" w:csb0="00000001" w:csb1="00000000"/>
  </w:font>
  <w:font w:name="MS Mincho">
    <w:panose1 w:val="02020609040205080304"/>
    <w:charset w:val="80"/>
    <w:family w:val="modern"/>
    <w:pitch w:val="default"/>
    <w:sig w:usb0="E00002FF" w:usb1="6AC7FDFB" w:usb2="00000012" w:usb3="00000000" w:csb0="4002009F" w:csb1="DFD70000"/>
  </w:font>
  <w:font w:name="AdvTT86d47313">
    <w:altName w:val="Times New Roman"/>
    <w:panose1 w:val="00000000000000000000"/>
    <w:charset w:val="00"/>
    <w:family w:val="roman"/>
    <w:pitch w:val="default"/>
    <w:sig w:usb0="00000000" w:usb1="00000000" w:usb2="00000000" w:usb3="00000000" w:csb0="00000001" w:csb1="00000000"/>
  </w:font>
  <w:font w:name="AdvPTimesI">
    <w:altName w:val="Times New Roman"/>
    <w:panose1 w:val="00000000000000000000"/>
    <w:charset w:val="00"/>
    <w:family w:val="roman"/>
    <w:pitch w:val="default"/>
    <w:sig w:usb0="00000000" w:usb1="00000000" w:usb2="00000000" w:usb3="00000000" w:csb0="00000001" w:csb1="00000000"/>
  </w:font>
  <w:font w:name="AdvPSMP4">
    <w:altName w:val="Times New Roman"/>
    <w:panose1 w:val="00000000000000000000"/>
    <w:charset w:val="00"/>
    <w:family w:val="roman"/>
    <w:pitch w:val="default"/>
    <w:sig w:usb0="00000000" w:usb1="00000000" w:usb2="00000000" w:usb3="00000000" w:csb0="00000001" w:csb1="00000000"/>
  </w:font>
  <w:font w:name="AdvTT8861b38f.I">
    <w:altName w:val="Times New Roman"/>
    <w:panose1 w:val="00000000000000000000"/>
    <w:charset w:val="00"/>
    <w:family w:val="roman"/>
    <w:pitch w:val="default"/>
    <w:sig w:usb0="00000000" w:usb1="00000000" w:usb2="00000000" w:usb3="00000000" w:csb0="00000001" w:csb1="00000000"/>
  </w:font>
  <w:font w:name="AdvTir_symb">
    <w:altName w:val="Times New Roman"/>
    <w:panose1 w:val="00000000000000000000"/>
    <w:charset w:val="00"/>
    <w:family w:val="roman"/>
    <w:pitch w:val="default"/>
    <w:sig w:usb0="00000000" w:usb1="00000000" w:usb2="00000000" w:usb3="00000000" w:csb0="00000001" w:csb1="00000000"/>
  </w:font>
  <w:font w:name="MS PGothic">
    <w:panose1 w:val="020B0600070205080204"/>
    <w:charset w:val="80"/>
    <w:family w:val="auto"/>
    <w:pitch w:val="default"/>
    <w:sig w:usb0="E00002FF" w:usb1="6AC7FDFB" w:usb2="00000012" w:usb3="00000000" w:csb0="4002009F" w:csb1="DFD70000"/>
  </w:font>
  <w:font w:name="Verdana">
    <w:panose1 w:val="020B0604030504040204"/>
    <w:charset w:val="00"/>
    <w:family w:val="auto"/>
    <w:pitch w:val="default"/>
    <w:sig w:usb0="A10006FF" w:usb1="4000205B" w:usb2="00000010" w:usb3="00000000" w:csb0="2000019F" w:csb1="00000000"/>
  </w:font>
  <w:font w:name="Gabriola">
    <w:panose1 w:val="04040605051002020D02"/>
    <w:charset w:val="00"/>
    <w:family w:val="auto"/>
    <w:pitch w:val="default"/>
    <w:sig w:usb0="E00002EF" w:usb1="5000204B" w:usb2="00000000" w:usb3="00000000" w:csb0="2000009F" w:csb1="00000000"/>
  </w:font>
  <w:font w:name="楷体">
    <w:panose1 w:val="02010609060101010101"/>
    <w:charset w:val="86"/>
    <w:family w:val="auto"/>
    <w:pitch w:val="default"/>
    <w:sig w:usb0="800002BF" w:usb1="38CF7CFA" w:usb2="00000016" w:usb3="00000000" w:csb0="00040001" w:csb1="00000000"/>
  </w:font>
  <w:font w:name="仿宋">
    <w:panose1 w:val="02010609060101010101"/>
    <w:charset w:val="86"/>
    <w:family w:val="auto"/>
    <w:pitch w:val="default"/>
    <w:sig w:usb0="800002BF" w:usb1="38CF7CFA" w:usb2="00000016" w:usb3="00000000" w:csb0="00040001" w:csb1="00000000"/>
  </w:font>
  <w:font w:name="Adobe 黑体 Std R">
    <w:altName w:val="黑体"/>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2439FB"/>
    <w:multiLevelType w:val="singleLevel"/>
    <w:tmpl w:val="582439FB"/>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887F624C-6727-4BB7-9321-EC064B99808C}" w:val=" ADDIN NE.Ref.{887F624C-6727-4BB7-9321-EC064B99808C}&lt;Citation&gt;&lt;Group&gt;&lt;References&gt;&lt;Item&gt;&lt;ID&gt;61&lt;/ID&gt;&lt;UID&gt;{F26EC54C-83BE-4B66-93DD-F9B3D99DEB92}&lt;/UID&gt;&lt;Title&gt;Laparoscopic Resection of Gastrointestinal Stromal Tumors: Safe, Efficient, and Comparable Oncologic Outcomes&lt;/Title&gt;&lt;Template&gt;Journal Article&lt;/Template&gt;&lt;Star&gt;0&lt;/Star&gt;&lt;Tag&gt;0&lt;/Tag&gt;&lt;Author&gt;Chen, Yu-Hsien; Liu, Keng-Hao; Yeh, Chun-Nan; Hsu, Jun-Te; Liu, Yu-Yin; Tsai, Chun-Yi; Chiu, Cheng-Tang; Jan, Yi-Yin; Yeh, Ta-Sen&lt;/Author&gt;&lt;Year&gt;2012&lt;/Year&gt;&lt;Details&gt;&lt;_doi&gt;10.1089/lap.2012.0115&lt;/_doi&gt;&lt;_created&gt;61463086&lt;/_created&gt;&lt;_modified&gt;61463103&lt;/_modified&gt;&lt;_url&gt;http://online.liebertpub.com/doi/abs/10.1089/lap.2012.0115&lt;/_url&gt;&lt;_journal&gt;Journal of Laparoendoscopic &amp;amp; Advanced Surgical Techniques&lt;/_journal&gt;&lt;_volume&gt;22&lt;/_volume&gt;&lt;_issue&gt;8&lt;/_issue&gt;&lt;_pages&gt;758-763&lt;/_pages&gt;&lt;_tertiary_title&gt;Journal of Laparoendoscopic &amp;amp; Advanced Surgical Techniques&lt;/_tertiary_title&gt;&lt;_isbn&gt;1092-6429&lt;/_isbn&gt;&lt;_accessed&gt;61463087&lt;/_accessed&gt;&lt;_db_updated&gt;CrossRef&lt;/_db_updated&gt;&lt;_impact_factor&gt;   1.297&lt;/_impact_factor&gt;&lt;_collection_scope&gt;SCI;SCIE;&lt;/_collection_scope&gt;&lt;/Details&gt;&lt;Extra&gt;&lt;DBUID&gt;{F496C304-AB0E-4E71-AA7C-C815524B26C7}&lt;/DBUID&gt;&lt;/Extra&gt;&lt;/Item&gt;&lt;/References&gt;&lt;/Group&gt;&lt;Group&gt;&lt;References&gt;&lt;Item&gt;&lt;ID&gt;62&lt;/ID&gt;&lt;UID&gt;{6F7777D5-5E43-411B-9ECC-376B1524762B}&lt;/UID&gt;&lt;Title&gt;Surgical Management of Gastrointestinal Stromal Tumors of the Stomach&lt;/Title&gt;&lt;Template&gt;Journal Article&lt;/Template&gt;&lt;Star&gt;0&lt;/Star&gt;&lt;Tag&gt;0&lt;/Tag&gt;&lt;Author&gt;Bellorin, Omar; Kundel, Anna; Ni, Mingwei; Litong, Du&lt;/Author&gt;&lt;Year&gt;2014&lt;/Year&gt;&lt;Details&gt;&lt;_doi&gt;10.4293/108680813X13693422522150&lt;/_doi&gt;&lt;_created&gt;61463086&lt;/_created&gt;&lt;_modified&gt;61463088&lt;/_modified&gt;&lt;_url&gt;http://www.ncbi.nlm.nih.gov/pmc/articles/PMC3939341/_x000d__x000a_http://www.ingentaconnect.com/content/sls/jsls/2014/00000018/00000001/art00009&lt;/_url&gt;&lt;_journal&gt;JSLS : Journal of the Society of Laparoendoscopic Surgeons&lt;/_journal&gt;&lt;_volume&gt;18&lt;/_volume&gt;&lt;_issue&gt;1&lt;/_issue&gt;&lt;_pages&gt;46-49&lt;/_pages&gt;&lt;_tertiary_title&gt;JSLS&lt;/_tertiary_title&gt;&lt;_isbn&gt;1086-8089&lt;/_isbn&gt;&lt;_accessed&gt;61463087&lt;/_accessed&gt;&lt;_db_updated&gt;CrossRef&lt;/_db_updated&gt;&lt;_impact_factor&gt;   0.814&lt;/_impact_factor&gt;&lt;/Details&gt;&lt;Extra&gt;&lt;DBUID&gt;{F496C304-AB0E-4E71-AA7C-C815524B26C7}&lt;/DBUID&gt;&lt;/Extra&gt;&lt;/Item&gt;&lt;/References&gt;&lt;/Group&gt;&lt;Group&gt;&lt;References&gt;&lt;Item&gt;&lt;ID&gt;63&lt;/ID&gt;&lt;UID&gt;{8A8146DB-0C71-4ED7-9D76-11EDD2DD07BF}&lt;/UID&gt;&lt;Title&gt;Surgical treatment of GIST – An institutional experience of a high-volume center&lt;/Title&gt;&lt;Template&gt;Journal Article&lt;/Template&gt;&lt;Star&gt;0&lt;/Star&gt;&lt;Tag&gt;0&lt;/Tag&gt;&lt;Author&gt;Schwameis, Katrin; Fochtmann, Alexandra; Schwameis, Michael; Asari, Reza; Schur, Sophie; Köstler, Wolfgang; Birner, Peter; Ba-Ssalamah, Ahmed; Zacherl, Johannes; Wrba, Fritz; Brodowicz, Thomas; Schoppmann, Sebastian Friedrich&lt;/Author&gt;&lt;Year&gt;2013&lt;/Year&gt;&lt;Details&gt;&lt;_doi&gt;10.1016/j.ijsu.2013.08.016&lt;/_doi&gt;&lt;_created&gt;61463086&lt;/_created&gt;&lt;_modified&gt;61463087&lt;/_modified&gt;&lt;_url&gt;http://linkinghub.elsevier.com/retrieve/pii/S174391911301042X_x000d__x000a_http://api.elsevier.com/content/article/PII:S174391911301042X?httpAccept=text/xml&lt;/_url&gt;&lt;_journal&gt;International Journal of Surgery&lt;/_journal&gt;&lt;_volume&gt;11&lt;/_volume&gt;&lt;_issue&gt;9&lt;/_issue&gt;&lt;_pages&gt;801-806&lt;/_pages&gt;&lt;_tertiary_title&gt;International Journal of Surgery&lt;/_tertiary_title&gt;&lt;_isbn&gt;17439191&lt;/_isbn&gt;&lt;_accessed&gt;61463087&lt;/_accessed&gt;&lt;_db_updated&gt;CrossRef&lt;/_db_updated&gt;&lt;_impact_factor&gt;   0.778&lt;/_impact_factor&gt;&lt;_collection_scope&gt;SCIE;&lt;/_collection_scope&gt;&lt;/Details&gt;&lt;Extra&gt;&lt;DBUID&gt;{F496C304-AB0E-4E71-AA7C-C815524B26C7}&lt;/DBUID&gt;&lt;/Extra&gt;&lt;/Item&gt;&lt;/References&gt;&lt;/Group&gt;&lt;Group&gt;&lt;References&gt;&lt;Item&gt;&lt;ID&gt;64&lt;/ID&gt;&lt;UID&gt;{754DC026-F7C8-4BA1-AEA6-3645324134C0}&lt;/UID&gt;&lt;Title&gt;Surgical management of gastrointestinal stromal tumors: a single center experience&lt;/Title&gt;&lt;Template&gt;Journal Article&lt;/Template&gt;&lt;Star&gt;0&lt;/Star&gt;&lt;Tag&gt;0&lt;/Tag&gt;&lt;Author&gt;Poskus, E; Petrik, P; Petrik, E; Lipnickas, V; Stanaitis, J; Strupas, K&lt;/Author&gt;&lt;Year&gt;2014&lt;/Year&gt;&lt;Details&gt;&lt;_created&gt;61463086&lt;/_created&gt;&lt;_modified&gt;61463087&lt;/_modified&gt;&lt;_url&gt;http://www.ncbi.nlm.nih.gov/entrez/query.fcgi?cmd=Retrieve&amp;amp;db=pubmed&amp;amp;dopt=Abstract&amp;amp;list_uids=24729813&amp;amp;query_hl=1&lt;/_url&gt;&lt;_journal&gt;Wideochir Inne Tech Maloinwazyjne&lt;/_journal&gt;&lt;_volume&gt;9&lt;/_volume&gt;&lt;_issue&gt;1&lt;/_issue&gt;&lt;_pages&gt;71-82&lt;/_pages&gt;&lt;_tertiary_title&gt;Wideochirurgia i inne techniki maloinwazyjne = Videosurgery and other_x000d__x000a_      miniinvasive techniques&lt;/_tertiary_title&gt;&lt;_doi&gt;10.5114/wiitm.2014.40987&lt;/_doi&gt;&lt;_date_display&gt;2014 Mar&lt;/_date_display&gt;&lt;_date&gt;60043680&lt;/_date&gt;&lt;_type_work&gt;Journal Article&lt;/_type_work&gt;&lt;_isbn&gt;1895-4588 (Print); 1895-4588 (Linking)&lt;/_isbn&gt;&lt;_accession_num&gt;24729813&lt;/_accession_num&gt;&lt;_keywords&gt;gastrointestinal stromal tumors; minimally invasive surgery&lt;/_keywords&gt;&lt;_author_adr&gt;Clinic of Gastroenterology, Nephrourology and Surgery, Center of Abdominal Surgery, Vilnius University, Faculty of Medicine, Vilnius, Lithuania.; Clinic of Gastroenterology, Nephrourology and Surgery, Center of Abdominal Surgery, Vilnius University, Faculty of Medicine, Vilnius, Lithuania.; Department of Physiology, Biochemistry and Laboratory Medicine,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lt;/_author_adr&gt;&lt;_language&gt;ENG&lt;/_language&gt;&lt;_accessed&gt;61463087&lt;/_accessed&gt;&lt;_db_updated&gt;PubMed&lt;/_db_updated&gt;&lt;_impact_factor&gt;   0.920&lt;/_impact_factor&gt;&lt;/Details&gt;&lt;Extra&gt;&lt;DBUID&gt;{F496C304-AB0E-4E71-AA7C-C815524B26C7}&lt;/DBUID&gt;&lt;/Extra&gt;&lt;/Item&gt;&lt;/References&gt;&lt;/Group&gt;&lt;Group&gt;&lt;References&gt;&lt;Item&gt;&lt;ID&gt;58&lt;/ID&gt;&lt;UID&gt;{72D48744-E1F0-4D9B-886C-21297D2F335C}&lt;/UID&gt;&lt;Title&gt;Surgery for Gastrointestinal Stromal Tumors of the Stomach&lt;/Title&gt;&lt;Template&gt;Journal Article&lt;/Template&gt;&lt;Star&gt;0&lt;/Star&gt;&lt;Tag&gt;0&lt;/Tag&gt;&lt;Author&gt;Silberhumer, Gerd R; Hufschmid, Martin; Wrba, Fritz; Gyoeri, Georg; Schoppmann, Sebastian; Tribl, Barbara; Wenzl, Etienne; Prager, Gerhard; Laengle, Friedrich; Zacherl, Johannes&lt;/Author&gt;&lt;Year&gt;2009&lt;/Year&gt;&lt;Details&gt;&lt;_doi&gt;10.1007/s11605-009-0872-0&lt;/_doi&gt;&lt;_created&gt;61463086&lt;/_created&gt;&lt;_modified&gt;61463088&lt;/_modified&gt;&lt;_url&gt;http://link.springer.com/10.1007/s11605-009-0872-0_x000d__x000a_http://www.springerlink.com/index/pdf/10.1007/s11605-009-0872-0&lt;/_url&gt;&lt;_journal&gt;Journal of Gastrointestinal Surgery&lt;/_journal&gt;&lt;_volume&gt;13&lt;/_volume&gt;&lt;_issue&gt;7&lt;/_issue&gt;&lt;_pages&gt;1213-1219&lt;/_pages&gt;&lt;_tertiary_title&gt;J Gastrointest Surg&lt;/_tertiary_title&gt;&lt;_isbn&gt;1091-255X&lt;/_isbn&gt;&lt;_accessed&gt;61463086&lt;/_accessed&gt;&lt;_db_updated&gt;CrossRef&lt;/_db_updated&gt;&lt;_impact_factor&gt;   2.807&lt;/_impact_factor&gt;&lt;_collection_scope&gt;SCIE;&lt;/_collection_scope&gt;&lt;/Details&gt;&lt;Extra&gt;&lt;DBUID&gt;{F496C304-AB0E-4E71-AA7C-C815524B26C7}&lt;/DBUID&gt;&lt;/Extra&gt;&lt;/Item&gt;&lt;/References&gt;&lt;/Group&gt;&lt;Group&gt;&lt;References&gt;&lt;Item&gt;&lt;ID&gt;59&lt;/ID&gt;&lt;UID&gt;{5358FE60-A02F-4645-A547-25F6D9693247}&lt;/UID&gt;&lt;Title&gt;Experience on surgical treatment of gastrointestinal stromal tumor of the stomach&lt;/Title&gt;&lt;Template&gt;Journal Article&lt;/Template&gt;&lt;Star&gt;0&lt;/Star&gt;&lt;Tag&gt;0&lt;/Tag&gt;&lt;Author&gt;Orsenigo, Elena; Gazzetta, Paolo; Palo, Saverio Di; Tamburini, Andrea; Staudacher, Carlo&lt;/Author&gt;&lt;Year&gt;2010&lt;/Year&gt;&lt;Details&gt;&lt;_doi&gt;10.1007/s13304-010-0018-7&lt;/_doi&gt;&lt;_created&gt;61463086&lt;/_created&gt;&lt;_modified&gt;61463086&lt;/_modified&gt;&lt;_url&gt;http://link.springer.com/10.1007/s13304-010-0018-7_x000d__x000a_http://www.springerlink.com/index/pdf/10.1007/s13304-010-0018-7&lt;/_url&gt;&lt;_journal&gt;Updates in Surgery&lt;/_journal&gt;&lt;_volume&gt;62&lt;/_volume&gt;&lt;_issue&gt;2&lt;/_issue&gt;&lt;_pages&gt;101-104&lt;/_pages&gt;&lt;_tertiary_title&gt;Updates Surg&lt;/_tertiary_title&gt;&lt;_isbn&gt;2038-131X&lt;/_isbn&gt;&lt;_accessed&gt;61463086&lt;/_accessed&gt;&lt;_db_updated&gt;CrossRef&lt;/_db_updated&gt;&lt;/Details&gt;&lt;Extra&gt;&lt;DBUID&gt;{F496C304-AB0E-4E71-AA7C-C815524B26C7}&lt;/DBUID&gt;&lt;/Extra&gt;&lt;/Item&gt;&lt;/References&gt;&lt;/Group&gt;&lt;/Citation&gt;_x000a_"/>
    <w:docVar w:name="NE.Ref{A9E91F7A-46C8-4295-B91F-F32655202FD8}" w:val=" ADDIN NE.Ref.{A9E91F7A-46C8-4295-B91F-F32655202FD8}&lt;Citation&gt;&lt;Group&gt;&lt;References&gt;&lt;Item&gt;&lt;ID&gt;8&lt;/ID&gt;&lt;UID&gt;{3EC66E6B-CD07-4E15-BD55-4ED4C2E24CD2}&lt;/UID&gt;&lt;Title&gt;Laparoscopic vs open resection of gastric stromal tumors&lt;/Title&gt;&lt;Template&gt;Journal Article&lt;/Template&gt;&lt;Star&gt;0&lt;/Star&gt;&lt;Tag&gt;0&lt;/Tag&gt;&lt;Author&gt;Matthews, B D; Walsh, R M; Kercher, K W; Sing, R F; Pratt, B L; Answini, G A; Heniford, B T&lt;/Author&gt;&lt;Year&gt;2002&lt;/Year&gt;&lt;Details&gt;&lt;_accessed&gt;61220945&lt;/_accessed&gt;&lt;_accession_num&gt;26404682&lt;/_accession_num&gt;&lt;_author_adr&gt;Department of Gastrointestinal Surgery, Peking University People&amp;apos;s Hospital, Beijing 100044, China. gaozhidong@pkuph.edu.cn;yeyingjiang@pkuph.edu.cn.&lt;/_author_adr&gt;&lt;_created&gt;61202728&lt;/_created&gt;&lt;_date&gt;53820000&lt;/_date&gt;&lt;_date_display&gt;2015 Sep&lt;/_date_display&gt;&lt;_db_updated&gt;CrossRef&lt;/_db_updated&gt;&lt;_doi&gt;10.1007/s00464-001-8319-z&lt;/_doi&gt;&lt;_impact_factor&gt;   3.540&lt;/_impact_factor&gt;&lt;_isbn&gt;0930-2794&lt;/_isbn&gt;&lt;_issue&gt;5&lt;/_issue&gt;&lt;_journal&gt;Surgical Endoscopy&lt;/_journal&gt;&lt;_keywords&gt;Digestive System Surgical Procedures/*methods; Disease-Free Survival; Esophagogastric Junction/surgery; Gastrointestinal Stromal Tumors/*surgery; Humans; *Laparoscopy; Length of Stay; Postoperative Complications; Retrospective Studies&lt;/_keywords&gt;&lt;_language&gt;chi&lt;/_language&gt;&lt;_modified&gt;61455802&lt;/_modified&gt;&lt;_pages&gt;803-807&lt;/_pages&gt;&lt;_tertiary_title&gt;Surgical Endoscopy&lt;/_tertiary_title&gt;&lt;_type_work&gt;Comparative Study; English Abstract; Journal Article&lt;/_type_work&gt;&lt;_url&gt;http://link.springer.com/10.1007/s00464-001-8319-z_x000d__x000a_http://www.springerlink.com/index/pdf/10.1007/s00464-001-8319-z&lt;/_url&gt;&lt;_volume&gt;16&lt;/_volume&gt;&lt;/Details&gt;&lt;Extra&gt;&lt;DBUID&gt;{F496C304-AB0E-4E71-AA7C-C815524B26C7}&lt;/DBUID&gt;&lt;/Extra&gt;&lt;/Item&gt;&lt;/References&gt;&lt;/Group&gt;&lt;Group&gt;&lt;References&gt;&lt;Item&gt;&lt;ID&gt;9&lt;/ID&gt;&lt;UID&gt;{667F5F34-552D-40D6-A63D-B41C16B72CD7}&lt;/UID&gt;&lt;Title&gt;Laparoscopic Wedge Resection for Gastrointestinal Stromal Tumors of the Stomach: Initial Experience&lt;/Title&gt;&lt;Template&gt;Journal Article&lt;/Template&gt;&lt;Star&gt;0&lt;/Star&gt;&lt;Tag&gt;0&lt;/Tag&gt;&lt;Author&gt;Mochizuki, Yoshinari; Kodera, Yasuhiro; Fujiwara, Michitaka; Ito, Seiji; Yamamura, Yoshitaka; Sawaki, Akira; Yamao, Kenji; Kato, Tomoyuki&lt;/Author&gt;&lt;Year&gt;2006&lt;/Year&gt;&lt;Details&gt;&lt;_accessed&gt;61203778&lt;/_accessed&gt;&lt;_accession_num&gt;16554991&lt;/_accession_num&gt;&lt;_author_adr&gt;Department of Gastroenterological Surgery, Aichi Cancer Center Hospital, Nagoya,  Japan.&lt;/_author_adr&gt;&lt;_collection_scope&gt;SCIE;&lt;/_collection_scope&gt;&lt;_created&gt;61202728&lt;/_created&gt;&lt;_date&gt;55869120&lt;/_date&gt;&lt;_date_display&gt;2006&lt;/_date_display&gt;&lt;_db_updated&gt;CrossRef&lt;/_db_updated&gt;&lt;_doi&gt;10.1007/s00595-005-3164-7&lt;/_doi&gt;&lt;_impact_factor&gt;   1.329&lt;/_impact_factor&gt;&lt;_isbn&gt;0941-1291&lt;/_isbn&gt;&lt;_issue&gt;4&lt;/_issue&gt;&lt;_journal&gt;Surgery Today&lt;/_journal&gt;&lt;_keywords&gt;Adult; Aged; Female; Gastrointestinal Stromal Tumors/*surgery; Humans; Laparoscopy/*methods; Male; Middle Aged; Retrospective Studies; Stomach Neoplasms/*surgery; Treatment Outcome&lt;/_keywords&gt;&lt;_language&gt;eng&lt;/_language&gt;&lt;_modified&gt;61455826&lt;/_modified&gt;&lt;_pages&gt;341-347&lt;/_pages&gt;&lt;_tertiary_title&gt;Surg Today&lt;/_tertiary_title&gt;&lt;_type_work&gt;Journal Article&lt;/_type_work&gt;&lt;_url&gt;http://link.springer.com/10.1007/s00595-005-3164-7_x000d__x000a_http://www.springerlink.com/index/pdf/10.1007/s00595-005-3164-7&lt;/_url&gt;&lt;_volume&gt;36&lt;/_volume&gt;&lt;/Details&gt;&lt;Extra&gt;&lt;DBUID&gt;{F496C304-AB0E-4E71-AA7C-C815524B26C7}&lt;/DBUID&gt;&lt;/Extra&gt;&lt;/Item&gt;&lt;/References&gt;&lt;/Group&gt;&lt;Group&gt;&lt;References&gt;&lt;Item&gt;&lt;ID&gt;12&lt;/ID&gt;&lt;UID&gt;{7451239D-F695-4BCF-BCEB-8884AD603200}&lt;/UID&gt;&lt;Title&gt;Long-term outcome of laparoscopic wedge resection for gastric submucosal tumor compared with open wedge resection&lt;/Title&gt;&lt;Template&gt;Journal Article&lt;/Template&gt;&lt;Star&gt;0&lt;/Star&gt;&lt;Tag&gt;0&lt;/Tag&gt;&lt;Author&gt;Ishikawa, K; Inomata, M; Etoh, T; Shiromizu, A; Shiraishi, N; Arita, T; Kitano, S&lt;/Author&gt;&lt;Year&gt;2006&lt;/Year&gt;&lt;Details&gt;&lt;_accessed&gt;61203778&lt;/_accessed&gt;&lt;_accession_num&gt;16773006&lt;/_accession_num&gt;&lt;_author_adr&gt;Department of Surgery I, Oita University Faculty of Medicine, 1-1 Idaigaoka, Hasama-machi, Oita 879-5593, Japan. ishikwa@med.oita-u.ac.jp&lt;/_author_adr&gt;&lt;_created&gt;61202728&lt;/_created&gt;&lt;_date&gt;55880640&lt;/_date&gt;&lt;_date_display&gt;2006 Apr&lt;/_date_display&gt;&lt;_db_updated&gt;PubMed&lt;/_db_updated&gt;&lt;_impact_factor&gt;   1.019&lt;/_impact_factor&gt;&lt;_isbn&gt;1530-4515 (Print); 1530-4515 (Linking)&lt;/_isbn&gt;&lt;_issue&gt;2&lt;/_issue&gt;&lt;_journal&gt;Surg Laparosc Endosc Percutan Tech&lt;/_journal&gt;&lt;_keywords&gt;Aged; Feasibility Studies; Female; Follow-Up Studies; Gastrectomy/*methods; Gastric Mucosa/*surgery; Humans; *Laparoscopy; *Laparotomy; Male; Middle Aged; Retrospective Studies; Stomach Neoplasms/diagnosis/*surgery; Time Factors; Treatment Outcome&lt;/_keywords&gt;&lt;_language&gt;eng&lt;/_language&gt;&lt;_modified&gt;61439948&lt;/_modified&gt;&lt;_pages&gt;82-5&lt;/_pages&gt;&lt;_tertiary_title&gt;Surgical laparoscopy, endoscopy &amp;amp; percutaneous techniques&lt;/_tertiary_title&gt;&lt;_type_work&gt;Comparative Study; Journal Article&lt;/_type_work&gt;&lt;_url&gt;http://www.ncbi.nlm.nih.gov/entrez/query.fcgi?cmd=Retrieve&amp;amp;db=pubmed&amp;amp;dopt=Abstract&amp;amp;list_uids=16773006&amp;amp;query_hl=1&lt;/_url&gt;&lt;_volume&gt;16&lt;/_volume&gt;&lt;/Details&gt;&lt;Extra&gt;&lt;DBUID&gt;{F496C304-AB0E-4E71-AA7C-C815524B26C7}&lt;/DBUID&gt;&lt;/Extra&gt;&lt;/Item&gt;&lt;/References&gt;&lt;/Group&gt;&lt;Group&gt;&lt;References&gt;&lt;Item&gt;&lt;ID&gt;10&lt;/ID&gt;&lt;UID&gt;{5101178F-37D2-4352-AB8E-F448B87EB866}&lt;/UID&gt;&lt;Title&gt;Surgical strategy for gastric gastrointestinal stromal tumors: laparoscopic vs. open resection&lt;/Title&gt;&lt;Template&gt;Journal Article&lt;/Template&gt;&lt;Star&gt;0&lt;/Star&gt;&lt;Tag&gt;0&lt;/Tag&gt;&lt;Author&gt;Nishimura, Junichi; Nakajima, Kiyokazu; Omori, Takeshi; Takahashi, Tsuyoshi; Nishitani, Akiko; Ito, Toshinori; Nishida, Toshirou&lt;/Author&gt;&lt;Year&gt;2007&lt;/Year&gt;&lt;Details&gt;&lt;_accessed&gt;61203778&lt;/_accessed&gt;&lt;_accession_num&gt;17180273&lt;/_accession_num&gt;&lt;_author_adr&gt;Department of Surgery, Osaka University Graduate School of Medicine, Yamadaoka, Suita, Osaka, Japan.&lt;/_author_adr&gt;&lt;_collection_scope&gt;SCI;SCIE;&lt;/_collection_scope&gt;&lt;_created&gt;61202728&lt;/_created&gt;&lt;_date&gt;56482560&lt;/_date&gt;&lt;_date_display&gt;2007 Jun&lt;/_date_display&gt;&lt;_db_updated&gt;CrossRef&lt;/_db_updated&gt;&lt;_doi&gt;10.1007/s00464-006-9065-z&lt;/_doi&gt;&lt;_impact_factor&gt;   3.540&lt;/_impact_factor&gt;&lt;_isbn&gt;0930-2794&lt;/_isbn&gt;&lt;_issue&gt;6&lt;/_issue&gt;&lt;_journal&gt;Surgical Endoscopy&lt;/_journal&gt;&lt;_keywords&gt;Adolescent; Adult; Aged; Aged, 80 and over; Feasibility Studies; Female; Gastrectomy/*methods; Gastrointestinal Stromal Tumors/*surgery; Humans; Laparoscopy; Male; Middle Aged; Retrospective Studies; Stomach Neoplasms/*surgery; Survival Analysis; Treatment Outcome&lt;/_keywords&gt;&lt;_language&gt;eng&lt;/_language&gt;&lt;_modified&gt;61455838&lt;/_modified&gt;&lt;_pages&gt;875-878&lt;/_pages&gt;&lt;_tertiary_title&gt;Surg Endosc&lt;/_tertiary_title&gt;&lt;_type_work&gt;Comparative Study; Journal Article&lt;/_type_work&gt;&lt;_url&gt;http://link.springer.com/10.1007/s00464-006-9065-z_x000d__x000a_http://www.springerlink.com/index/pdf/10.1007/s00464-006-9065-z&lt;/_url&gt;&lt;_volume&gt;21&lt;/_volume&gt;&lt;/Details&gt;&lt;Extra&gt;&lt;DBUID&gt;{F496C304-AB0E-4E71-AA7C-C815524B26C7}&lt;/DBUID&gt;&lt;/Extra&gt;&lt;/Item&gt;&lt;/References&gt;&lt;/Group&gt;&lt;Group&gt;&lt;References&gt;&lt;Item&gt;&lt;ID&gt;14&lt;/ID&gt;&lt;UID&gt;{5216BF4C-F453-40A1-8168-AD05F5E7CD91}&lt;/UID&gt;&lt;Title&gt;Single center experience of laparoscopic vs. open resection for gastrointestinal  stromal tumors of the stomach&lt;/Title&gt;&lt;Template&gt;Journal Article&lt;/Template&gt;&lt;Star&gt;0&lt;/Star&gt;&lt;Tag&gt;0&lt;/Tag&gt;&lt;Author&gt;Pitsinis, V; Khan, A Z; Cranshaw, I; Allum, W H&lt;/Author&gt;&lt;Year&gt;2007&lt;/Year&gt;&lt;Details&gt;&lt;_accessed&gt;61220930&lt;/_accessed&gt;&lt;_accession_num&gt;17523332&lt;/_accession_num&gt;&lt;_author_adr&gt;Gastrointestinal Surgical Unit, The Royal Marsden Hospital, Chelsea London, UK. vpitsinis@mac.com&lt;/_author_adr&gt;&lt;_created&gt;61202728&lt;/_created&gt;&lt;_date&gt;56361600&lt;/_date&gt;&lt;_date_display&gt;2007 Mar&lt;/_date_display&gt;&lt;_db_updated&gt;PubMed&lt;/_db_updated&gt;&lt;_impact_factor&gt;   0.792&lt;/_impact_factor&gt;&lt;_isbn&gt;0172-6390 (Print); 0172-6390 (Linking)&lt;/_isbn&gt;&lt;_issue&gt;74&lt;/_issue&gt;&lt;_journal&gt;Hepatogastroenterology&lt;/_journal&gt;&lt;_keywords&gt;Adult; Aged; Aged, 80 and over; Female; Follow-Up Studies; Gastrointestinal Stromal Tumors/*surgery; Humans; *Laparoscopy; Length of Stay; Male; Middle Aged; Outcome and Process Assessment (Health Care); Prospective Studies; Stomach Neoplasms/*surgery&lt;/_keywords&gt;&lt;_language&gt;eng&lt;/_language&gt;&lt;_modified&gt;61455841&lt;/_modified&gt;&lt;_pages&gt;606-8&lt;/_pages&gt;&lt;_tertiary_title&gt;Hepato-gastroenterology&lt;/_tertiary_title&gt;&lt;_type_work&gt;Comparative Study; Journal Article&lt;/_type_work&gt;&lt;_url&gt;http://www.ncbi.nlm.nih.gov/entrez/query.fcgi?cmd=Retrieve&amp;amp;db=pubmed&amp;amp;dopt=Abstract&amp;amp;list_uids=17523332&amp;amp;query_hl=1&lt;/_url&gt;&lt;_volume&gt;54&lt;/_volume&gt;&lt;/Details&gt;&lt;Extra&gt;&lt;DBUID&gt;{F496C304-AB0E-4E71-AA7C-C815524B26C7}&lt;/DBUID&gt;&lt;/Extra&gt;&lt;/Item&gt;&lt;/References&gt;&lt;/Group&gt;&lt;Group&gt;&lt;References&gt;&lt;Item&gt;&lt;ID&gt;11&lt;/ID&gt;&lt;UID&gt;{E5E44254-A6E6-44E1-918C-E1B7BB58697C}&lt;/UID&gt;&lt;Title&gt;Laparoscopic Treatment of Gastric Gist: Report of 21 Cases and Literature’s Review&lt;/Title&gt;&lt;Template&gt;Journal Article&lt;/Template&gt;&lt;Star&gt;0&lt;/Star&gt;&lt;Tag&gt;0&lt;/Tag&gt;&lt;Author&gt;Catena, Fausto; Di Battista, Monica; Fusaroli, Pietro; Ansaloni, Luca; Di Scioscio, Valerio; Santini, Donatella; Pantaleo, Maria; Biasco, Guido; Caletti, Giancarlo; Pinna, Antonio&lt;/Author&gt;&lt;Year&gt;2008&lt;/Year&gt;&lt;Details&gt;&lt;_accessed&gt;61203778&lt;/_accessed&gt;&lt;_accession_num&gt;18040747&lt;/_accession_num&gt;&lt;_author_adr&gt;Transplant, General and Emergency Surgery Department, St Orsola-Malpighi University Hospital, Via Massarenti 9, 40138, Bologna, Italy. fcatena@aosp.bo.it&lt;/_author_adr&gt;&lt;_collection_scope&gt;SCIE;&lt;/_collection_scope&gt;&lt;_created&gt;61202728&lt;/_created&gt;&lt;_date&gt;56888640&lt;/_date&gt;&lt;_date_display&gt;2008 Mar&lt;/_date_display&gt;&lt;_db_updated&gt;CrossRef&lt;/_db_updated&gt;&lt;_doi&gt;10.1007/s11605-007-0416-4&lt;/_doi&gt;&lt;_impact_factor&gt;   2.807&lt;/_impact_factor&gt;&lt;_isbn&gt;1091-255X&lt;/_isbn&gt;&lt;_issue&gt;3&lt;/_issue&gt;&lt;_journal&gt;Journal of Gastrointestinal Surgery&lt;/_journal&gt;&lt;_keywords&gt;Adult; Aged; Endoscopy, Gastrointestinal; Female; Gastrointestinal Stromal Tumors/diagnosis/*surgery; Humans; *Laparoscopy; Length of Stay; Male; Middle Aged; Surgical Stapling; Suture Techniques; Treatment Outcome&lt;/_keywords&gt;&lt;_language&gt;eng&lt;/_language&gt;&lt;_modified&gt;61455802&lt;/_modified&gt;&lt;_pages&gt;561-568&lt;/_pages&gt;&lt;_tertiary_title&gt;J Gastrointest Surg&lt;/_tertiary_title&gt;&lt;_type_work&gt;Journal Article; Review&lt;/_type_work&gt;&lt;_url&gt;http://link.springer.com/10.1007/s11605-007-0416-4_x000d__x000a_http://link.springer.com/content/pdf/10.1007/s11605-007-0416-4&lt;/_url&gt;&lt;_volume&gt;12&lt;/_volume&gt;&lt;/Details&gt;&lt;Extra&gt;&lt;DBUID&gt;{F496C304-AB0E-4E71-AA7C-C815524B26C7}&lt;/DBUID&gt;&lt;/Extra&gt;&lt;/Item&gt;&lt;/References&gt;&lt;/Group&gt;&lt;Group&gt;&lt;References&gt;&lt;Item&gt;&lt;ID&gt;13&lt;/ID&gt;&lt;UID&gt;{30F1F1B6-FD3A-4ACB-B2EA-2E26BAF67B1C}&lt;/UID&gt;&lt;Title&gt;Gasless Laparoscopy-Assisted Versus Open Resection for Gastrointestinal Stromal Tumors of the Upper Stomach: Preliminary Results&lt;/Title&gt;&lt;Template&gt;Journal Article&lt;/Template&gt;&lt;Star&gt;0&lt;/Star&gt;&lt;Tag&gt;0&lt;/Tag&gt;&lt;Author&gt;Wu, Jin-Ming; Yang, Chin-Yao; Wang, Ming-Yang; Wu, Ming-Hsun; Lin, Ming-Tsan&lt;/Author&gt;&lt;Year&gt;2010&lt;/Year&gt;&lt;Details&gt;&lt;_accessed&gt;61203778&lt;/_accessed&gt;&lt;_accession_num&gt;20969456&lt;/_accession_num&gt;&lt;_author_adr&gt;Division of General Surgery, Department of Surgery, National Taiwan University Hospital, Taipei, Taiwan.&lt;/_author_adr&gt;&lt;_collection_scope&gt;SCI;SCIE;&lt;/_collection_scope&gt;&lt;_created&gt;61202728&lt;/_created&gt;&lt;_date&gt;58292640&lt;/_date&gt;&lt;_date_display&gt;2010 Nov&lt;/_date_display&gt;&lt;_db_updated&gt;CrossRef&lt;/_db_updated&gt;&lt;_doi&gt;10.1089/lap.2010.0231&lt;/_doi&gt;&lt;_impact_factor&gt;   1.297&lt;/_impact_factor&gt;&lt;_isbn&gt;1092-6429&lt;/_isbn&gt;&lt;_issue&gt;9&lt;/_issue&gt;&lt;_journal&gt;Journal of Laparoendoscopic &amp;amp; Advanced Surgical Techniques&lt;/_journal&gt;&lt;_keywords&gt;Esophagogastric Junction/pathology/*surgery; Female; Gastrectomy/*methods; Gastrointestinal Stromal Tumors/pathology/*surgery; Humans; Intraoperative Complications; Laparoscopy/*methods; Male; Middle Aged; Postoperative Complications; Prognosis; Retrospective Studies; Stomach Neoplasms/pathology/*surgery; Treatment Outcome&lt;/_keywords&gt;&lt;_language&gt;eng&lt;/_language&gt;&lt;_modified&gt;61455840&lt;/_modified&gt;&lt;_pages&gt;725-729&lt;/_pages&gt;&lt;_tertiary_title&gt;Journal of Laparoendoscopic &amp;amp; Advanced Surgical Techniques&lt;/_tertiary_title&gt;&lt;_type_work&gt;Journal Article&lt;/_type_work&gt;&lt;_url&gt;http://www.liebertonline.com/doi/abs/10.1089/lap.2010.0231&lt;/_url&gt;&lt;_volume&gt;20&lt;/_volume&gt;&lt;/Details&gt;&lt;Extra&gt;&lt;DBUID&gt;{F496C304-AB0E-4E71-AA7C-C815524B26C7}&lt;/DBUID&gt;&lt;/Extra&gt;&lt;/Item&gt;&lt;/References&gt;&lt;/Group&gt;&lt;Group&gt;&lt;References&gt;&lt;Item&gt;&lt;ID&gt;20&lt;/ID&gt;&lt;UID&gt;{D2BB2280-3105-466A-8E09-6CF84DA2E4D4}&lt;/UID&gt;&lt;Title&gt;Impact of the Introduction of Laparoscopic Wedge Resection as a Surgical Option for Suspected Small/Medium-Sized Gastrointestinal Stromal Tumors of the Stomach on Perioperative and Oncologic Outcomes&lt;/Title&gt;&lt;Template&gt;Journal Article&lt;/Template&gt;&lt;Star&gt;0&lt;/Star&gt;&lt;Tag&gt;0&lt;/Tag&gt;&lt;Author&gt;Goh, Brian K P; Chow, Pierce K H; Chok, Aik-Yong; Chan, Weng-Hoong; Chung, Yaw-Fui A; Ong, Hock-Soo; Wong, Wai-Keong&lt;/Author&gt;&lt;Year&gt;2010&lt;/Year&gt;&lt;Details&gt;&lt;_accessed&gt;61203778&lt;/_accessed&gt;&lt;_accession_num&gt;20407770&lt;/_accession_num&gt;&lt;_author_adr&gt;Department of Surgery, Singapore General Hospital, Outram Road, Singapore, 169608, Singapore. bsgkp@hotmail.com&lt;/_author_adr&gt;&lt;_collection_scope&gt;SCI;SCIE;&lt;/_collection_scope&gt;&lt;_created&gt;61202728&lt;/_created&gt;&lt;_date&gt;58160160&lt;/_date&gt;&lt;_date_display&gt;2010 Aug&lt;/_date_display&gt;&lt;_db_updated&gt;CrossRef&lt;/_db_updated&gt;&lt;_doi&gt;10.1007/s00268-010-0590-5&lt;/_doi&gt;&lt;_impact_factor&gt;   2.523&lt;/_impact_factor&gt;&lt;_isbn&gt;0364-2313&lt;/_isbn&gt;&lt;_issue&gt;8&lt;/_issue&gt;&lt;_journal&gt;World Journal of Surgery&lt;/_journal&gt;&lt;_keywords&gt;Adult; Aged; Aged, 80 and over; Analgesics/therapeutic use; Chi-Square Distribution; Diet; Feasibility Studies; Female; Gastrointestinal Stromal Tumors/*surgery; Gastroscopy/*methods; Humans; Length of Stay/statistics &amp;amp; numerical data; Male; Middle Aged; Postoperative Complications; Prognosis; Recovery of Function; Retrospective Studies; Statistics, Nonparametric; Stomach Neoplasms/*surgery; Time Factors; Treatment Outcome&lt;/_keywords&gt;&lt;_language&gt;eng&lt;/_language&gt;&lt;_modified&gt;61455821&lt;/_modified&gt;&lt;_pages&gt;1847-1852&lt;/_pages&gt;&lt;_tertiary_title&gt;World J Surg&lt;/_tertiary_title&gt;&lt;_type_work&gt;Journal Article&lt;/_type_work&gt;&lt;_url&gt;http://link.springer.com/10.1007/s00268-010-0590-5_x000d__x000a_http://www.springerlink.com/index/pdf/10.1007/s00268-010-0590-5&lt;/_url&gt;&lt;_volume&gt;34&lt;/_volume&gt;&lt;/Details&gt;&lt;Extra&gt;&lt;DBUID&gt;{F496C304-AB0E-4E71-AA7C-C815524B26C7}&lt;/DBUID&gt;&lt;/Extra&gt;&lt;/Item&gt;&lt;/References&gt;&lt;/Group&gt;&lt;Group&gt;&lt;References&gt;&lt;Item&gt;&lt;ID&gt;16&lt;/ID&gt;&lt;UID&gt;{45718826-40AF-489B-B863-9415631082A2}&lt;/UID&gt;&lt;Title&gt;Laparoscopic Versus Open Gastric Resections for Primary Gastrointestinal Stromal Tumors (GISTs): A Size-Matched Comparison&lt;/Title&gt;&lt;Template&gt;Journal Article&lt;/Template&gt;&lt;Star&gt;0&lt;/Star&gt;&lt;Tag&gt;0&lt;/Tag&gt;&lt;Author&gt;Karakousis, Giorgos C; Singer, Samuel; Zheng, Junting; Gonen, Mithat; Coit, Daniel; DeMatteo, Ronald P; Strong, Vivian E&lt;/Author&gt;&lt;Year&gt;2011&lt;/Year&gt;&lt;Details&gt;&lt;_accessed&gt;61203778&lt;/_accessed&gt;&lt;_accession_num&gt;21207158&lt;/_accession_num&gt;&lt;_author_adr&gt;Department of Surgery, Memorial Sloan-Kettering Cancer Center, New York, NY, USA.&lt;/_author_adr&gt;&lt;_collection_scope&gt;SCI;SCIE;&lt;/_collection_scope&gt;&lt;_created&gt;61202728&lt;/_created&gt;&lt;_date&gt;58597920&lt;/_date&gt;&lt;_date_display&gt;2011 Jun&lt;/_date_display&gt;&lt;_db_updated&gt;CrossRef&lt;/_db_updated&gt;&lt;_doi&gt;10.1245/s10434-010-1517-y&lt;/_doi&gt;&lt;_impact_factor&gt;   3.655&lt;/_impact_factor&gt;&lt;_isbn&gt;1068-9265&lt;/_isbn&gt;&lt;_issue&gt;6&lt;/_issue&gt;&lt;_journal&gt;Annals of Surgical Oncology&lt;/_journal&gt;&lt;_keywords&gt;Adult; Aged; Aged, 80 and over; Female; *Gastrectomy; Gastrointestinal Stromal Tumors/*pathology/*surgery; Humans; *Laparoscopy; Length of Stay; Male; Middle Aged; Prospective Studies; Survival Rate; Treatment Outcome; Tumor Burden&lt;/_keywords&gt;&lt;_language&gt;eng&lt;/_language&gt;&lt;_modified&gt;61455824&lt;/_modified&gt;&lt;_pages&gt;1599-1605&lt;/_pages&gt;&lt;_tertiary_title&gt;Ann Surg Oncol&lt;/_tertiary_title&gt;&lt;_type_work&gt;Comparative Study; Journal Article; Randomized Controlled Trial&lt;/_type_work&gt;&lt;_url&gt;http://www.springerlink.com/index/10.1245/s10434-010-1517-y_x000d__x000a_http://www.springerlink.com/index/pdf/10.1245/s10434-010-1517-y&lt;/_url&gt;&lt;_volume&gt;18&lt;/_volume&gt;&lt;/Details&gt;&lt;Extra&gt;&lt;DBUID&gt;{F496C304-AB0E-4E71-AA7C-C815524B26C7}&lt;/DBUID&gt;&lt;/Extra&gt;&lt;/Item&gt;&lt;/References&gt;&lt;/Group&gt;&lt;Group&gt;&lt;References&gt;&lt;Item&gt;&lt;ID&gt;49&lt;/ID&gt;&lt;UID&gt;{958BB4E9-4BC0-4956-8C3F-10F0CC1D7EB9}&lt;/UID&gt;&lt;Title&gt;[Laparoscopic versus open wedge resection for gastrointestinal stromal tumors of  the stomach: a clinical controlled study]&lt;/Title&gt;&lt;Template&gt;Journal Article&lt;/Template&gt;&lt;Star&gt;0&lt;/Star&gt;&lt;Tag&gt;0&lt;/Tag&gt;&lt;Author&gt;Dai, Q Q; Ye, Z Y; Zhang, W; Lv, Z Y; Shao, Q S; Sun, Y S; Tao, H Q&lt;/Author&gt;&lt;Year&gt;2011&lt;/Year&gt;&lt;Details&gt;&lt;_accession_num&gt;21866452&lt;/_accession_num&gt;&lt;_author_adr&gt;Department of Gastrointestinal Surgery, Zhejiang Provincial People&amp;apos;s Hospital, Hangzhou 310014, China.&lt;/_author_adr&gt;&lt;_created&gt;61439940&lt;/_created&gt;&lt;_date&gt;2011-08-01&lt;/_date&gt;&lt;_date_display&gt;2011 Aug&lt;/_date_display&gt;&lt;_isbn&gt;1671-0274 (Print); 1671-0274 (Linking)&lt;/_isbn&gt;&lt;_issue&gt;8&lt;/_issue&gt;&lt;_journal&gt;Zhonghua Wei Chang Wai Ke Za Zhi&lt;/_journal&gt;&lt;_keywords&gt;Adult; Female; Gastrectomy/*methods; Gastrointestinal Stromal Tumors/diagnosis/pathology/*surgery; Humans; *Laparoscopy; Male; Middle Aged; Prognosis; Retrospective Studies&lt;/_keywords&gt;&lt;_language&gt;CHI&lt;/_language&gt;&lt;_modified&gt;61439940&lt;/_modified&gt;&lt;_pages&gt;603-5&lt;/_pages&gt;&lt;_tertiary_title&gt;Zhonghua wei chang wai ke za zhi = Chinese journal of gastrointestinal surgery&lt;/_tertiary_title&gt;&lt;_type_work&gt;Comparative Study; English Abstract; Journal Article; Research Support, U.S. Gov&amp;apos;t, Non-P.H.S.&lt;/_type_work&gt;&lt;_url&gt;http://www.ncbi.nlm.nih.gov/entrez/query.fcgi?cmd=Retrieve&amp;amp;db=pubmed&amp;amp;dopt=Abstract&amp;amp;list_uids=21866452&amp;amp;query_hl=1&lt;/_url&gt;&lt;_volume&gt;14&lt;/_volume&gt;&lt;/Details&gt;&lt;Extra&gt;&lt;DBUID&gt;{F496C304-AB0E-4E71-AA7C-C815524B26C7}&lt;/DBUID&gt;&lt;/Extra&gt;&lt;/Item&gt;&lt;/References&gt;&lt;/Group&gt;&lt;Group&gt;&lt;References&gt;&lt;Item&gt;&lt;ID&gt;17&lt;/ID&gt;&lt;UID&gt;{2F4BDCDD-56B5-4EB4-AE90-4DD8BD873941}&lt;/UID&gt;&lt;Title&gt;Laparoscopic Versus Open Resection of Gastric Gastrointestinal Stromal Tumors&lt;/Title&gt;&lt;Template&gt;Journal Article&lt;/Template&gt;&lt;Star&gt;0&lt;/Star&gt;&lt;Tag&gt;0&lt;/Tag&gt;&lt;Author&gt;Melstrom, Laleh G; Phillips, Joseph D; Bentrem, David J; Wayne, Jeffrey D&lt;/Author&gt;&lt;Year&gt;2012&lt;/Year&gt;&lt;Details&gt;&lt;_accessed&gt;61203778&lt;/_accessed&gt;&lt;_accession_num&gt;21552096&lt;/_accession_num&gt;&lt;_author_adr&gt;Department of Surgery, Memorial Sloan-Kettering Cancer Center, USA.&lt;/_author_adr&gt;&lt;_created&gt;61202728&lt;/_created&gt;&lt;_date&gt;59300640&lt;/_date&gt;&lt;_date_display&gt;2012 Oct&lt;/_date_display&gt;&lt;_db_updated&gt;CrossRef&lt;/_db_updated&gt;&lt;_doi&gt;10.1097/COC.0b013e31821954a7&lt;/_doi&gt;&lt;_impact_factor&gt;   2.977&lt;/_impact_factor&gt;&lt;_isbn&gt;0277-3732&lt;/_isbn&gt;&lt;_issue&gt;5&lt;/_issue&gt;&lt;_journal&gt;American Journal of Clinical Oncology&lt;/_journal&gt;&lt;_keywords&gt;Female; Follow-Up Studies; *Gastrectomy; Gastrointestinal Stromal Tumors/pathology/*surgery; Humans; *Laparoscopy; Length of Stay; Male; Middle Aged; Operative Time; Prospective Studies; Retrospective Studies; Stomach Neoplasms/pathology/*surgery; Treatment Outcome&lt;/_keywords&gt;&lt;_language&gt;eng&lt;/_language&gt;&lt;_modified&gt;61455803&lt;/_modified&gt;&lt;_pages&gt;451-454&lt;/_pages&gt;&lt;_tertiary_title&gt;American Journal of Clinical Oncology&lt;/_tertiary_title&gt;&lt;_type_work&gt;Comparative Study; Journal Article&lt;/_type_work&gt;&lt;_url&gt;http://content.wkhealth.com/linkback/openurl?sid=WKPTLP:landingpage&amp;amp;an=00000421-201210000-00008&lt;/_url&gt;&lt;_volume&gt;35&lt;/_volume&gt;&lt;/Details&gt;&lt;Extra&gt;&lt;DBUID&gt;{F496C304-AB0E-4E71-AA7C-C815524B26C7}&lt;/DBUID&gt;&lt;/Extra&gt;&lt;/Item&gt;&lt;/References&gt;&lt;/Group&gt;&lt;Group&gt;&lt;References&gt;&lt;Item&gt;&lt;ID&gt;18&lt;/ID&gt;&lt;UID&gt;{92F2C694-8DEC-427D-AB5C-058743DB6A8F}&lt;/UID&gt;&lt;Title&gt;Laparoscopic approaches to gastric gastrointestinal stromal tumors: an institutional review of 57 cases&lt;/Title&gt;&lt;Template&gt;Journal Article&lt;/Template&gt;&lt;Star&gt;0&lt;/Star&gt;&lt;Tag&gt;0&lt;/Tag&gt;&lt;Author&gt;Pucci, Michael J; Berger, Adam C; Lim, Pei-Wen; Chojnacki, Karen A; Rosato, Ernest L; Palazzo, Francesco&lt;/Author&gt;&lt;Year&gt;2012&lt;/Year&gt;&lt;Details&gt;&lt;_accessed&gt;61203778&lt;/_accessed&gt;&lt;_accession_num&gt;22684977&lt;/_accession_num&gt;&lt;_author_adr&gt;Department of Surgery, Division of General Surgery, Thomas Jefferson University,  Fifth Floor Medical Office Building, 1100 Walnut Street, Philadelphia, PA 19107,  USA.&lt;/_author_adr&gt;&lt;_collection_scope&gt;SCI;SCIE;&lt;/_collection_scope&gt;&lt;_created&gt;61202728&lt;/_created&gt;&lt;_date&gt;59388480&lt;/_date&gt;&lt;_date_display&gt;2012 Dec&lt;/_date_display&gt;&lt;_db_updated&gt;CrossRef&lt;/_db_updated&gt;&lt;_doi&gt;10.1007/s00464-012-2374-5&lt;/_doi&gt;&lt;_impact_factor&gt;   3.540&lt;/_impact_factor&gt;&lt;_isbn&gt;0930-2794&lt;/_isbn&gt;&lt;_issue&gt;12&lt;/_issue&gt;&lt;_journal&gt;Surgical Endoscopy&lt;/_journal&gt;&lt;_keywords&gt;Adult; Aged; Aged, 80 and over; Female; Gastrectomy/*methods; Gastrointestinal Stromal Tumors/*surgery; Humans; *Laparoscopy; Male; Middle Aged; Retrospective Studies; Stomach Neoplasms/*surgery; Young Adult&lt;/_keywords&gt;&lt;_language&gt;eng&lt;/_language&gt;&lt;_modified&gt;61455822&lt;/_modified&gt;&lt;_pages&gt;3509-3514&lt;/_pages&gt;&lt;_tertiary_title&gt;Surg Endosc&lt;/_tertiary_title&gt;&lt;_type_work&gt;Journal Article&lt;/_type_work&gt;&lt;_url&gt;http://link.springer.com/10.1007/s00464-012-2374-5_x000d__x000a_http://www.springerlink.com/index/pdf/10.1007/s00464-012-2374-5&lt;/_url&gt;&lt;_volume&gt;26&lt;/_volume&gt;&lt;/Details&gt;&lt;Extra&gt;&lt;DBUID&gt;{F496C304-AB0E-4E71-AA7C-C815524B26C7}&lt;/DBUID&gt;&lt;/Extra&gt;&lt;/Item&gt;&lt;/References&gt;&lt;/Group&gt;&lt;Group&gt;&lt;References&gt;&lt;Item&gt;&lt;ID&gt;19&lt;/ID&gt;&lt;UID&gt;{74318575-BA9C-4D00-93AC-7E2C5B2768E9}&lt;/UID&gt;&lt;Title&gt;Long term survival results for gastric GIST: is laparoscopic surgery for large gastric GIST feasible?&lt;/Title&gt;&lt;Template&gt;Journal Article&lt;/Template&gt;&lt;Star&gt;0&lt;/Star&gt;&lt;Tag&gt;0&lt;/Tag&gt;&lt;Author&gt;Kim, Ki-Han; Kim, Min-Chan; Jung, Ghap-Joong; Kim, Su-Jin; Jang, Jin-Seok; Kwon, Hyuk-Chan&lt;/Author&gt;&lt;Year&gt;2012&lt;/Year&gt;&lt;Details&gt;&lt;_accessed&gt;61203778&lt;/_accessed&gt;&lt;_accession_num&gt;23114111&lt;/_accession_num&gt;&lt;_author_adr&gt;Department of Surgery, Dong-A University College of Medicine, 3-1 Dongdaeshin-Dong, Busan 602-715, Korea.&lt;/_author_adr&gt;&lt;_collection_scope&gt;SCIE;&lt;/_collection_scope&gt;&lt;_created&gt;61202728&lt;/_created&gt;&lt;_date&gt;58933440&lt;/_date&gt;&lt;_date_display&gt;2012&lt;/_date_display&gt;&lt;_db_updated&gt;CrossRef&lt;/_db_updated&gt;&lt;_doi&gt;10.1186/1477-7819-10-230&lt;/_doi&gt;&lt;_impact_factor&gt;   1.286&lt;/_impact_factor&gt;&lt;_isbn&gt;1477-7819&lt;/_isbn&gt;&lt;_issue&gt;1&lt;/_issue&gt;&lt;_journal&gt;World Journal of Surgical Oncology&lt;/_journal&gt;&lt;_keywords&gt;Aged; Feasibility Studies; Female; Follow-Up Studies; Gastrectomy/*methods; Gastrointestinal Stromal Tumors/mortality/pathology/*surgery; Humans; Laparoscopy/*methods; Male; Middle Aged; Neoplasm Recurrence, Local; Retrospective Studies; Stomach Neoplasms/mortality/pathology/*surgery; Survival Analysis; Treatment Outcome; *Tumor Burden&lt;/_keywords&gt;&lt;_language&gt;eng&lt;/_language&gt;&lt;_modified&gt;61455821&lt;/_modified&gt;&lt;_pages&gt;230&lt;/_pages&gt;&lt;_tertiary_title&gt;World J Surg Onc&lt;/_tertiary_title&gt;&lt;_type_work&gt;Evaluation Studies; Journal Article; Research Support, Non-U.S. Gov&amp;apos;t&lt;/_type_work&gt;&lt;_url&gt;http://www.wjso.com/content/10/1/230&lt;/_url&gt;&lt;_volume&gt;10&lt;/_volume&gt;&lt;/Details&gt;&lt;Extra&gt;&lt;DBUID&gt;{F496C304-AB0E-4E71-AA7C-C815524B26C7}&lt;/DBUID&gt;&lt;/Extra&gt;&lt;/Item&gt;&lt;/References&gt;&lt;/Group&gt;&lt;Group&gt;&lt;References&gt;&lt;Item&gt;&lt;ID&gt;21&lt;/ID&gt;&lt;UID&gt;{CCC76604-6DA8-4DC6-B98A-42BAEE1A0C9E}&lt;/UID&gt;&lt;Title&gt;Choices of Surgical Approaches for Gastrointestinal Stromal Tumors of the Stomach: Laparoscopic versus Open Resection&lt;/Title&gt;&lt;Template&gt;Journal Article&lt;/Template&gt;&lt;Star&gt;0&lt;/Star&gt;&lt;Tag&gt;0&lt;/Tag&gt;&lt;Author&gt;Wan, Ping; Yan, Chao; Li, Chen; Yan, Min; Zhu, Zheng Gang&lt;/Author&gt;&lt;Year&gt;2012&lt;/Year&gt;&lt;Details&gt;&lt;_accessed&gt;61269032&lt;/_accessed&gt;&lt;_accession_num&gt;22846475&lt;/_accession_num&gt;&lt;_author_adr&gt;Department of Surgery, Ruijin Hospital, Shanghai Jiao Tong University School of Medicine, Shanghai, China.&lt;/_author_adr&gt;&lt;_collection_scope&gt;SCIE;&lt;/_collection_scope&gt;&lt;_created&gt;61202728&lt;/_created&gt;&lt;_date&gt;58933440&lt;/_date&gt;&lt;_date_display&gt;2012&lt;/_date_display&gt;&lt;_db_updated&gt;CrossRef&lt;/_db_updated&gt;&lt;_doi&gt;10.1159/000341497&lt;/_doi&gt;&lt;_impact_factor&gt;   1.728&lt;/_impact_factor&gt;&lt;_isbn&gt;0253-4886&lt;/_isbn&gt;&lt;_issue&gt;3&lt;/_issue&gt;&lt;_journal&gt;Digestive Surgery&lt;/_journal&gt;&lt;_keywords&gt;Adult; Aged; Aged, 80 and over; Antineoplastic Agents/therapeutic use; Benzamides; *Blood Loss, Surgical; Blood Volume; Chemotherapy, Adjuvant; Disease-Free Survival; Female; *Gastrectomy/adverse effects/methods; Gastrointestinal Stromal Tumors/drug therapy/pathology/*surgery; Humans; Imatinib Mesylate; Kaplan-Meier Estimate; *Laparoscopy/adverse effects/methods; Length of Stay; Male; Middle Aged; Operative Time; Piperazines/therapeutic use; Pyrimidines/therapeutic use; Stomach Neoplasms/drug therapy/pathology/*surgery; Young Adult&lt;/_keywords&gt;&lt;_language&gt;eng&lt;/_language&gt;&lt;_modified&gt;61455819&lt;/_modified&gt;&lt;_ori_publication&gt;Copyright (c) 2012 S. Karger AG, Basel.&lt;/_ori_publication&gt;&lt;_pages&gt;243-250&lt;/_pages&gt;&lt;_tertiary_title&gt;Dig Surg&lt;/_tertiary_title&gt;&lt;_type_work&gt;Comparative Study; Journal Article&lt;/_type_work&gt;&lt;_url&gt;http://www.karger.com/doi/10.1159/000341497&lt;/_url&gt;&lt;_volume&gt;29&lt;/_volume&gt;&lt;/Details&gt;&lt;Extra&gt;&lt;DBUID&gt;{F496C304-AB0E-4E71-AA7C-C815524B26C7}&lt;/DBUID&gt;&lt;/Extra&gt;&lt;/Item&gt;&lt;/References&gt;&lt;/Group&gt;&lt;Group&gt;&lt;References&gt;&lt;Item&gt;&lt;ID&gt;22&lt;/ID&gt;&lt;UID&gt;{D3719451-9348-4814-9438-A44E11685FD9}&lt;/UID&gt;&lt;Title&gt;Laparoscopic versus open resection of gastrointestinal stromal tumors of the stomach&lt;/Title&gt;&lt;Template&gt;Journal Article&lt;/Template&gt;&lt;Star&gt;0&lt;/Star&gt;&lt;Tag&gt;0&lt;/Tag&gt;&lt;Author&gt;De Vogelaere, Kristel; Hoorens, Anne; Haentjens, Patrick; Delvaux, Georges&lt;/Author&gt;&lt;Year&gt;2013&lt;/Year&gt;&lt;Details&gt;&lt;_accessed&gt;61203778&lt;/_accessed&gt;&lt;_accession_num&gt;23233005&lt;/_accession_num&gt;&lt;_author_adr&gt;Department of Abdominal Surgery, UZ Brussel, Jette, Belgium. kristel.devogelaere@uzbrussel.be&lt;/_author_adr&gt;&lt;_collection_scope&gt;SCI;SCIE;&lt;/_collection_scope&gt;&lt;_created&gt;61202728&lt;/_created&gt;&lt;_date&gt;59605920&lt;/_date&gt;&lt;_date_display&gt;2013 May&lt;/_date_display&gt;&lt;_db_updated&gt;CrossRef&lt;/_db_updated&gt;&lt;_doi&gt;10.1007/s00464-012-2622-8&lt;/_doi&gt;&lt;_impact_factor&gt;   3.540&lt;/_impact_factor&gt;&lt;_isbn&gt;0930-2794&lt;/_isbn&gt;&lt;_issue&gt;5&lt;/_issue&gt;&lt;_journal&gt;Surgical Endoscopy&lt;/_journal&gt;&lt;_keywords&gt;Adult; Aged; Aged, 80 and over; Databases, Factual; Disease Progression; Female; Follow-Up Studies; Gastrointestinal Hemorrhage/etiology; Gastrointestinal Stromal Tumors/complications/diagnosis/pathology/*surgery; Humans; Kaplan-Meier Estimate; Laparoscopy/*statistics &amp;amp; numerical data; Laparotomy/*statistics &amp;amp; numerical data; Length of Stay/statistics &amp;amp; numerical data; Male; Middle Aged; Neoplasm Recurrence, Local/epidemiology; Postoperative Complications/epidemiology; Prospective Studies; Remission Induction; Stomach Neoplasms/complications/diagnosis/pathology/*surgery; Treatment Outcome&lt;/_keywords&gt;&lt;_language&gt;eng&lt;/_language&gt;&lt;_modified&gt;61455814&lt;/_modified&gt;&lt;_pages&gt;1546-1554&lt;/_pages&gt;&lt;_tertiary_title&gt;Surg Endosc&lt;/_tertiary_title&gt;&lt;_type_work&gt;Comparative Study; Journal Article; Review&lt;/_type_work&gt;&lt;_url&gt;http://link.springer.com/10.1007/s00464-012-2622-8_x000d__x000a_http://link.springer.com/content/pdf/10.1007/s00464-012-2622-8&lt;/_url&gt;&lt;_volume&gt;27&lt;/_volume&gt;&lt;/Details&gt;&lt;Extra&gt;&lt;DBUID&gt;{F496C304-AB0E-4E71-AA7C-C815524B26C7}&lt;/DBUID&gt;&lt;/Extra&gt;&lt;/Item&gt;&lt;/References&gt;&lt;/Group&gt;&lt;Group&gt;&lt;References&gt;&lt;Item&gt;&lt;ID&gt;23&lt;/ID&gt;&lt;UID&gt;{33D4E05E-5B3A-48C7-8A16-0A0EC0FCC6EF}&lt;/UID&gt;&lt;Title&gt;A gasless laparoscopic technique of wide excision for gastric gastrointestinal stromal tumor versus open method&lt;/Title&gt;&lt;Template&gt;Journal Article&lt;/Template&gt;&lt;Star&gt;0&lt;/Star&gt;&lt;Tag&gt;0&lt;/Tag&gt;&lt;Author&gt;Lee, Po-Chu; Lai, Peng-Sheng; Yang, Ching-Yao; Chen, Chiung-Nien; Lai, I-Rue; Lin, Ming-Tsan&lt;/Author&gt;&lt;Year&gt;2013&lt;/Year&gt;&lt;Details&gt;&lt;_accessed&gt;61203778&lt;/_accessed&gt;&lt;_accession_num&gt;23433002&lt;/_accession_num&gt;&lt;_author_adr&gt;Department of General Surgery, National Taiwan University Hospital, No,7 Chung-Shan South Road, Taipei 100, Taiwan.&lt;/_author_adr&gt;&lt;_collection_scope&gt;SCIE;&lt;/_collection_scope&gt;&lt;_created&gt;61202728&lt;/_created&gt;&lt;_date&gt;59460480&lt;/_date&gt;&lt;_date_display&gt;2013&lt;/_date_display&gt;&lt;_db_updated&gt;CrossRef&lt;/_db_updated&gt;&lt;_doi&gt;10.1186/1477-7819-11-44&lt;/_doi&gt;&lt;_impact_factor&gt;   1.286&lt;/_impact_factor&gt;&lt;_isbn&gt;1477-7819&lt;/_isbn&gt;&lt;_issue&gt;1&lt;/_issue&gt;&lt;_journal&gt;World Journal of Surgical Oncology&lt;/_journal&gt;&lt;_keywords&gt;Adult; Aged; Aged, 80 and over; Feasibility Studies; Female; Follow-Up Studies; Gastrointestinal Stromal Tumors/pathology/*surgery; Humans; Laparoscopy/*methods; Length of Stay; Male; Middle Aged; *Postoperative Complications; Prognosis; Retrospective Studies; Taiwan; Young Adult&lt;/_keywords&gt;&lt;_language&gt;eng&lt;/_language&gt;&lt;_modified&gt;61439952&lt;/_modified&gt;&lt;_pages&gt;44&lt;/_pages&gt;&lt;_tertiary_title&gt;World J Surg Onc&lt;/_tertiary_title&gt;&lt;_type_work&gt;Comparative Study; Journal Article&lt;/_type_work&gt;&lt;_url&gt;http://www.wjso.com/content/11/1/44&lt;/_url&gt;&lt;_volume&gt;11&lt;/_volume&gt;&lt;/Details&gt;&lt;Extra&gt;&lt;DBUID&gt;{F496C304-AB0E-4E71-AA7C-C815524B26C7}&lt;/DBUID&gt;&lt;/Extra&gt;&lt;/Item&gt;&lt;/References&gt;&lt;/Group&gt;&lt;Group&gt;&lt;References&gt;&lt;Item&gt;&lt;ID&gt;24&lt;/ID&gt;&lt;UID&gt;{82B08D87-A32E-4231-910C-F94874BFBF7D}&lt;/UID&gt;&lt;Title&gt;Laparoscopic versus open resection of gastric gastrointestinal stromal tumors&lt;/Title&gt;&lt;Template&gt;Journal Article&lt;/Template&gt;&lt;Star&gt;0&lt;/Star&gt;&lt;Tag&gt;0&lt;/Tag&gt;&lt;Author&gt;Shu, Zhen-Bo; Sun, Li-Bo; Li, Jun-Peng; Li, Yong-Chao; Ding, Da-Yong&lt;/Author&gt;&lt;Year&gt;2013&lt;/Year&gt;&lt;Details&gt;&lt;_accessed&gt;61202771&lt;/_accessed&gt;&lt;_accession_num&gt;WOS:000318377200009&lt;/_accession_num&gt;&lt;_cited_count&gt;5&lt;/_cited_count&gt;&lt;_collection_scope&gt;CSCD;SCIE;中国科技核心期刊;&lt;/_collection_scope&gt;&lt;_created&gt;61202728&lt;/_created&gt;&lt;_date_display&gt;2013, APR 2013&lt;/_date_display&gt;&lt;_db_provider&gt;ISI&lt;/_db_provider&gt;&lt;_db_updated&gt;Web of Science-All&lt;/_db_updated&gt;&lt;_doi&gt;10.3978/j.issn.1000-9604.2013.02.03&lt;/_doi&gt;&lt;_impact_factor&gt;   2.201&lt;/_impact_factor&gt;&lt;_isbn&gt;1000-9604&lt;/_isbn&gt;&lt;_issue&gt;2&lt;/_issue&gt;&lt;_journal&gt;CHINESE JOURNAL OF CANCER RESEARCH&lt;/_journal&gt;&lt;_modified&gt;61455802&lt;/_modified&gt;&lt;_pages&gt;175-182&lt;/_pages&gt;&lt;_url&gt;http://gateway.isiknowledge.com/gateway/Gateway.cgi?GWVersion=2&amp;amp;SrcAuth=AegeanSoftware&amp;amp;SrcApp=NoteExpress&amp;amp;DestLinkType=FullRecord&amp;amp;DestApp=WOS&amp;amp;KeyUT=000318377200009&lt;/_url&gt;&lt;_volume&gt;25&lt;/_volume&gt;&lt;/Details&gt;&lt;Extra&gt;&lt;DBUID&gt;{F496C304-AB0E-4E71-AA7C-C815524B26C7}&lt;/DBUID&gt;&lt;/Extra&gt;&lt;/Item&gt;&lt;/References&gt;&lt;/Group&gt;&lt;Group&gt;&lt;References&gt;&lt;Item&gt;&lt;ID&gt;25&lt;/ID&gt;&lt;UID&gt;{21D2C4D0-3426-4204-ABE6-EEA6DE734B19}&lt;/UID&gt;&lt;Title&gt;Laparoscopic Surgery for Gastric Gastrointestinal Stromal Tumor Is Feasible Irrespective of Tumor Size&lt;/Title&gt;&lt;Template&gt;Journal Article&lt;/Template&gt;&lt;Star&gt;0&lt;/Star&gt;&lt;Tag&gt;0&lt;/Tag&gt;&lt;Author&gt;Kasetsermwiriya, Wisit; Nagai, Eishi; Nakata, Kohei; Nagayoshi, Yosuke; Shimizu, Shuji; Tanaka, Masao&lt;/Author&gt;&lt;Year&gt;2014&lt;/Year&gt;&lt;Details&gt;&lt;_accessed&gt;61203778&lt;/_accessed&gt;&lt;_accession_num&gt;24625346&lt;/_accession_num&gt;&lt;_author_adr&gt;Department of Surgery and Oncology, Graduate School of Medical Sciences, Kyushu University , Fukuoka, Japan .&lt;/_author_adr&gt;&lt;_collection_scope&gt;SCI;SCIE;&lt;/_collection_scope&gt;&lt;_created&gt;61202728&lt;/_created&gt;&lt;_date&gt;60043680&lt;/_date&gt;&lt;_date_display&gt;2014 Mar&lt;/_date_display&gt;&lt;_db_updated&gt;CrossRef&lt;/_db_updated&gt;&lt;_doi&gt;10.1089/lap.2013.0433&lt;/_doi&gt;&lt;_impact_factor&gt;   1.297&lt;/_impact_factor&gt;&lt;_isbn&gt;1092-6429&lt;/_isbn&gt;&lt;_issue&gt;3&lt;/_issue&gt;&lt;_journal&gt;Journal of Laparoendoscopic &amp;amp; Advanced Surgical Techniques&lt;/_journal&gt;&lt;_keywords&gt;Adult; Aged; Aged, 80 and over; Blood Loss, Surgical; Feasibility Studies; Female; Gastrointestinal Stromal Tumors/*pathology/*surgery; Humans; Laparoscopy/*methods; Length of Stay; Male; Middle Aged; Neoplasm Recurrence, Local; Operative Time; Postoperative Complications; Retrospective Studies; Stomach Neoplasms/*pathology/*surgery; Treatment Outcome; Young Adult&lt;/_keywords&gt;&lt;_language&gt;eng&lt;/_language&gt;&lt;_modified&gt;61455815&lt;/_modified&gt;&lt;_pages&gt;123-129&lt;/_pages&gt;&lt;_tertiary_title&gt;Journal of Laparoendoscopic &amp;amp; Advanced Surgical Techniques&lt;/_tertiary_title&gt;&lt;_type_work&gt;Comparative Study; Journal Article&lt;/_type_work&gt;&lt;_url&gt;http://online.liebertpub.com/doi/abs/10.1089/lap.2013.0433&lt;/_url&gt;&lt;_volume&gt;24&lt;/_volume&gt;&lt;/Details&gt;&lt;Extra&gt;&lt;DBUID&gt;{F496C304-AB0E-4E71-AA7C-C815524B26C7}&lt;/DBUID&gt;&lt;/Extra&gt;&lt;/Item&gt;&lt;/References&gt;&lt;/Group&gt;&lt;Group&gt;&lt;References&gt;&lt;Item&gt;&lt;ID&gt;26&lt;/ID&gt;&lt;UID&gt;{289F1513-0B68-4CB2-AAD9-CD1083EFA318}&lt;/UID&gt;&lt;Title&gt;Gastrointestinal stromal tumors (GISTs) of the stomach: a multicenter, retrospective study of curatively resected gastric GISTs&lt;/Title&gt;&lt;Template&gt;Journal Article&lt;/Template&gt;&lt;Star&gt;0&lt;/Star&gt;&lt;Tag&gt;0&lt;/Tag&gt;&lt;Author&gt;Kim, In-Hwan; Kim, In-Ho; Kwak, Sang-Gyu; Kim, Se Won; Chae, Hyun-Dong&lt;/Author&gt;&lt;Year&gt;2014&lt;/Year&gt;&lt;Details&gt;&lt;_accessed&gt;61203778&lt;/_accessed&gt;&lt;_accession_num&gt;25485237&lt;/_accession_num&gt;&lt;_author_adr&gt;Department of Surgery, Catholic University of Daegu School of Medicine, Daegu, Korea.; Department of Surgery, Catholic University of Daegu School of Medicine, Daegu, Korea.; Department of Medical Statistics, Catholic University of Daegu School of Medicine, Daegu, Korea.; Department of Surgery, Yeungnam University College of Medicine, Daegu, Korea.; Department of Surgery, Catholic University of Daegu School of Medicine, Daegu, Korea.&lt;/_author_adr&gt;&lt;_collection_scope&gt;SCIE;&lt;/_collection_scope&gt;&lt;_created&gt;61202728&lt;/_created&gt;&lt;_date&gt;60439680&lt;/_date&gt;&lt;_date_display&gt;2014 Dec&lt;/_date_display&gt;&lt;_db_updated&gt;CrossRef&lt;/_db_updated&gt;&lt;_doi&gt;10.4174/astr.2014.87.6.298&lt;/_doi&gt;&lt;_impact_factor&gt;   0.730&lt;/_impact_factor&gt;&lt;_isbn&gt;2288-6575&lt;/_isbn&gt;&lt;_issue&gt;6&lt;/_issue&gt;&lt;_journal&gt;Annals of Surgical Treatment and Research&lt;/_journal&gt;&lt;_keywords&gt;Gastrointestinal stromal tumors; Laparoscopy; Prognosis; Stomach&lt;/_keywords&gt;&lt;_language&gt;eng&lt;/_language&gt;&lt;_modified&gt;61455812&lt;/_modified&gt;&lt;_pages&gt;298&lt;/_pages&gt;&lt;_tertiary_title&gt;Ann Surg Treat Res&lt;/_tertiary_title&gt;&lt;_type_work&gt;Journal Article&lt;/_type_work&gt;&lt;_url&gt;http://synapse.koreamed.org/DOIx.php?id=10.4174/astr.2014.87.6.298_x000d__x000a_http://synapse.koreamed.org/pdf/10.4174/astr.2014.87.6.298&lt;/_url&gt;&lt;_volume&gt;87&lt;/_volume&gt;&lt;/Details&gt;&lt;Extra&gt;&lt;DBUID&gt;{F496C304-AB0E-4E71-AA7C-C815524B26C7}&lt;/DBUID&gt;&lt;/Extra&gt;&lt;/Item&gt;&lt;/References&gt;&lt;/Group&gt;&lt;Group&gt;&lt;References&gt;&lt;Item&gt;&lt;ID&gt;31&lt;/ID&gt;&lt;UID&gt;{93DCC72E-0D14-41A4-9609-AEA47859A023}&lt;/UID&gt;&lt;Title&gt;Laparoscopic versus open gastric resection for larger than 5 cm primary gastric gastrointestinal stromal tumors (GIST): a size-matched comparison&lt;/Title&gt;&lt;Template&gt;Journal Article&lt;/Template&gt;&lt;Star&gt;1&lt;/Star&gt;&lt;Tag&gt;0&lt;/Tag&gt;&lt;Author&gt;Lin, Jianxian; Huang, Changming; Zheng, Chaohui; Li, Ping; Xie, Jianwei; Wang, Jiabin; Lu, Jun&lt;/Author&gt;&lt;Year&gt;2014&lt;/Year&gt;&lt;Details&gt;&lt;_accessed&gt;61203778&lt;/_accessed&gt;&lt;_accession_num&gt;24853837&lt;/_accession_num&gt;&lt;_author_adr&gt;Department of Gastric Surgery, Fujian Medical University Union Hospital, No.29 Xinquan Road, Fuzhou, 350001, Fujian, China.&lt;/_author_adr&gt;&lt;_collection_scope&gt;SCI;SCIE;&lt;/_collection_scope&gt;&lt;_created&gt;61202728&lt;/_created&gt;&lt;_date&gt;60308640&lt;/_date&gt;&lt;_date_display&gt;2014 Sep&lt;/_date_display&gt;&lt;_db_updated&gt;CrossRef&lt;/_db_updated&gt;&lt;_doi&gt;10.1007/s00464-014-3506-x&lt;/_doi&gt;&lt;_impact_factor&gt;   3.540&lt;/_impact_factor&gt;&lt;_isbn&gt;0930-2794&lt;/_isbn&gt;&lt;_issue&gt;9&lt;/_issue&gt;&lt;_journal&gt;Surgical Endoscopy&lt;/_journal&gt;&lt;_keywords&gt;Aged; Disease-Free Survival; Feasibility Studies; Female; Gastrectomy/adverse effects/*methods; Gastrointestinal Stromal Tumors/pathology/*surgery; Humans; Laparoscopy/adverse effects/*methods; Male; Middle Aged; Postoperative Complications/epidemiology/etiology; Retrospective Studies; Stomach Neoplasms/pathology/*surgery; Treatment Outcome&lt;/_keywords&gt;&lt;_language&gt;eng&lt;/_language&gt;&lt;_modified&gt;61455812&lt;/_modified&gt;&lt;_pages&gt;2577-2583&lt;/_pages&gt;&lt;_tertiary_title&gt;Surg Endosc&lt;/_tertiary_title&gt;&lt;_type_work&gt;Comparative Study; Journal Article; Research Support, Non-U.S. Gov&amp;apos;t&lt;/_type_work&gt;&lt;_url&gt;http://link.springer.com/10.1007/s00464-014-3506-x_x000d__x000a_http://link.springer.com/content/pdf/10.1007/s00464-014-3506-x&lt;/_url&gt;&lt;_volume&gt;28&lt;/_volume&gt;&lt;/Details&gt;&lt;Extra&gt;&lt;DBUID&gt;{F496C304-AB0E-4E71-AA7C-C815524B26C7}&lt;/DBUID&gt;&lt;/Extra&gt;&lt;/Item&gt;&lt;/References&gt;&lt;/Group&gt;&lt;Group&gt;&lt;References&gt;&lt;Item&gt;&lt;ID&gt;27&lt;/ID&gt;&lt;UID&gt;{CAACE6DF-0DB4-4E13-969C-D259DC62C342}&lt;/UID&gt;&lt;Title&gt;Laparoscopic versus open wedge resection for gastrointestinal stromal tumors of the stomach: a single-center 8-year retrospective cohort study of 156 patients with long-term follow-up&lt;/Title&gt;&lt;Template&gt;Journal Article&lt;/Template&gt;&lt;Star&gt;0&lt;/Star&gt;&lt;Tag&gt;0&lt;/Tag&gt;&lt;Author&gt;Cai, Jia-Qin; Chen, Ke; Mou, Yi-Ping; Pan, Yu; Xu, Xiao-Wu; Zhou, Yu-Cheng; Huang, Chao-Jie&lt;/Author&gt;&lt;Year&gt;2015&lt;/Year&gt;&lt;Details&gt;&lt;_accessed&gt;61243121&lt;/_accessed&gt;&lt;_accession_num&gt;25956520&lt;/_accession_num&gt;&lt;_author_adr&gt;Department of General Surgery, Sir Run Run Shaw Hospital, School of Medicine, Zhejiang University, 3 East Qingchun Road, Hangzhou, 310016, Zhejiang Province, China. jiaqincai1986@163.com.; Department of General Surgery, Sir Run Run Shaw Hospital, School of Medicine, Zhejiang University, 3 East Qingchun Road, Hangzhou, 310016, Zhejiang Province, China. chenke0301243@163.com.; Department of General Surgery, Sir Run Run Shaw Hospital, School of Medicine, Zhejiang University, 3 East Qingchun Road, Hangzhou, 310016, Zhejiang Province, China. mouyiping2002@163.com.; Department of General Surgery, Sir Run Run Shaw Hospital, School of Medicine, Zhejiang University, 3 East Qingchun Road, Hangzhou, 310016, Zhejiang Province, China. panyu1013@126.com.; Department of General Surgery, Sir Run Run Shaw Hospital, School of Medicine, Zhejiang University, 3 East Qingchun Road, Hangzhou, 310016, Zhejiang Province, China. xuxiaowu77@163.com.; Department of General Surgery, Sir Run Run Shaw Hospital, School of Medicine, Zhejiang University, 3 East Qingchun Road, Hangzhou, 310016, Zhejiang Province, China. fred1986zyc@sina.com.; Department of General Surgery, Sir Run Run Shaw Hospital, School of Medicine, Zhejiang University, 3 East Qingchun Road, Hangzhou, 310016, Zhejiang Province, China. huanghcj71@hotmail.com.&lt;/_author_adr&gt;&lt;_collection_scope&gt;SCIE;&lt;/_collection_scope&gt;&lt;_created&gt;61202728&lt;/_created&gt;&lt;_date&gt;60511680&lt;/_date&gt;&lt;_date_display&gt;2015&lt;/_date_display&gt;&lt;_db_updated&gt;CrossRef&lt;/_db_updated&gt;&lt;_doi&gt;10.1186/s12893-015-0040-2&lt;/_doi&gt;&lt;_impact_factor&gt;   1.469&lt;/_impact_factor&gt;&lt;_isbn&gt;1471-2482&lt;/_isbn&gt;&lt;_issue&gt;1&lt;/_issue&gt;&lt;_journal&gt;BMC Surgery&lt;/_journal&gt;&lt;_language&gt;eng&lt;/_language&gt;&lt;_modified&gt;61439948&lt;/_modified&gt;&lt;_pages&gt;58&lt;/_pages&gt;&lt;_tertiary_title&gt;BMC Surg&lt;/_tertiary_title&gt;&lt;_type_work&gt;Journal Article; Research Support, Non-U.S. Gov&amp;apos;t&lt;/_type_work&gt;&lt;_url&gt;http://www.biomedcentral.com/1471-2482/15/58_x000d__x000a_http://link.springer.com/content/pdf/10.1186/s12893-015-0040-2&lt;/_url&gt;&lt;_volume&gt;15&lt;/_volume&gt;&lt;/Details&gt;&lt;Extra&gt;&lt;DBUID&gt;{F496C304-AB0E-4E71-AA7C-C815524B26C7}&lt;/DBUID&gt;&lt;/Extra&gt;&lt;/Item&gt;&lt;/References&gt;&lt;/Group&gt;&lt;Group&gt;&lt;References&gt;&lt;Item&gt;&lt;ID&gt;28&lt;/ID&gt;&lt;UID&gt;{A2D2F1F0-DF2B-4084-86B5-815FDC90A422}&lt;/UID&gt;&lt;Title&gt;Laparoscopic Versus Open Gastric Wedge Resection for Primary Gastrointestinal Tumors&lt;/Title&gt;&lt;Template&gt;Journal Article&lt;/Template&gt;&lt;Star&gt;0&lt;/Star&gt;&lt;Tag&gt;0&lt;/Tag&gt;&lt;Author&gt;de Angelis, Nicola; Brunetti, Francesco; Felli, Emanuele; Mehdaoui, Dalila; Memeo, Riccardo; Carra, Maria Clotilde; Zuddas, Valeria; Azoulay, Daniel&lt;/Author&gt;&lt;Year&gt;2015&lt;/Year&gt;&lt;Details&gt;&lt;_accessed&gt;61243121&lt;/_accessed&gt;&lt;_accession_num&gt;25054569&lt;/_accession_num&gt;&lt;_author_adr&gt;*Digestive Surgery and Liver Transplant Unit daggerUnit of Histopathology, Henri-Mondor Hospital, Universite Paris Est-Creteil, UPEC double daggerRothschild Hospital, Universite Paris 7, Paris, France.&lt;/_author_adr&gt;&lt;_created&gt;61202728&lt;/_created&gt;&lt;_date&gt;60613920&lt;/_date&gt;&lt;_date_display&gt;2015 Apr&lt;/_date_display&gt;&lt;_db_updated&gt;CrossRef&lt;/_db_updated&gt;&lt;_doi&gt;10.1097/SLE.0000000000000080&lt;/_doi&gt;&lt;_impact_factor&gt;   1.019&lt;/_impact_factor&gt;&lt;_isbn&gt;1530-4515&lt;/_isbn&gt;&lt;_issue&gt;2&lt;/_issue&gt;&lt;_journal&gt;Surgical Laparoscopy, Endoscopy &amp;amp; Percutaneous Techniques&lt;/_journal&gt;&lt;_keywords&gt;Aged; Costs and Cost Analysis; Female; Follow-Up Studies; France; Gastrectomy/economics/*methods; Gastrointestinal Stromal Tumors/economics/*surgery; *Health Care Costs; Humans; Laparoscopy/economics/*methods; Laparotomy/economics/*methods; Male; Middle Aged; Operative Time; Retrospective Studies; Stomach Neoplasms/economics/*surgery; Time Factors; Treatment Outcome&lt;/_keywords&gt;&lt;_language&gt;eng&lt;/_language&gt;&lt;_modified&gt;61455818&lt;/_modified&gt;&lt;_pages&gt;143-146&lt;/_pages&gt;&lt;_tertiary_title&gt;Surgical Laparoscopy, Endoscopy &amp;amp; Percutaneous Techniques&lt;/_tertiary_title&gt;&lt;_type_work&gt;Journal Article&lt;/_type_work&gt;&lt;_url&gt;http://content.wkhealth.com/linkback/openurl?sid=WKPTLP:landingpage&amp;amp;an=00129689-201504000-00010&lt;/_url&gt;&lt;_volume&gt;25&lt;/_volume&gt;&lt;/Details&gt;&lt;Extra&gt;&lt;DBUID&gt;{F496C304-AB0E-4E71-AA7C-C815524B26C7}&lt;/DBUID&gt;&lt;/Extra&gt;&lt;/Item&gt;&lt;/References&gt;&lt;/Group&gt;&lt;Group&gt;&lt;References&gt;&lt;Item&gt;&lt;ID&gt;32&lt;/ID&gt;&lt;UID&gt;{D918CB79-B8B4-4699-84D4-42BACC0F8A9B}&lt;/UID&gt;&lt;Title&gt;Laparoscopic resection for large gastric gastrointestinal stromal tumor (GIST): intermediate follow-up results&lt;/Title&gt;&lt;Template&gt;Journal Article&lt;/Template&gt;&lt;Star&gt;1&lt;/Star&gt;&lt;Tag&gt;0&lt;/Tag&gt;&lt;Author&gt;Hsiao, Chih-Yang; Yang, Ching-Yao; Lai, I-Rue; Chen, Chiung-Nien; Lin, Ming-Tsan&lt;/Author&gt;&lt;Year&gt;2015&lt;/Year&gt;&lt;Details&gt;&lt;_accessed&gt;61267639&lt;/_accessed&gt;&lt;_accession_num&gt;WOS:000350876600014&lt;/_accession_num&gt;&lt;_cited_count&gt;1&lt;/_cited_count&gt;&lt;_collection_scope&gt;SCI;SCIE;&lt;/_collection_scope&gt;&lt;_created&gt;61202728&lt;/_created&gt;&lt;_date_display&gt;2015, APR 2015&lt;/_date_display&gt;&lt;_db_provider&gt;ISI&lt;/_db_provider&gt;&lt;_db_updated&gt;CrossRef&lt;/_db_updated&gt;&lt;_doi&gt;10.1007/s00464-014-3742-0&lt;/_doi&gt;&lt;_impact_factor&gt;   3.540&lt;/_impact_factor&gt;&lt;_isbn&gt;0930-2794&lt;/_isbn&gt;&lt;_issue&gt;4&lt;/_issue&gt;&lt;_journal&gt;Surgical Endoscopy&lt;/_journal&gt;&lt;_modified&gt;61455812&lt;/_modified&gt;&lt;_pages&gt;868-873&lt;/_pages&gt;&lt;_tertiary_title&gt;Surg Endosc&lt;/_tertiary_title&gt;&lt;_url&gt;http://link.springer.com/10.1007/s00464-014-3742-0_x000d__x000a_http://link.springer.com/content/pdf/10.1007/s00464-014-3742-0&lt;/_url&gt;&lt;_volume&gt;29&lt;/_volume&gt;&lt;/Details&gt;&lt;Extra&gt;&lt;DBUID&gt;{F496C304-AB0E-4E71-AA7C-C815524B26C7}&lt;/DBUID&gt;&lt;/Extra&gt;&lt;/Item&gt;&lt;/References&gt;&lt;/Group&gt;&lt;Group&gt;&lt;References&gt;&lt;Item&gt;&lt;ID&gt;33&lt;/ID&gt;&lt;UID&gt;{F8606A5C-BA08-403C-9E9D-B539A0D09A10}&lt;/UID&gt;&lt;Title&gt;Laparoscopic Versus Open Surgery for Gastric Gastrointestinal Stromal Tumors&lt;/Title&gt;&lt;Template&gt;Journal Article&lt;/Template&gt;&lt;Star&gt;1&lt;/Star&gt;&lt;Tag&gt;0&lt;/Tag&gt;&lt;Author&gt;Piessen, Guillaume; Lefèvre, Jérémie H; Cabau, Magalie; Duhamel, Alain; Behal, Héléne; Perniceni, Thierry; Mabrut, Jean-Yves; Regimbeau, Jean-Marc; Bonvalot, Sylvie; Tiberio, Guido A M; Mathonnet, Muriel; Regenet, Nicolas; Guillaud, Antoine; Glehen, Olivier; Mariani, Pascale; Denost, Quentin; Maggiori, Léon; Benhaim, Léonor; Manceau, Gilles; Mutter, Didier; Bail, Jean-Pierre; Meunier, Bernard; Porcheron, Jack; Mariette, Christophe; Brigand, Cécile&lt;/Author&gt;&lt;Year&gt;2015&lt;/Year&gt;&lt;Details&gt;&lt;_accessed&gt;61243121&lt;/_accessed&gt;&lt;_accession_num&gt;26583673&lt;/_accession_num&gt;&lt;_author_adr&gt;*Department of Digestive and Oncological Surgery, Claude Huriez University Hospital, Lille, France daggerUniv Lille Nord de France, Lille, France double daggerInserm, UMR-S-1172, Jean Pierre Aubert Research Center (JPARC), Team &amp;quot;Mucins, epithelial differentiation and carcinogenesis&amp;quot;, Lille, France section signSIRIC OncoLille, Lille, France paragraph signDepartment of General and Digestive Surgery, Saint-Antoine Hospital, University Pierre &amp;amp; Marie Curie, Paris, France ||Department of Digestive Surgery of Haut-Leveque University Hospital, Bordeaux, France **Department of Biostatistics, University Hospital, Lille, France daggerdaggerDepartment of Digestive Surgery, Institut Mutualiste Montsouris, Paris, France double daggerdouble daggerDepartment of Digestive Surgery, Croix-Rousse University Hospital, Lyon, France section sign section signDepartment of Digestive Surgery, Amiens Picardie University Hospital, Amiens, France paragraph sign paragraph signDepartment of Surgery, Institut Gustave Roussy, Villejuif, France ||||General Surgery, Department of Experimental and Clinical Sciences, University of Brescia, Brescia, Italy ***Department of Digestive Surgery, Dupuytren University Hospital, Limoges, France daggerdaggerdaggerDepartment of Digestive Surgery, Nantes University Hospital, Nantes, France double daggerdouble daggerdouble daggerDepartment of Digestive Surgery, Grenoble University Hospital, Grenoble, France section sign section sign section signDepartment of Digestive Surgery, Lyon Sud University Hospital, Lyon,  France paragraph sign paragraph sign paragraph signDepartment of Surgery of Institut Curie, Paris, France ||||||Department of Digestive Surgery, Saint Andre  University Hospital, Bordeaux, France ****Department of Digestive Surgery, Beaujon University Hospital, Clichy, France daggerdaggerdaggerdaggerDepartment of Digestive Surgery, Saint Louis University Hospital, Paris, France double daggerdouble daggerdouble daggerdouble daggerDepartment of Digestive Surgery, Pitie-Salpetriere University Hospital, Paris, France section sign section sign section sign section signDepartment of Digestive Surgery, New Civil University Hospital, Strasbourg, France paragraph sign paragraph sign paragraph sign paragraph signDepartment of Digestive Surgery, Cavale Blanche University Hospital, Brest, France ||||||||Department of D&lt;/_author_adr&gt;&lt;_collection_scope&gt;SCI;SCIE;&lt;/_collection_scope&gt;&lt;_created&gt;61202728&lt;/_created&gt;&lt;_date&gt;60922080&lt;/_date&gt;&lt;_date_display&gt;2015 Nov&lt;/_date_display&gt;&lt;_db_updated&gt;CrossRef&lt;/_db_updated&gt;&lt;_doi&gt;10.1097/SLA.0000000000001488&lt;/_doi&gt;&lt;_impact_factor&gt;   8.569&lt;/_impact_factor&gt;&lt;_isbn&gt;0003-4932&lt;/_isbn&gt;&lt;_issue&gt;5&lt;/_issue&gt;&lt;_journal&gt;Annals of Surgery&lt;/_journal&gt;&lt;_keywords&gt;Europe/epidemiology; Feasibility Studies; Female; Follow-Up Studies; Gastrectomy/*methods; Gastrointestinal Stromal Tumors/*surgery; Hospital Mortality/trends; Humans; Laparoscopy/*methods; Male; Middle Aged; Postoperative Complications/mortality; Postoperative Period; Stomach Neoplasms/*surgery; Treatment Outcome&lt;/_keywords&gt;&lt;_language&gt;eng&lt;/_language&gt;&lt;_modified&gt;61455777&lt;/_modified&gt;&lt;_pages&gt;831-840&lt;/_pages&gt;&lt;_tertiary_title&gt;Annals of Surgery&lt;/_tertiary_title&gt;&lt;_type_work&gt;Journal Article; Multicenter Study&lt;/_type_work&gt;&lt;_url&gt;http://content.wkhealth.com/linkback/openurl?sid=WKPTLP:landingpage&amp;amp;an=00000658-201511000-00019&lt;/_url&gt;&lt;_volume&gt;262&lt;/_volume&gt;&lt;/Details&gt;&lt;Extra&gt;&lt;DBUID&gt;{F496C304-AB0E-4E71-AA7C-C815524B26C7}&lt;/DBUID&gt;&lt;/Extra&gt;&lt;/Item&gt;&lt;/References&gt;&lt;/Group&gt;&lt;Group&gt;&lt;References&gt;&lt;Item&gt;&lt;ID&gt;41&lt;/ID&gt;&lt;UID&gt;{6DEF948E-9757-4149-837D-894C14A15487}&lt;/UID&gt;&lt;Title&gt;Surgical Strategy for the Gastric Gastrointestinal Stromal Tumors (GISTs) Larger Than 5 cm&lt;/Title&gt;&lt;Template&gt;Journal Article&lt;/Template&gt;&lt;Star&gt;1&lt;/Star&gt;&lt;Tag&gt;0&lt;/Tag&gt;&lt;Author&gt;Takahashi, Tsuyoshi; Nakajima, Kiyokazu; Miyazaki, Yasuaki; Miyazaki, Yasuhiro; Kurokawa, Yukinori; Yamasaki, Makoto; Miyata, Hiroshi; Takiguchi, Shuji; Nishida, Toshirou; Mori, Masaki; Doki, Yuichiro&lt;/Author&gt;&lt;Year&gt;2015&lt;/Year&gt;&lt;Details&gt;&lt;_accessed&gt;61243120&lt;/_accessed&gt;&lt;_accession_num&gt;24752159&lt;/_accession_num&gt;&lt;_author_adr&gt;*Department of Surgery, Osaka University Graduate School of Medicine, Suita daggerDepartment of Surgery, Osaka Police Hospital, Osaka, Japan.&lt;/_author_adr&gt;&lt;_created&gt;61203763&lt;/_created&gt;&lt;_date&gt;2015-04-01&lt;/_date&gt;&lt;_date_display&gt;2015 Apr&lt;/_date_display&gt;&lt;_db_updated&gt;CrossRef&lt;/_db_updated&gt;&lt;_doi&gt;10.1097/SLE.0000000000000039&lt;/_doi&gt;&lt;_impact_factor&gt;   1.019&lt;/_impact_factor&gt;&lt;_isbn&gt;1530-4515&lt;/_isbn&gt;&lt;_issue&gt;2&lt;/_issue&gt;&lt;_journal&gt;Surgical Laparoscopy, Endoscopy &amp;amp; Percutaneous Techniques&lt;/_journal&gt;&lt;_keywords&gt;Adolescent; Adult; Feasibility Studies; Gastrectomy/methods/*standards; Gastrointestinal Stromal Tumors/diagnosis/*surgery; Humans; Laparoscopy/methods/*standards; Male; Middle Aged; *Neoplasm Staging; *Practice Guidelines as Topic; Retrospective Studies; Stomach Neoplasms/diagnosis/*surgery; Treatment Outcome; Young Adult&lt;/_keywords&gt;&lt;_language&gt;eng&lt;/_language&gt;&lt;_modified&gt;61455812&lt;/_modified&gt;&lt;_pages&gt;114-118&lt;/_pages&gt;&lt;_tertiary_title&gt;Surgical Laparoscopy, Endoscopy &amp;amp; Percutaneous Techniques&lt;/_tertiary_title&gt;&lt;_type_work&gt;Journal Article&lt;/_type_work&gt;&lt;_url&gt;http://content.wkhealth.com/linkback/openurl?sid=WKPTLP:landingpage&amp;amp;an=00129689-201504000-00005&lt;/_url&gt;&lt;_volume&gt;25&lt;/_volume&gt;&lt;/Details&gt;&lt;Extra&gt;&lt;DBUID&gt;{F496C304-AB0E-4E71-AA7C-C815524B26C7}&lt;/DBUID&gt;&lt;/Extra&gt;&lt;/Item&gt;&lt;/References&gt;&lt;/Group&gt;&lt;Group&gt;&lt;References&gt;&lt;Item&gt;&lt;ID&gt;42&lt;/ID&gt;&lt;UID&gt;{AE53E863-F202-4D11-B5C3-FF8436975953}&lt;/UID&gt;&lt;Title&gt;Twelve years of gastric GIST A retrospective study of laparoscopic and open approach&lt;/Title&gt;&lt;Template&gt;Journal Article&lt;/Template&gt;&lt;Star&gt;0&lt;/Star&gt;&lt;Tag&gt;0&lt;/Tag&gt;&lt;Author&gt;Sista, F; Pessia, B; Abruzzese, V; Cecilia, E M; Schietroma, M; Carlei, F; Amicucci, G&lt;/Author&gt;&lt;Year&gt;2015&lt;/Year&gt;&lt;Details&gt;&lt;_accessed&gt;61243120&lt;/_accessed&gt;&lt;_accession_num&gt;26343877&lt;/_accession_num&gt;&lt;_collection_scope&gt;SCIE;&lt;/_collection_scope&gt;&lt;_created&gt;61203771&lt;/_created&gt;&lt;_date&gt;60744960&lt;/_date&gt;&lt;_date_display&gt;2015 Jul-Aug&lt;/_date_display&gt;&lt;_db_updated&gt;PubMed&lt;/_db_updated&gt;&lt;_impact_factor&gt;   0.395&lt;/_impact_factor&gt;&lt;_isbn&gt;2239-253X (Electronic); 0003-469X (Linking)&lt;/_isbn&gt;&lt;_issue&gt;4&lt;/_issue&gt;&lt;_journal&gt;Ann Ital Chir&lt;/_journal&gt;&lt;_language&gt;eng&lt;/_language&gt;&lt;_modified&gt;61455799&lt;/_modified&gt;&lt;_pages&gt;349-56&lt;/_pages&gt;&lt;_tertiary_title&gt;Annali italiani di chirurgia&lt;/_tertiary_title&gt;&lt;_type_work&gt;Journal Article&lt;/_type_work&gt;&lt;_url&gt;http://www.ncbi.nlm.nih.gov/entrez/query.fcgi?cmd=Retrieve&amp;amp;db=pubmed&amp;amp;dopt=Abstract&amp;amp;list_uids=26343877&amp;amp;query_hl=1&lt;/_url&gt;&lt;_volume&gt;86&lt;/_volume&gt;&lt;/Details&gt;&lt;Extra&gt;&lt;DBUID&gt;{F496C304-AB0E-4E71-AA7C-C815524B26C7}&lt;/DBUID&gt;&lt;/Extra&gt;&lt;/Item&gt;&lt;/References&gt;&lt;/Group&gt;&lt;Group&gt;&lt;References&gt;&lt;Item&gt;&lt;ID&gt;50&lt;/ID&gt;&lt;UID&gt;{B3DCB6FF-DB8C-45D5-827D-87106334D98F}&lt;/UID&gt;&lt;Title&gt;[Comparative study of laparoscopic and open surgery for gastric gastrointestinal  stromal tumors]&lt;/Title&gt;&lt;Template&gt;Journal Article&lt;/Template&gt;&lt;Star&gt;0&lt;/Star&gt;&lt;Tag&gt;0&lt;/Tag&gt;&lt;Author&gt;Xue, A; Fu, Y; Gao, X; Fang, Y; Shu, P; Lin, J; Hou, Y; Shen, K; Qin, J; Sun, Y; Qin, X&lt;/Author&gt;&lt;Year&gt;2015&lt;/Year&gt;&lt;Details&gt;&lt;_accession_num&gt;26616806&lt;/_accession_num&gt;&lt;_author_adr&gt;Department of General Surgery, Zhongshan Hospital, Fudan University, Shanghai 200032, China. shen.kuntang@zs-hospital.sh.cn.&lt;/_author_adr&gt;&lt;_created&gt;61439949&lt;/_created&gt;&lt;_date&gt;2015-11-01&lt;/_date&gt;&lt;_date_display&gt;2015 Nov&lt;/_date_display&gt;&lt;_isbn&gt;1671-0274 (Print); 1671-0274 (Linking)&lt;/_isbn&gt;&lt;_issue&gt;11&lt;/_issue&gt;&lt;_journal&gt;Zhonghua Wei Chang Wai Ke Za Zhi&lt;/_journal&gt;&lt;_language&gt;CHI&lt;/_language&gt;&lt;_modified&gt;61439950&lt;/_modified&gt;&lt;_pages&gt;1119-23&lt;/_pages&gt;&lt;_tertiary_title&gt;Zhonghua wei chang wai ke za zhi = Chinese journal of gastrointestinal surgery&lt;/_tertiary_title&gt;&lt;_type_work&gt;English Abstract; Journal Article&lt;/_type_work&gt;&lt;_url&gt;http://www.ncbi.nlm.nih.gov/entrez/query.fcgi?cmd=Retrieve&amp;amp;db=pubmed&amp;amp;dopt=Abstract&amp;amp;list_uids=26616806&amp;amp;query_hl=1&lt;/_url&gt;&lt;_volume&gt;18&lt;/_volume&gt;&lt;/Details&gt;&lt;Extra&gt;&lt;DBUID&gt;{F496C304-AB0E-4E71-AA7C-C815524B26C7}&lt;/DBUID&gt;&lt;/Extra&gt;&lt;/Item&gt;&lt;/References&gt;&lt;/Group&gt;&lt;Group&gt;&lt;References&gt;&lt;Item&gt;&lt;ID&gt;51&lt;/ID&gt;&lt;UID&gt;{F8FF9A59-58AA-4877-92A3-326C9FB076A2}&lt;/UID&gt;&lt;Title&gt;[Clinical efficacy comparison between laparoscopic and open surgery in the treatment of gastric gastrointestinal stromal tumor]&lt;/Title&gt;&lt;Template&gt;Journal Article&lt;/Template&gt;&lt;Star&gt;0&lt;/Star&gt;&lt;Tag&gt;0&lt;/Tag&gt;&lt;Author&gt;Yan, P; Liu, J; Hu, X; Liu, J; Wu, Y; Zhao, Y; Yu, P; Qian, F&lt;/Author&gt;&lt;Year&gt;2015&lt;/Year&gt;&lt;Details&gt;&lt;_accession_num&gt;26303692&lt;/_accession_num&gt;&lt;_author_adr&gt;Department of General Surgery, Center of Minimal Invasive Gastrointestinal Surgery, Southwest Hospital, The Third Military Medical University, Chongqing 400038, China. 506038746@qq.com.&lt;/_author_adr&gt;&lt;_created&gt;61439983&lt;/_created&gt;&lt;_date&gt;2015-08-01&lt;/_date&gt;&lt;_date_display&gt;2015 Aug&lt;/_date_display&gt;&lt;_isbn&gt;1671-0274 (Print); 1671-0274 (Linking)&lt;/_isbn&gt;&lt;_issue&gt;8&lt;/_issue&gt;&lt;_journal&gt;Zhonghua Wei Chang Wai Ke Za Zhi&lt;/_journal&gt;&lt;_keywords&gt;Gastrectomy; *Gastrointestinal Neoplasms; *Gastrointestinal Stromal Tumors; Humans; Laparoscopy; Length of Stay; Operative Time; Postoperative Period; Retrospective Studies; Safety&lt;/_keywords&gt;&lt;_language&gt;CHI&lt;/_language&gt;&lt;_modified&gt;61439983&lt;/_modified&gt;&lt;_pages&gt;808-11&lt;/_pages&gt;&lt;_tertiary_title&gt;Zhonghua wei chang wai ke za zhi = Chinese journal of gastrointestinal surgery&lt;/_tertiary_title&gt;&lt;_type_work&gt;Comparative Study; English Abstract; Journal Article&lt;/_type_work&gt;&lt;_url&gt;http://www.ncbi.nlm.nih.gov/entrez/query.fcgi?cmd=Retrieve&amp;amp;db=pubmed&amp;amp;dopt=Abstract&amp;amp;list_uids=26303692&amp;amp;query_hl=1&lt;/_url&gt;&lt;_volume&gt;18&lt;/_volume&gt;&lt;/Details&gt;&lt;Extra&gt;&lt;DBUID&gt;{F496C304-AB0E-4E71-AA7C-C815524B26C7}&lt;/DBUID&gt;&lt;/Extra&gt;&lt;/Item&gt;&lt;/References&gt;&lt;/Group&gt;&lt;/Citation&gt;_x000a_"/>
    <w:docVar w:name="NE.Ref{B909B724-B277-4932-A394-AA3C7DE4837A}" w:val=" ADDIN NE.Ref.{B909B724-B277-4932-A394-AA3C7DE4837A}&lt;Citation&gt;&lt;Group&gt;&lt;References&gt;&lt;Item&gt;&lt;ID&gt;61&lt;/ID&gt;&lt;UID&gt;{F26EC54C-83BE-4B66-93DD-F9B3D99DEB92}&lt;/UID&gt;&lt;Title&gt;Laparoscopic Resection of Gastrointestinal Stromal Tumors: Safe, Efficient, and Comparable Oncologic Outcomes&lt;/Title&gt;&lt;Template&gt;Journal Article&lt;/Template&gt;&lt;Star&gt;0&lt;/Star&gt;&lt;Tag&gt;0&lt;/Tag&gt;&lt;Author&gt;Chen, Yu-Hsien; Liu, Keng-Hao; Yeh, Chun-Nan; Hsu, Jun-Te; Liu, Yu-Yin; Tsai, Chun-Yi; Chiu, Cheng-Tang; Jan, Yi-Yin; Yeh, Ta-Sen&lt;/Author&gt;&lt;Year&gt;2012&lt;/Year&gt;&lt;Details&gt;&lt;_doi&gt;10.1089/lap.2012.0115&lt;/_doi&gt;&lt;_created&gt;61463086&lt;/_created&gt;&lt;_modified&gt;61463103&lt;/_modified&gt;&lt;_url&gt;http://online.liebertpub.com/doi/abs/10.1089/lap.2012.0115&lt;/_url&gt;&lt;_journal&gt;Journal of Laparoendoscopic &amp;amp; Advanced Surgical Techniques&lt;/_journal&gt;&lt;_volume&gt;22&lt;/_volume&gt;&lt;_issue&gt;8&lt;/_issue&gt;&lt;_pages&gt;758-763&lt;/_pages&gt;&lt;_tertiary_title&gt;Journal of Laparoendoscopic &amp;amp; Advanced Surgical Techniques&lt;/_tertiary_title&gt;&lt;_isbn&gt;1092-6429&lt;/_isbn&gt;&lt;_accessed&gt;61463087&lt;/_accessed&gt;&lt;_db_updated&gt;CrossRef&lt;/_db_updated&gt;&lt;_impact_factor&gt;   1.297&lt;/_impact_factor&gt;&lt;_collection_scope&gt;SCI;SCIE;&lt;/_collection_scope&gt;&lt;/Details&gt;&lt;Extra&gt;&lt;DBUID&gt;{F496C304-AB0E-4E71-AA7C-C815524B26C7}&lt;/DBUID&gt;&lt;/Extra&gt;&lt;/Item&gt;&lt;/References&gt;&lt;/Group&gt;&lt;Group&gt;&lt;References&gt;&lt;Item&gt;&lt;ID&gt;62&lt;/ID&gt;&lt;UID&gt;{6F7777D5-5E43-411B-9ECC-376B1524762B}&lt;/UID&gt;&lt;Title&gt;Surgical Management of Gastrointestinal Stromal Tumors of the Stomach&lt;/Title&gt;&lt;Template&gt;Journal Article&lt;/Template&gt;&lt;Star&gt;0&lt;/Star&gt;&lt;Tag&gt;0&lt;/Tag&gt;&lt;Author&gt;Bellorin, Omar; Kundel, Anna; Ni, Mingwei; Litong, Du&lt;/Author&gt;&lt;Year&gt;2014&lt;/Year&gt;&lt;Details&gt;&lt;_doi&gt;10.4293/108680813X13693422522150&lt;/_doi&gt;&lt;_created&gt;61463086&lt;/_created&gt;&lt;_modified&gt;61463088&lt;/_modified&gt;&lt;_url&gt;http://www.ncbi.nlm.nih.gov/pmc/articles/PMC3939341/_x000d__x000a_http://www.ingentaconnect.com/content/sls/jsls/2014/00000018/00000001/art00009&lt;/_url&gt;&lt;_journal&gt;JSLS : Journal of the Society of Laparoendoscopic Surgeons&lt;/_journal&gt;&lt;_volume&gt;18&lt;/_volume&gt;&lt;_issue&gt;1&lt;/_issue&gt;&lt;_pages&gt;46-49&lt;/_pages&gt;&lt;_tertiary_title&gt;JSLS&lt;/_tertiary_title&gt;&lt;_isbn&gt;1086-8089&lt;/_isbn&gt;&lt;_accessed&gt;61463087&lt;/_accessed&gt;&lt;_db_updated&gt;CrossRef&lt;/_db_updated&gt;&lt;_impact_factor&gt;   0.814&lt;/_impact_factor&gt;&lt;/Details&gt;&lt;Extra&gt;&lt;DBUID&gt;{F496C304-AB0E-4E71-AA7C-C815524B26C7}&lt;/DBUID&gt;&lt;/Extra&gt;&lt;/Item&gt;&lt;/References&gt;&lt;/Group&gt;&lt;Group&gt;&lt;References&gt;&lt;Item&gt;&lt;ID&gt;63&lt;/ID&gt;&lt;UID&gt;{8A8146DB-0C71-4ED7-9D76-11EDD2DD07BF}&lt;/UID&gt;&lt;Title&gt;Surgical treatment of GIST – An institutional experience of a high-volume center&lt;/Title&gt;&lt;Template&gt;Journal Article&lt;/Template&gt;&lt;Star&gt;0&lt;/Star&gt;&lt;Tag&gt;0&lt;/Tag&gt;&lt;Author&gt;Schwameis, Katrin; Fochtmann, Alexandra; Schwameis, Michael; Asari, Reza; Schur, Sophie; Köstler, Wolfgang; Birner, Peter; Ba-Ssalamah, Ahmed; Zacherl, Johannes; Wrba, Fritz; Brodowicz, Thomas; Schoppmann, Sebastian Friedrich&lt;/Author&gt;&lt;Year&gt;2013&lt;/Year&gt;&lt;Details&gt;&lt;_doi&gt;10.1016/j.ijsu.2013.08.016&lt;/_doi&gt;&lt;_created&gt;61463086&lt;/_created&gt;&lt;_modified&gt;61463087&lt;/_modified&gt;&lt;_url&gt;http://linkinghub.elsevier.com/retrieve/pii/S174391911301042X_x000d__x000a_http://api.elsevier.com/content/article/PII:S174391911301042X?httpAccept=text/xml&lt;/_url&gt;&lt;_journal&gt;International Journal of Surgery&lt;/_journal&gt;&lt;_volume&gt;11&lt;/_volume&gt;&lt;_issue&gt;9&lt;/_issue&gt;&lt;_pages&gt;801-806&lt;/_pages&gt;&lt;_tertiary_title&gt;International Journal of Surgery&lt;/_tertiary_title&gt;&lt;_isbn&gt;17439191&lt;/_isbn&gt;&lt;_accessed&gt;61463087&lt;/_accessed&gt;&lt;_db_updated&gt;CrossRef&lt;/_db_updated&gt;&lt;_impact_factor&gt;   0.778&lt;/_impact_factor&gt;&lt;_collection_scope&gt;SCIE;&lt;/_collection_scope&gt;&lt;/Details&gt;&lt;Extra&gt;&lt;DBUID&gt;{F496C304-AB0E-4E71-AA7C-C815524B26C7}&lt;/DBUID&gt;&lt;/Extra&gt;&lt;/Item&gt;&lt;/References&gt;&lt;/Group&gt;&lt;Group&gt;&lt;References&gt;&lt;Item&gt;&lt;ID&gt;64&lt;/ID&gt;&lt;UID&gt;{754DC026-F7C8-4BA1-AEA6-3645324134C0}&lt;/UID&gt;&lt;Title&gt;Surgical management of gastrointestinal stromal tumors: a single center experience&lt;/Title&gt;&lt;Template&gt;Journal Article&lt;/Template&gt;&lt;Star&gt;0&lt;/Star&gt;&lt;Tag&gt;0&lt;/Tag&gt;&lt;Author&gt;Poskus, E; Petrik, P; Petrik, E; Lipnickas, V; Stanaitis, J; Strupas, K&lt;/Author&gt;&lt;Year&gt;2014&lt;/Year&gt;&lt;Details&gt;&lt;_created&gt;61463086&lt;/_created&gt;&lt;_modified&gt;61463087&lt;/_modified&gt;&lt;_url&gt;http://www.ncbi.nlm.nih.gov/entrez/query.fcgi?cmd=Retrieve&amp;amp;db=pubmed&amp;amp;dopt=Abstract&amp;amp;list_uids=24729813&amp;amp;query_hl=1&lt;/_url&gt;&lt;_journal&gt;Wideochir Inne Tech Maloinwazyjne&lt;/_journal&gt;&lt;_volume&gt;9&lt;/_volume&gt;&lt;_issue&gt;1&lt;/_issue&gt;&lt;_pages&gt;71-82&lt;/_pages&gt;&lt;_tertiary_title&gt;Wideochirurgia i inne techniki maloinwazyjne = Videosurgery and other_x000d__x000a_      miniinvasive techniques&lt;/_tertiary_title&gt;&lt;_doi&gt;10.5114/wiitm.2014.40987&lt;/_doi&gt;&lt;_date_display&gt;2014 Mar&lt;/_date_display&gt;&lt;_date&gt;60043680&lt;/_date&gt;&lt;_type_work&gt;Journal Article&lt;/_type_work&gt;&lt;_isbn&gt;1895-4588 (Print); 1895-4588 (Linking)&lt;/_isbn&gt;&lt;_accession_num&gt;24729813&lt;/_accession_num&gt;&lt;_keywords&gt;gastrointestinal stromal tumors; minimally invasive surgery&lt;/_keywords&gt;&lt;_author_adr&gt;Clinic of Gastroenterology, Nephrourology and Surgery, Center of Abdominal Surgery, Vilnius University, Faculty of Medicine, Vilnius, Lithuania.; Clinic of Gastroenterology, Nephrourology and Surgery, Center of Abdominal Surgery, Vilnius University, Faculty of Medicine, Vilnius, Lithuania.; Department of Physiology, Biochemistry and Laboratory Medicine,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lt;/_author_adr&gt;&lt;_language&gt;ENG&lt;/_language&gt;&lt;_accessed&gt;61463087&lt;/_accessed&gt;&lt;_db_updated&gt;PubMed&lt;/_db_updated&gt;&lt;_impact_factor&gt;   0.920&lt;/_impact_factor&gt;&lt;/Details&gt;&lt;Extra&gt;&lt;DBUID&gt;{F496C304-AB0E-4E71-AA7C-C815524B26C7}&lt;/DBUID&gt;&lt;/Extra&gt;&lt;/Item&gt;&lt;/References&gt;&lt;/Group&gt;&lt;Group&gt;&lt;References&gt;&lt;Item&gt;&lt;ID&gt;58&lt;/ID&gt;&lt;UID&gt;{72D48744-E1F0-4D9B-886C-21297D2F335C}&lt;/UID&gt;&lt;Title&gt;Surgery for Gastrointestinal Stromal Tumors of the Stomach&lt;/Title&gt;&lt;Template&gt;Journal Article&lt;/Template&gt;&lt;Star&gt;0&lt;/Star&gt;&lt;Tag&gt;0&lt;/Tag&gt;&lt;Author&gt;Silberhumer, Gerd R; Hufschmid, Martin; Wrba, Fritz; Gyoeri, Georg; Schoppmann, Sebastian; Tribl, Barbara; Wenzl, Etienne; Prager, Gerhard; Laengle, Friedrich; Zacherl, Johannes&lt;/Author&gt;&lt;Year&gt;2009&lt;/Year&gt;&lt;Details&gt;&lt;_doi&gt;10.1007/s11605-009-0872-0&lt;/_doi&gt;&lt;_created&gt;61463086&lt;/_created&gt;&lt;_modified&gt;61463088&lt;/_modified&gt;&lt;_url&gt;http://link.springer.com/10.1007/s11605-009-0872-0_x000d__x000a_http://www.springerlink.com/index/pdf/10.1007/s11605-009-0872-0&lt;/_url&gt;&lt;_journal&gt;Journal of Gastrointestinal Surgery&lt;/_journal&gt;&lt;_volume&gt;13&lt;/_volume&gt;&lt;_issue&gt;7&lt;/_issue&gt;&lt;_pages&gt;1213-1219&lt;/_pages&gt;&lt;_tertiary_title&gt;J Gastrointest Surg&lt;/_tertiary_title&gt;&lt;_isbn&gt;1091-255X&lt;/_isbn&gt;&lt;_accessed&gt;61463086&lt;/_accessed&gt;&lt;_db_updated&gt;CrossRef&lt;/_db_updated&gt;&lt;_impact_factor&gt;   2.807&lt;/_impact_factor&gt;&lt;_collection_scope&gt;SCIE;&lt;/_collection_scope&gt;&lt;/Details&gt;&lt;Extra&gt;&lt;DBUID&gt;{F496C304-AB0E-4E71-AA7C-C815524B26C7}&lt;/DBUID&gt;&lt;/Extra&gt;&lt;/Item&gt;&lt;/References&gt;&lt;/Group&gt;&lt;Group&gt;&lt;References&gt;&lt;Item&gt;&lt;ID&gt;59&lt;/ID&gt;&lt;UID&gt;{5358FE60-A02F-4645-A547-25F6D9693247}&lt;/UID&gt;&lt;Title&gt;Experience on surgical treatment of gastrointestinal stromal tumor of the stomach&lt;/Title&gt;&lt;Template&gt;Journal Article&lt;/Template&gt;&lt;Star&gt;0&lt;/Star&gt;&lt;Tag&gt;0&lt;/Tag&gt;&lt;Author&gt;Orsenigo, Elena; Gazzetta, Paolo; Palo, Saverio Di; Tamburini, Andrea; Staudacher, Carlo&lt;/Author&gt;&lt;Year&gt;2010&lt;/Year&gt;&lt;Details&gt;&lt;_doi&gt;10.1007/s13304-010-0018-7&lt;/_doi&gt;&lt;_created&gt;61463086&lt;/_created&gt;&lt;_modified&gt;61463086&lt;/_modified&gt;&lt;_url&gt;http://link.springer.com/10.1007/s13304-010-0018-7_x000d__x000a_http://www.springerlink.com/index/pdf/10.1007/s13304-010-0018-7&lt;/_url&gt;&lt;_journal&gt;Updates in Surgery&lt;/_journal&gt;&lt;_volume&gt;62&lt;/_volume&gt;&lt;_issue&gt;2&lt;/_issue&gt;&lt;_pages&gt;101-104&lt;/_pages&gt;&lt;_tertiary_title&gt;Updates Surg&lt;/_tertiary_title&gt;&lt;_isbn&gt;2038-131X&lt;/_isbn&gt;&lt;_accessed&gt;61463086&lt;/_accessed&gt;&lt;_db_updated&gt;CrossRef&lt;/_db_updated&gt;&lt;/Details&gt;&lt;Extra&gt;&lt;DBUID&gt;{F496C304-AB0E-4E71-AA7C-C815524B26C7}&lt;/DBUID&gt;&lt;/Extra&gt;&lt;/Item&gt;&lt;/References&gt;&lt;/Group&gt;&lt;/Citation&gt;_x000a_"/>
    <w:docVar w:name="NE.Ref{EC2DB6E2-9196-46D0-880E-E8D1C0FACF31}" w:val=" ADDIN NE.Ref.{EC2DB6E2-9196-46D0-880E-E8D1C0FACF31}&lt;Citation&gt;&lt;Group&gt;&lt;References&gt;&lt;Item&gt;&lt;ID&gt;61&lt;/ID&gt;&lt;UID&gt;{F26EC54C-83BE-4B66-93DD-F9B3D99DEB92}&lt;/UID&gt;&lt;Title&gt;Laparoscopic Resection of Gastrointestinal Stromal Tumors: Safe, Efficient, and Comparable Oncologic Outcomes&lt;/Title&gt;&lt;Template&gt;Journal Article&lt;/Template&gt;&lt;Star&gt;0&lt;/Star&gt;&lt;Tag&gt;0&lt;/Tag&gt;&lt;Author&gt;Chen, Yu-Hsien; Liu, Keng-Hao; Yeh, Chun-Nan; Hsu, Jun-Te; Liu, Yu-Yin; Tsai, Chun-Yi; Chiu, Cheng-Tang; Jan, Yi-Yin; Yeh, Ta-Sen&lt;/Author&gt;&lt;Year&gt;2012&lt;/Year&gt;&lt;Details&gt;&lt;_doi&gt;10.1089/lap.2012.0115&lt;/_doi&gt;&lt;_created&gt;61463086&lt;/_created&gt;&lt;_modified&gt;61463103&lt;/_modified&gt;&lt;_url&gt;http://online.liebertpub.com/doi/abs/10.1089/lap.2012.0115&lt;/_url&gt;&lt;_journal&gt;Journal of Laparoendoscopic &amp;amp; Advanced Surgical Techniques&lt;/_journal&gt;&lt;_volume&gt;22&lt;/_volume&gt;&lt;_issue&gt;8&lt;/_issue&gt;&lt;_pages&gt;758-763&lt;/_pages&gt;&lt;_tertiary_title&gt;Journal of Laparoendoscopic &amp;amp; Advanced Surgical Techniques&lt;/_tertiary_title&gt;&lt;_isbn&gt;1092-6429&lt;/_isbn&gt;&lt;_accessed&gt;61463087&lt;/_accessed&gt;&lt;_db_updated&gt;CrossRef&lt;/_db_updated&gt;&lt;_impact_factor&gt;   1.297&lt;/_impact_factor&gt;&lt;_collection_scope&gt;SCI;SCIE;&lt;/_collection_scope&gt;&lt;/Details&gt;&lt;Extra&gt;&lt;DBUID&gt;{F496C304-AB0E-4E71-AA7C-C815524B26C7}&lt;/DBUID&gt;&lt;/Extra&gt;&lt;/Item&gt;&lt;/References&gt;&lt;/Group&gt;&lt;Group&gt;&lt;References&gt;&lt;Item&gt;&lt;ID&gt;62&lt;/ID&gt;&lt;UID&gt;{6F7777D5-5E43-411B-9ECC-376B1524762B}&lt;/UID&gt;&lt;Title&gt;Surgical Management of Gastrointestinal Stromal Tumors of the Stomach&lt;/Title&gt;&lt;Template&gt;Journal Article&lt;/Template&gt;&lt;Star&gt;0&lt;/Star&gt;&lt;Tag&gt;0&lt;/Tag&gt;&lt;Author&gt;Bellorin, Omar; Kundel, Anna; Ni, Mingwei; Litong, Du&lt;/Author&gt;&lt;Year&gt;2014&lt;/Year&gt;&lt;Details&gt;&lt;_doi&gt;10.4293/108680813X13693422522150&lt;/_doi&gt;&lt;_created&gt;61463086&lt;/_created&gt;&lt;_modified&gt;61463088&lt;/_modified&gt;&lt;_url&gt;http://www.ncbi.nlm.nih.gov/pmc/articles/PMC3939341/_x000d__x000a_http://www.ingentaconnect.com/content/sls/jsls/2014/00000018/00000001/art00009&lt;/_url&gt;&lt;_journal&gt;JSLS : Journal of the Society of Laparoendoscopic Surgeons&lt;/_journal&gt;&lt;_volume&gt;18&lt;/_volume&gt;&lt;_issue&gt;1&lt;/_issue&gt;&lt;_pages&gt;46-49&lt;/_pages&gt;&lt;_tertiary_title&gt;JSLS&lt;/_tertiary_title&gt;&lt;_isbn&gt;1086-8089&lt;/_isbn&gt;&lt;_accessed&gt;61463087&lt;/_accessed&gt;&lt;_db_updated&gt;CrossRef&lt;/_db_updated&gt;&lt;_impact_factor&gt;   0.814&lt;/_impact_factor&gt;&lt;/Details&gt;&lt;Extra&gt;&lt;DBUID&gt;{F496C304-AB0E-4E71-AA7C-C815524B26C7}&lt;/DBUID&gt;&lt;/Extra&gt;&lt;/Item&gt;&lt;/References&gt;&lt;/Group&gt;&lt;Group&gt;&lt;References&gt;&lt;Item&gt;&lt;ID&gt;63&lt;/ID&gt;&lt;UID&gt;{8A8146DB-0C71-4ED7-9D76-11EDD2DD07BF}&lt;/UID&gt;&lt;Title&gt;Surgical treatment of GIST – An institutional experience of a high-volume center&lt;/Title&gt;&lt;Template&gt;Journal Article&lt;/Template&gt;&lt;Star&gt;0&lt;/Star&gt;&lt;Tag&gt;0&lt;/Tag&gt;&lt;Author&gt;Schwameis, Katrin; Fochtmann, Alexandra; Schwameis, Michael; Asari, Reza; Schur, Sophie; Köstler, Wolfgang; Birner, Peter; Ba-Ssalamah, Ahmed; Zacherl, Johannes; Wrba, Fritz; Brodowicz, Thomas; Schoppmann, Sebastian Friedrich&lt;/Author&gt;&lt;Year&gt;2013&lt;/Year&gt;&lt;Details&gt;&lt;_doi&gt;10.1016/j.ijsu.2013.08.016&lt;/_doi&gt;&lt;_created&gt;61463086&lt;/_created&gt;&lt;_modified&gt;61463087&lt;/_modified&gt;&lt;_url&gt;http://linkinghub.elsevier.com/retrieve/pii/S174391911301042X_x000d__x000a_http://api.elsevier.com/content/article/PII:S174391911301042X?httpAccept=text/xml&lt;/_url&gt;&lt;_journal&gt;International Journal of Surgery&lt;/_journal&gt;&lt;_volume&gt;11&lt;/_volume&gt;&lt;_issue&gt;9&lt;/_issue&gt;&lt;_pages&gt;801-806&lt;/_pages&gt;&lt;_tertiary_title&gt;International Journal of Surgery&lt;/_tertiary_title&gt;&lt;_isbn&gt;17439191&lt;/_isbn&gt;&lt;_accessed&gt;61463087&lt;/_accessed&gt;&lt;_db_updated&gt;CrossRef&lt;/_db_updated&gt;&lt;_impact_factor&gt;   0.778&lt;/_impact_factor&gt;&lt;_collection_scope&gt;SCIE;&lt;/_collection_scope&gt;&lt;/Details&gt;&lt;Extra&gt;&lt;DBUID&gt;{F496C304-AB0E-4E71-AA7C-C815524B26C7}&lt;/DBUID&gt;&lt;/Extra&gt;&lt;/Item&gt;&lt;/References&gt;&lt;/Group&gt;&lt;Group&gt;&lt;References&gt;&lt;Item&gt;&lt;ID&gt;64&lt;/ID&gt;&lt;UID&gt;{754DC026-F7C8-4BA1-AEA6-3645324134C0}&lt;/UID&gt;&lt;Title&gt;Surgical management of gastrointestinal stromal tumors: a single center experience&lt;/Title&gt;&lt;Template&gt;Journal Article&lt;/Template&gt;&lt;Star&gt;0&lt;/Star&gt;&lt;Tag&gt;0&lt;/Tag&gt;&lt;Author&gt;Poskus, E; Petrik, P; Petrik, E; Lipnickas, V; Stanaitis, J; Strupas, K&lt;/Author&gt;&lt;Year&gt;2014&lt;/Year&gt;&lt;Details&gt;&lt;_created&gt;61463086&lt;/_created&gt;&lt;_modified&gt;61463087&lt;/_modified&gt;&lt;_url&gt;http://www.ncbi.nlm.nih.gov/entrez/query.fcgi?cmd=Retrieve&amp;amp;db=pubmed&amp;amp;dopt=Abstract&amp;amp;list_uids=24729813&amp;amp;query_hl=1&lt;/_url&gt;&lt;_journal&gt;Wideochir Inne Tech Maloinwazyjne&lt;/_journal&gt;&lt;_volume&gt;9&lt;/_volume&gt;&lt;_issue&gt;1&lt;/_issue&gt;&lt;_pages&gt;71-82&lt;/_pages&gt;&lt;_tertiary_title&gt;Wideochirurgia i inne techniki maloinwazyjne = Videosurgery and other_x000d__x000a_      miniinvasive techniques&lt;/_tertiary_title&gt;&lt;_doi&gt;10.5114/wiitm.2014.40987&lt;/_doi&gt;&lt;_date_display&gt;2014 Mar&lt;/_date_display&gt;&lt;_date&gt;60043680&lt;/_date&gt;&lt;_type_work&gt;Journal Article&lt;/_type_work&gt;&lt;_isbn&gt;1895-4588 (Print); 1895-4588 (Linking)&lt;/_isbn&gt;&lt;_accession_num&gt;24729813&lt;/_accession_num&gt;&lt;_keywords&gt;gastrointestinal stromal tumors; minimally invasive surgery&lt;/_keywords&gt;&lt;_author_adr&gt;Clinic of Gastroenterology, Nephrourology and Surgery, Center of Abdominal Surgery, Vilnius University, Faculty of Medicine, Vilnius, Lithuania.; Clinic of Gastroenterology, Nephrourology and Surgery, Center of Abdominal Surgery, Vilnius University, Faculty of Medicine, Vilnius, Lithuania.; Department of Physiology, Biochemistry and Laboratory Medicine,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lt;/_author_adr&gt;&lt;_language&gt;ENG&lt;/_language&gt;&lt;_accessed&gt;61463087&lt;/_accessed&gt;&lt;_db_updated&gt;PubMed&lt;/_db_updated&gt;&lt;_impact_factor&gt;   0.920&lt;/_impact_factor&gt;&lt;/Details&gt;&lt;Extra&gt;&lt;DBUID&gt;{F496C304-AB0E-4E71-AA7C-C815524B26C7}&lt;/DBUID&gt;&lt;/Extra&gt;&lt;/Item&gt;&lt;/References&gt;&lt;/Group&gt;&lt;Group&gt;&lt;References&gt;&lt;Item&gt;&lt;ID&gt;58&lt;/ID&gt;&lt;UID&gt;{72D48744-E1F0-4D9B-886C-21297D2F335C}&lt;/UID&gt;&lt;Title&gt;Surgery for Gastrointestinal Stromal Tumors of the Stomach&lt;/Title&gt;&lt;Template&gt;Journal Article&lt;/Template&gt;&lt;Star&gt;0&lt;/Star&gt;&lt;Tag&gt;0&lt;/Tag&gt;&lt;Author&gt;Silberhumer, Gerd R; Hufschmid, Martin; Wrba, Fritz; Gyoeri, Georg; Schoppmann, Sebastian; Tribl, Barbara; Wenzl, Etienne; Prager, Gerhard; Laengle, Friedrich; Zacherl, Johannes&lt;/Author&gt;&lt;Year&gt;2009&lt;/Year&gt;&lt;Details&gt;&lt;_doi&gt;10.1007/s11605-009-0872-0&lt;/_doi&gt;&lt;_created&gt;61463086&lt;/_created&gt;&lt;_modified&gt;61463088&lt;/_modified&gt;&lt;_url&gt;http://link.springer.com/10.1007/s11605-009-0872-0_x000d__x000a_http://www.springerlink.com/index/pdf/10.1007/s11605-009-0872-0&lt;/_url&gt;&lt;_journal&gt;Journal of Gastrointestinal Surgery&lt;/_journal&gt;&lt;_volume&gt;13&lt;/_volume&gt;&lt;_issue&gt;7&lt;/_issue&gt;&lt;_pages&gt;1213-1219&lt;/_pages&gt;&lt;_tertiary_title&gt;J Gastrointest Surg&lt;/_tertiary_title&gt;&lt;_isbn&gt;1091-255X&lt;/_isbn&gt;&lt;_accessed&gt;61463086&lt;/_accessed&gt;&lt;_db_updated&gt;CrossRef&lt;/_db_updated&gt;&lt;_impact_factor&gt;   2.807&lt;/_impact_factor&gt;&lt;_collection_scope&gt;SCIE;&lt;/_collection_scope&gt;&lt;/Details&gt;&lt;Extra&gt;&lt;DBUID&gt;{F496C304-AB0E-4E71-AA7C-C815524B26C7}&lt;/DBUID&gt;&lt;/Extra&gt;&lt;/Item&gt;&lt;/References&gt;&lt;/Group&gt;&lt;Group&gt;&lt;References&gt;&lt;Item&gt;&lt;ID&gt;59&lt;/ID&gt;&lt;UID&gt;{5358FE60-A02F-4645-A547-25F6D9693247}&lt;/UID&gt;&lt;Title&gt;Experience on surgical treatment of gastrointestinal stromal tumor of the stomach&lt;/Title&gt;&lt;Template&gt;Journal Article&lt;/Template&gt;&lt;Star&gt;0&lt;/Star&gt;&lt;Tag&gt;0&lt;/Tag&gt;&lt;Author&gt;Orsenigo, Elena; Gazzetta, Paolo; Palo, Saverio Di; Tamburini, Andrea; Staudacher, Carlo&lt;/Author&gt;&lt;Year&gt;2010&lt;/Year&gt;&lt;Details&gt;&lt;_doi&gt;10.1007/s13304-010-0018-7&lt;/_doi&gt;&lt;_created&gt;61463086&lt;/_created&gt;&lt;_modified&gt;61463086&lt;/_modified&gt;&lt;_url&gt;http://link.springer.com/10.1007/s13304-010-0018-7_x000d__x000a_http://www.springerlink.com/index/pdf/10.1007/s13304-010-0018-7&lt;/_url&gt;&lt;_journal&gt;Updates in Surgery&lt;/_journal&gt;&lt;_volume&gt;62&lt;/_volume&gt;&lt;_issue&gt;2&lt;/_issue&gt;&lt;_pages&gt;101-104&lt;/_pages&gt;&lt;_tertiary_title&gt;Updates Surg&lt;/_tertiary_title&gt;&lt;_isbn&gt;2038-131X&lt;/_isbn&gt;&lt;_accessed&gt;61463086&lt;/_accessed&gt;&lt;_db_updated&gt;CrossRef&lt;/_db_updated&gt;&lt;/Details&gt;&lt;Extra&gt;&lt;DBUID&gt;{F496C304-AB0E-4E71-AA7C-C815524B26C7}&lt;/DBUID&gt;&lt;/Extra&gt;&lt;/Item&gt;&lt;/References&gt;&lt;/Group&gt;&lt;/Citation&gt;_x000a_"/>
    <w:docVar w:name="NE.Ref{FFE22C68-B7D9-4AB7-A3C6-5EB5627C8E8A}" w:val=" ADDIN NE.Ref.{FFE22C68-B7D9-4AB7-A3C6-5EB5627C8E8A}&lt;Citation&gt;&lt;Group&gt;&lt;References&gt;&lt;Item&gt;&lt;ID&gt;61&lt;/ID&gt;&lt;UID&gt;{F26EC54C-83BE-4B66-93DD-F9B3D99DEB92}&lt;/UID&gt;&lt;Title&gt;Laparoscopic Resection of Gastrointestinal Stromal Tumors: Safe, Efficient, and Comparable Oncologic Outcomes&lt;/Title&gt;&lt;Template&gt;Journal Article&lt;/Template&gt;&lt;Star&gt;0&lt;/Star&gt;&lt;Tag&gt;0&lt;/Tag&gt;&lt;Author&gt;Chen, Yu-Hsien; Liu, Keng-Hao; Yeh, Chun-Nan; Hsu, Jun-Te; Liu, Yu-Yin; Tsai, Chun-Yi; Chiu, Cheng-Tang; Jan, Yi-Yin; Yeh, Ta-Sen&lt;/Author&gt;&lt;Year&gt;2012&lt;/Year&gt;&lt;Details&gt;&lt;_doi&gt;10.1089/lap.2012.0115&lt;/_doi&gt;&lt;_created&gt;61463086&lt;/_created&gt;&lt;_modified&gt;61463103&lt;/_modified&gt;&lt;_url&gt;http://online.liebertpub.com/doi/abs/10.1089/lap.2012.0115&lt;/_url&gt;&lt;_journal&gt;Journal of Laparoendoscopic &amp;amp; Advanced Surgical Techniques&lt;/_journal&gt;&lt;_volume&gt;22&lt;/_volume&gt;&lt;_issue&gt;8&lt;/_issue&gt;&lt;_pages&gt;758-763&lt;/_pages&gt;&lt;_tertiary_title&gt;Journal of Laparoendoscopic &amp;amp; Advanced Surgical Techniques&lt;/_tertiary_title&gt;&lt;_isbn&gt;1092-6429&lt;/_isbn&gt;&lt;_accessed&gt;61463087&lt;/_accessed&gt;&lt;_db_updated&gt;CrossRef&lt;/_db_updated&gt;&lt;_impact_factor&gt;   1.297&lt;/_impact_factor&gt;&lt;_collection_scope&gt;SCI;SCIE;&lt;/_collection_scope&gt;&lt;/Details&gt;&lt;Extra&gt;&lt;DBUID&gt;{F496C304-AB0E-4E71-AA7C-C815524B26C7}&lt;/DBUID&gt;&lt;/Extra&gt;&lt;/Item&gt;&lt;/References&gt;&lt;/Group&gt;&lt;Group&gt;&lt;References&gt;&lt;Item&gt;&lt;ID&gt;62&lt;/ID&gt;&lt;UID&gt;{6F7777D5-5E43-411B-9ECC-376B1524762B}&lt;/UID&gt;&lt;Title&gt;Surgical Management of Gastrointestinal Stromal Tumors of the Stomach&lt;/Title&gt;&lt;Template&gt;Journal Article&lt;/Template&gt;&lt;Star&gt;0&lt;/Star&gt;&lt;Tag&gt;0&lt;/Tag&gt;&lt;Author&gt;Bellorin, Omar; Kundel, Anna; Ni, Mingwei; Litong, Du&lt;/Author&gt;&lt;Year&gt;2014&lt;/Year&gt;&lt;Details&gt;&lt;_doi&gt;10.4293/108680813X13693422522150&lt;/_doi&gt;&lt;_created&gt;61463086&lt;/_created&gt;&lt;_modified&gt;61463088&lt;/_modified&gt;&lt;_url&gt;http://www.ncbi.nlm.nih.gov/pmc/articles/PMC3939341/_x000d__x000a_http://www.ingentaconnect.com/content/sls/jsls/2014/00000018/00000001/art00009&lt;/_url&gt;&lt;_journal&gt;JSLS : Journal of the Society of Laparoendoscopic Surgeons&lt;/_journal&gt;&lt;_volume&gt;18&lt;/_volume&gt;&lt;_issue&gt;1&lt;/_issue&gt;&lt;_pages&gt;46-49&lt;/_pages&gt;&lt;_tertiary_title&gt;JSLS&lt;/_tertiary_title&gt;&lt;_isbn&gt;1086-8089&lt;/_isbn&gt;&lt;_accessed&gt;61463087&lt;/_accessed&gt;&lt;_db_updated&gt;CrossRef&lt;/_db_updated&gt;&lt;_impact_factor&gt;   0.814&lt;/_impact_factor&gt;&lt;/Details&gt;&lt;Extra&gt;&lt;DBUID&gt;{F496C304-AB0E-4E71-AA7C-C815524B26C7}&lt;/DBUID&gt;&lt;/Extra&gt;&lt;/Item&gt;&lt;/References&gt;&lt;/Group&gt;&lt;Group&gt;&lt;References&gt;&lt;Item&gt;&lt;ID&gt;63&lt;/ID&gt;&lt;UID&gt;{8A8146DB-0C71-4ED7-9D76-11EDD2DD07BF}&lt;/UID&gt;&lt;Title&gt;Surgical treatment of GIST – An institutional experience of a high-volume center&lt;/Title&gt;&lt;Template&gt;Journal Article&lt;/Template&gt;&lt;Star&gt;0&lt;/Star&gt;&lt;Tag&gt;0&lt;/Tag&gt;&lt;Author&gt;Schwameis, Katrin; Fochtmann, Alexandra; Schwameis, Michael; Asari, Reza; Schur, Sophie; Köstler, Wolfgang; Birner, Peter; Ba-Ssalamah, Ahmed; Zacherl, Johannes; Wrba, Fritz; Brodowicz, Thomas; Schoppmann, Sebastian Friedrich&lt;/Author&gt;&lt;Year&gt;2013&lt;/Year&gt;&lt;Details&gt;&lt;_doi&gt;10.1016/j.ijsu.2013.08.016&lt;/_doi&gt;&lt;_created&gt;61463086&lt;/_created&gt;&lt;_modified&gt;61463087&lt;/_modified&gt;&lt;_url&gt;http://linkinghub.elsevier.com/retrieve/pii/S174391911301042X_x000d__x000a_http://api.elsevier.com/content/article/PII:S174391911301042X?httpAccept=text/xml&lt;/_url&gt;&lt;_journal&gt;International Journal of Surgery&lt;/_journal&gt;&lt;_volume&gt;11&lt;/_volume&gt;&lt;_issue&gt;9&lt;/_issue&gt;&lt;_pages&gt;801-806&lt;/_pages&gt;&lt;_tertiary_title&gt;International Journal of Surgery&lt;/_tertiary_title&gt;&lt;_isbn&gt;17439191&lt;/_isbn&gt;&lt;_accessed&gt;61463087&lt;/_accessed&gt;&lt;_db_updated&gt;CrossRef&lt;/_db_updated&gt;&lt;_impact_factor&gt;   0.778&lt;/_impact_factor&gt;&lt;_collection_scope&gt;SCIE;&lt;/_collection_scope&gt;&lt;/Details&gt;&lt;Extra&gt;&lt;DBUID&gt;{F496C304-AB0E-4E71-AA7C-C815524B26C7}&lt;/DBUID&gt;&lt;/Extra&gt;&lt;/Item&gt;&lt;/References&gt;&lt;/Group&gt;&lt;Group&gt;&lt;References&gt;&lt;Item&gt;&lt;ID&gt;64&lt;/ID&gt;&lt;UID&gt;{754DC026-F7C8-4BA1-AEA6-3645324134C0}&lt;/UID&gt;&lt;Title&gt;Surgical management of gastrointestinal stromal tumors: a single center experience&lt;/Title&gt;&lt;Template&gt;Journal Article&lt;/Template&gt;&lt;Star&gt;0&lt;/Star&gt;&lt;Tag&gt;0&lt;/Tag&gt;&lt;Author&gt;Poskus, E; Petrik, P; Petrik, E; Lipnickas, V; Stanaitis, J; Strupas, K&lt;/Author&gt;&lt;Year&gt;2014&lt;/Year&gt;&lt;Details&gt;&lt;_created&gt;61463086&lt;/_created&gt;&lt;_modified&gt;61463087&lt;/_modified&gt;&lt;_url&gt;http://www.ncbi.nlm.nih.gov/entrez/query.fcgi?cmd=Retrieve&amp;amp;db=pubmed&amp;amp;dopt=Abstract&amp;amp;list_uids=24729813&amp;amp;query_hl=1&lt;/_url&gt;&lt;_journal&gt;Wideochir Inne Tech Maloinwazyjne&lt;/_journal&gt;&lt;_volume&gt;9&lt;/_volume&gt;&lt;_issue&gt;1&lt;/_issue&gt;&lt;_pages&gt;71-82&lt;/_pages&gt;&lt;_tertiary_title&gt;Wideochirurgia i inne techniki maloinwazyjne = Videosurgery and other_x000d__x000a_      miniinvasive techniques&lt;/_tertiary_title&gt;&lt;_doi&gt;10.5114/wiitm.2014.40987&lt;/_doi&gt;&lt;_date_display&gt;2014 Mar&lt;/_date_display&gt;&lt;_date&gt;60043680&lt;/_date&gt;&lt;_type_work&gt;Journal Article&lt;/_type_work&gt;&lt;_isbn&gt;1895-4588 (Print); 1895-4588 (Linking)&lt;/_isbn&gt;&lt;_accession_num&gt;24729813&lt;/_accession_num&gt;&lt;_keywords&gt;gastrointestinal stromal tumors; minimally invasive surgery&lt;/_keywords&gt;&lt;_author_adr&gt;Clinic of Gastroenterology, Nephrourology and Surgery, Center of Abdominal Surgery, Vilnius University, Faculty of Medicine, Vilnius, Lithuania.; Clinic of Gastroenterology, Nephrourology and Surgery, Center of Abdominal Surgery, Vilnius University, Faculty of Medicine, Vilnius, Lithuania.; Department of Physiology, Biochemistry and Laboratory Medicine,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 Clinic of Gastroenterology, Nephrourology and Surgery, Center of Abdominal Surgery, Vilnius University, Faculty of Medicine, Vilnius, Lithuania.&lt;/_author_adr&gt;&lt;_language&gt;ENG&lt;/_language&gt;&lt;_accessed&gt;61463087&lt;/_accessed&gt;&lt;_db_updated&gt;PubMed&lt;/_db_updated&gt;&lt;_impact_factor&gt;   0.920&lt;/_impact_factor&gt;&lt;/Details&gt;&lt;Extra&gt;&lt;DBUID&gt;{F496C304-AB0E-4E71-AA7C-C815524B26C7}&lt;/DBUID&gt;&lt;/Extra&gt;&lt;/Item&gt;&lt;/References&gt;&lt;/Group&gt;&lt;Group&gt;&lt;References&gt;&lt;Item&gt;&lt;ID&gt;58&lt;/ID&gt;&lt;UID&gt;{72D48744-E1F0-4D9B-886C-21297D2F335C}&lt;/UID&gt;&lt;Title&gt;Surgery for Gastrointestinal Stromal Tumors of the Stomach&lt;/Title&gt;&lt;Template&gt;Journal Article&lt;/Template&gt;&lt;Star&gt;0&lt;/Star&gt;&lt;Tag&gt;0&lt;/Tag&gt;&lt;Author&gt;Silberhumer, Gerd R; Hufschmid, Martin; Wrba, Fritz; Gyoeri, Georg; Schoppmann, Sebastian; Tribl, Barbara; Wenzl, Etienne; Prager, Gerhard; Laengle, Friedrich; Zacherl, Johannes&lt;/Author&gt;&lt;Year&gt;2009&lt;/Year&gt;&lt;Details&gt;&lt;_doi&gt;10.1007/s11605-009-0872-0&lt;/_doi&gt;&lt;_created&gt;61463086&lt;/_created&gt;&lt;_modified&gt;61463088&lt;/_modified&gt;&lt;_url&gt;http://link.springer.com/10.1007/s11605-009-0872-0_x000d__x000a_http://www.springerlink.com/index/pdf/10.1007/s11605-009-0872-0&lt;/_url&gt;&lt;_journal&gt;Journal of Gastrointestinal Surgery&lt;/_journal&gt;&lt;_volume&gt;13&lt;/_volume&gt;&lt;_issue&gt;7&lt;/_issue&gt;&lt;_pages&gt;1213-1219&lt;/_pages&gt;&lt;_tertiary_title&gt;J Gastrointest Surg&lt;/_tertiary_title&gt;&lt;_isbn&gt;1091-255X&lt;/_isbn&gt;&lt;_accessed&gt;61463086&lt;/_accessed&gt;&lt;_db_updated&gt;CrossRef&lt;/_db_updated&gt;&lt;_impact_factor&gt;   2.807&lt;/_impact_factor&gt;&lt;_collection_scope&gt;SCIE;&lt;/_collection_scope&gt;&lt;/Details&gt;&lt;Extra&gt;&lt;DBUID&gt;{F496C304-AB0E-4E71-AA7C-C815524B26C7}&lt;/DBUID&gt;&lt;/Extra&gt;&lt;/Item&gt;&lt;/References&gt;&lt;/Group&gt;&lt;Group&gt;&lt;References&gt;&lt;Item&gt;&lt;ID&gt;59&lt;/ID&gt;&lt;UID&gt;{5358FE60-A02F-4645-A547-25F6D9693247}&lt;/UID&gt;&lt;Title&gt;Experience on surgical treatment of gastrointestinal stromal tumor of the stomach&lt;/Title&gt;&lt;Template&gt;Journal Article&lt;/Template&gt;&lt;Star&gt;0&lt;/Star&gt;&lt;Tag&gt;0&lt;/Tag&gt;&lt;Author&gt;Orsenigo, Elena; Gazzetta, Paolo; Palo, Saverio Di; Tamburini, Andrea; Staudacher, Carlo&lt;/Author&gt;&lt;Year&gt;2010&lt;/Year&gt;&lt;Details&gt;&lt;_doi&gt;10.1007/s13304-010-0018-7&lt;/_doi&gt;&lt;_created&gt;61463086&lt;/_created&gt;&lt;_modified&gt;61463107&lt;/_modified&gt;&lt;_url&gt;http://link.springer.com/10.1007/s13304-010-0018-7_x000d__x000a_http://www.springerlink.com/index/pdf/10.1007/s13304-010-0018-7&lt;/_url&gt;&lt;_journal&gt;Updates in Surgery&lt;/_journal&gt;&lt;_volume&gt;62&lt;/_volume&gt;&lt;_issue&gt;2&lt;/_issue&gt;&lt;_pages&gt;101-104&lt;/_pages&gt;&lt;_tertiary_title&gt;Updates Surg&lt;/_tertiary_title&gt;&lt;_isbn&gt;2038-131X&lt;/_isbn&gt;&lt;_accessed&gt;61463086&lt;/_accessed&gt;&lt;_db_updated&gt;CrossRef&lt;/_db_updated&gt;&lt;/Details&gt;&lt;Extra&gt;&lt;DBUID&gt;{F496C304-AB0E-4E71-AA7C-C815524B26C7}&lt;/DBUID&gt;&lt;/Extra&gt;&lt;/Item&gt;&lt;/References&gt;&lt;/Group&gt;&lt;/Citation&gt;_x000a_"/>
    <w:docVar w:name="ne_docsoft" w:val="MSWord"/>
    <w:docVar w:name="ne_docversion" w:val="NoteExpress 2.0"/>
    <w:docVar w:name="ne_stylename" w:val="PLOS one"/>
  </w:docVars>
  <w:rsids>
    <w:rsidRoot w:val="00172A27"/>
    <w:rsid w:val="42212276"/>
    <w:rsid w:val="52ED634B"/>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paragraph" w:styleId="2">
    <w:name w:val="Normal (Web)"/>
    <w:basedOn w:val="1"/>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0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08:54:00Z</dcterms:created>
  <dc:creator>Administrator</dc:creator>
  <cp:lastModifiedBy>Administrator</cp:lastModifiedBy>
  <dcterms:modified xsi:type="dcterms:W3CDTF">2016-11-10T09:18: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